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F19B3" w14:textId="11F870CF" w:rsidR="003160A0" w:rsidRPr="00820F52" w:rsidRDefault="00380BF8" w:rsidP="003160A0">
      <w:pPr>
        <w:spacing w:line="480" w:lineRule="auto"/>
        <w:jc w:val="both"/>
        <w:rPr>
          <w:rFonts w:cstheme="minorHAnsi"/>
          <w:color w:val="000000" w:themeColor="text1"/>
          <w:sz w:val="16"/>
          <w:szCs w:val="16"/>
          <w:vertAlign w:val="superscript"/>
          <w:lang w:val="en-US"/>
        </w:rPr>
      </w:pPr>
      <w:r w:rsidRPr="00820F52">
        <w:rPr>
          <w:rFonts w:cstheme="minorHAnsi"/>
          <w:color w:val="000000" w:themeColor="text1"/>
          <w:sz w:val="16"/>
          <w:szCs w:val="16"/>
          <w:lang w:val="en-US"/>
        </w:rPr>
        <w:t>T</w:t>
      </w:r>
      <w:r w:rsidR="00DA008C" w:rsidRPr="00820F52">
        <w:rPr>
          <w:rFonts w:cstheme="minorHAnsi"/>
          <w:color w:val="000000" w:themeColor="text1"/>
          <w:sz w:val="16"/>
          <w:szCs w:val="16"/>
          <w:lang w:val="en-US"/>
        </w:rPr>
        <w:t>able</w:t>
      </w:r>
      <w:r w:rsidR="00345B18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 </w:t>
      </w:r>
      <w:r w:rsidR="004D6530">
        <w:rPr>
          <w:rFonts w:cstheme="minorHAnsi"/>
          <w:color w:val="000000" w:themeColor="text1"/>
          <w:sz w:val="16"/>
          <w:szCs w:val="16"/>
          <w:lang w:val="en-US"/>
        </w:rPr>
        <w:t>S1</w:t>
      </w:r>
      <w:r w:rsidR="00345B18" w:rsidRPr="00820F52">
        <w:rPr>
          <w:rFonts w:cstheme="minorHAnsi"/>
          <w:color w:val="000000" w:themeColor="text1"/>
          <w:sz w:val="16"/>
          <w:szCs w:val="16"/>
          <w:lang w:val="en-US"/>
        </w:rPr>
        <w:t>:</w:t>
      </w:r>
      <w:r w:rsidR="002F64E3" w:rsidRPr="00820F52">
        <w:rPr>
          <w:rFonts w:cstheme="minorHAnsi"/>
          <w:sz w:val="16"/>
          <w:szCs w:val="16"/>
          <w:lang w:val="en-US"/>
        </w:rPr>
        <w:t xml:space="preserve"> </w:t>
      </w:r>
      <w:r w:rsidR="003160A0" w:rsidRPr="00820F52">
        <w:rPr>
          <w:rFonts w:cstheme="minorHAnsi"/>
          <w:color w:val="000000" w:themeColor="text1"/>
          <w:sz w:val="16"/>
          <w:szCs w:val="16"/>
          <w:lang w:val="en-US"/>
        </w:rPr>
        <w:t>Number (</w:t>
      </w:r>
      <w:r w:rsidR="00AE4E71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n, </w:t>
      </w:r>
      <w:r w:rsidR="003160A0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%) </w:t>
      </w:r>
      <w:r w:rsidR="00345B18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of </w:t>
      </w:r>
      <w:r w:rsidR="00785E1B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dogs </w:t>
      </w:r>
      <w:r w:rsidR="00345B18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fed a hydrolyzed diet </w:t>
      </w:r>
      <w:r w:rsidR="00AE4E71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from </w:t>
      </w:r>
      <w:r w:rsidR="00785E1B" w:rsidRPr="00820F52">
        <w:rPr>
          <w:rFonts w:cstheme="minorHAnsi"/>
          <w:color w:val="000000" w:themeColor="text1"/>
          <w:sz w:val="16"/>
          <w:szCs w:val="16"/>
          <w:lang w:val="en-US"/>
        </w:rPr>
        <w:t>re-checks</w:t>
      </w:r>
      <w:r w:rsidR="00AE4E71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 t2 (2 weeks after discharge), t3 (6 weeks after discharge), t4 (12 weeks after discharge), and t5 (24 weeks after discharge)</w:t>
      </w:r>
      <w:r w:rsidR="00785E1B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 with conc</w:t>
      </w:r>
      <w:r w:rsidR="00345B18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urrent lipase activity </w:t>
      </w:r>
      <w:r w:rsidR="004A6217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(RI, 17-156 U/L) </w:t>
      </w:r>
      <w:r w:rsidR="00345B18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and PLI </w:t>
      </w:r>
      <w:r w:rsidR="004A6217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(RI, 0-200 µg/L) </w:t>
      </w:r>
      <w:r w:rsidR="00345B18" w:rsidRPr="00820F52">
        <w:rPr>
          <w:rFonts w:cstheme="minorHAnsi"/>
          <w:color w:val="000000" w:themeColor="text1"/>
          <w:sz w:val="16"/>
          <w:szCs w:val="16"/>
          <w:lang w:val="en-US"/>
        </w:rPr>
        <w:t>results, as well as their clinical disease activity score (CDAS)</w:t>
      </w:r>
      <w:r w:rsidR="004A6217" w:rsidRPr="00820F52">
        <w:rPr>
          <w:rFonts w:cstheme="minorHAnsi"/>
          <w:color w:val="000000" w:themeColor="text1"/>
          <w:sz w:val="16"/>
          <w:szCs w:val="16"/>
          <w:lang w:val="en-US"/>
        </w:rPr>
        <w:t>.</w:t>
      </w:r>
      <w:r w:rsidR="00345B18" w:rsidRPr="00820F52">
        <w:rPr>
          <w:rFonts w:cstheme="minorHAnsi"/>
          <w:color w:val="000000" w:themeColor="text1"/>
          <w:sz w:val="16"/>
          <w:szCs w:val="16"/>
          <w:lang w:val="en-US"/>
        </w:rPr>
        <w:t xml:space="preserve"> 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886"/>
        <w:gridCol w:w="1843"/>
        <w:gridCol w:w="1842"/>
        <w:gridCol w:w="1843"/>
        <w:gridCol w:w="142"/>
      </w:tblGrid>
      <w:tr w:rsidR="00785E1B" w:rsidRPr="00820F52" w14:paraId="6B0B0E21" w14:textId="77777777" w:rsidTr="004A6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6DD0E2B" w14:textId="02708441" w:rsidR="00785E1B" w:rsidRPr="00820F52" w:rsidRDefault="00785E1B" w:rsidP="000F7A44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86" w:type="dxa"/>
          </w:tcPr>
          <w:p w14:paraId="15DCEBE1" w14:textId="18A7B7EB" w:rsidR="00785E1B" w:rsidRPr="00820F52" w:rsidRDefault="00785E1B" w:rsidP="000F7A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2</w:t>
            </w:r>
            <w:r w:rsidR="00D812CC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5751E530" w14:textId="3F21C63B" w:rsidR="00785E1B" w:rsidRPr="00820F52" w:rsidRDefault="00785E1B" w:rsidP="000F7A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3</w:t>
            </w:r>
          </w:p>
        </w:tc>
        <w:tc>
          <w:tcPr>
            <w:tcW w:w="1842" w:type="dxa"/>
          </w:tcPr>
          <w:p w14:paraId="7BD24317" w14:textId="568A9685" w:rsidR="00785E1B" w:rsidRPr="00820F52" w:rsidRDefault="00785E1B" w:rsidP="000F7A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4</w:t>
            </w:r>
          </w:p>
        </w:tc>
        <w:tc>
          <w:tcPr>
            <w:tcW w:w="1985" w:type="dxa"/>
            <w:gridSpan w:val="2"/>
          </w:tcPr>
          <w:p w14:paraId="4C64D5B2" w14:textId="3E9BF7DF" w:rsidR="00785E1B" w:rsidRPr="00820F52" w:rsidRDefault="00785E1B" w:rsidP="000F7A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5</w:t>
            </w:r>
          </w:p>
        </w:tc>
      </w:tr>
      <w:tr w:rsidR="00373EA2" w:rsidRPr="00820F52" w14:paraId="06F73CE6" w14:textId="77777777" w:rsidTr="004A6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3B36560" w14:textId="5054691F" w:rsidR="00785E1B" w:rsidRPr="00820F52" w:rsidRDefault="00785E1B" w:rsidP="000F7A44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</w:t>
            </w:r>
            <w:r w:rsidR="007462B8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umber 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="007462B8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%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) of dogs </w:t>
            </w:r>
          </w:p>
        </w:tc>
        <w:tc>
          <w:tcPr>
            <w:tcW w:w="1886" w:type="dxa"/>
          </w:tcPr>
          <w:p w14:paraId="679BC1A4" w14:textId="77777777" w:rsidR="00345B18" w:rsidRPr="00820F52" w:rsidRDefault="00345B18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6/</w:t>
            </w:r>
            <w:r w:rsidR="00785E1B"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106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</w:p>
          <w:p w14:paraId="5C41C323" w14:textId="1C8CFB92" w:rsidR="00785E1B" w:rsidRPr="00820F52" w:rsidRDefault="00345B18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(5.7%)</w:t>
            </w:r>
          </w:p>
        </w:tc>
        <w:tc>
          <w:tcPr>
            <w:tcW w:w="1843" w:type="dxa"/>
          </w:tcPr>
          <w:p w14:paraId="5C19C5C4" w14:textId="77777777" w:rsidR="007462B8" w:rsidRPr="00820F52" w:rsidRDefault="007462B8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3/</w:t>
            </w:r>
            <w:r w:rsidR="00D812CC"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56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</w:p>
          <w:p w14:paraId="61E804D5" w14:textId="37448E74" w:rsidR="00785E1B" w:rsidRPr="00820F52" w:rsidRDefault="007462B8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(5.3%)</w:t>
            </w:r>
          </w:p>
        </w:tc>
        <w:tc>
          <w:tcPr>
            <w:tcW w:w="1842" w:type="dxa"/>
          </w:tcPr>
          <w:p w14:paraId="23317997" w14:textId="77777777" w:rsidR="007462B8" w:rsidRPr="00820F52" w:rsidRDefault="007462B8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4/</w:t>
            </w:r>
            <w:r w:rsidR="0086439E"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24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</w:p>
          <w:p w14:paraId="1D0E4788" w14:textId="1BEB0BD4" w:rsidR="00785E1B" w:rsidRPr="00820F52" w:rsidRDefault="007462B8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(16.7%)</w:t>
            </w:r>
          </w:p>
        </w:tc>
        <w:tc>
          <w:tcPr>
            <w:tcW w:w="1985" w:type="dxa"/>
            <w:gridSpan w:val="2"/>
          </w:tcPr>
          <w:p w14:paraId="0380C515" w14:textId="77777777" w:rsidR="007462B8" w:rsidRPr="00820F52" w:rsidRDefault="007462B8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3/</w:t>
            </w:r>
            <w:r w:rsidR="00C45C9D"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13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</w:p>
          <w:p w14:paraId="47DAF250" w14:textId="719F3352" w:rsidR="00785E1B" w:rsidRPr="00820F52" w:rsidRDefault="007462B8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(23.1%)</w:t>
            </w:r>
          </w:p>
        </w:tc>
      </w:tr>
      <w:tr w:rsidR="00785E1B" w:rsidRPr="00820F52" w14:paraId="53DF6B33" w14:textId="77777777" w:rsidTr="004A6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E0DD474" w14:textId="1466FCC7" w:rsidR="00785E1B" w:rsidRPr="00820F52" w:rsidRDefault="00345B18" w:rsidP="00345B18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Lipase activity </w:t>
            </w:r>
            <w:r w:rsidR="00E523DE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/ PLI </w:t>
            </w:r>
            <w:r w:rsidR="007462B8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DAS</w:t>
            </w:r>
            <w:r w:rsidR="007462B8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886" w:type="dxa"/>
          </w:tcPr>
          <w:p w14:paraId="4B1CB37C" w14:textId="4C1945F3" w:rsidR="00785E1B" w:rsidRPr="00820F52" w:rsidRDefault="007462B8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3</w:t>
            </w:r>
            <w:r w:rsidR="00785E1B"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7</w:t>
            </w:r>
            <w:r w:rsidR="00E523DE"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 xml:space="preserve"> U/L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="00E523DE"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 xml:space="preserve">/ 30 µg/L 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(0)</w:t>
            </w:r>
          </w:p>
          <w:p w14:paraId="36270EB2" w14:textId="1CD7B70A" w:rsidR="00E523DE" w:rsidRPr="00820F52" w:rsidRDefault="00E523DE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70 U/L / 32 µg/L (0)</w:t>
            </w:r>
          </w:p>
          <w:p w14:paraId="659AA190" w14:textId="5240D928" w:rsidR="00E523DE" w:rsidRPr="00820F52" w:rsidRDefault="00E523DE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124 U/L / 116 µg/L (5)</w:t>
            </w:r>
          </w:p>
          <w:p w14:paraId="1950D866" w14:textId="5F23A9F1" w:rsidR="00E523DE" w:rsidRPr="00820F52" w:rsidRDefault="00E523DE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153 U/L / 85 µg/L (2)</w:t>
            </w:r>
          </w:p>
          <w:p w14:paraId="5AF67BCB" w14:textId="57B25D77" w:rsidR="00E523DE" w:rsidRPr="00820F52" w:rsidRDefault="00E523DE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174 U/L / 268 µg/L (2)</w:t>
            </w:r>
          </w:p>
          <w:p w14:paraId="0A2B5E6E" w14:textId="53A294C5" w:rsidR="00E523DE" w:rsidRPr="00820F52" w:rsidRDefault="00E523DE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1952 U/L / 629 µg/L (0)</w:t>
            </w:r>
          </w:p>
        </w:tc>
        <w:tc>
          <w:tcPr>
            <w:tcW w:w="1843" w:type="dxa"/>
          </w:tcPr>
          <w:p w14:paraId="25387970" w14:textId="77777777" w:rsidR="00785E1B" w:rsidRPr="00820F52" w:rsidRDefault="00C507D8" w:rsidP="00D812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62 U/L / 75 µg/L (0)</w:t>
            </w:r>
            <w:r w:rsidR="00D812CC"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132 U/L / 133 µg/L (4)</w:t>
            </w:r>
          </w:p>
          <w:p w14:paraId="3CD26A91" w14:textId="48356EAF" w:rsidR="004A6217" w:rsidRPr="00820F52" w:rsidRDefault="004A6217" w:rsidP="00D812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394 U/L / 266 µg/L (1)</w:t>
            </w:r>
          </w:p>
        </w:tc>
        <w:tc>
          <w:tcPr>
            <w:tcW w:w="1842" w:type="dxa"/>
          </w:tcPr>
          <w:p w14:paraId="2D2D231C" w14:textId="77777777" w:rsidR="00785E1B" w:rsidRPr="00820F52" w:rsidRDefault="004A6217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54 U/L / 30 </w:t>
            </w:r>
            <w:proofErr w:type="gramStart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µg</w:t>
            </w:r>
            <w:proofErr w:type="gramEnd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/L (0)</w:t>
            </w:r>
          </w:p>
          <w:p w14:paraId="3F8C7012" w14:textId="77777777" w:rsidR="004A6217" w:rsidRPr="00820F52" w:rsidRDefault="004A6217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138 U/L / 188 </w:t>
            </w:r>
            <w:proofErr w:type="gramStart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µg</w:t>
            </w:r>
            <w:proofErr w:type="gramEnd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/L (0)</w:t>
            </w:r>
          </w:p>
          <w:p w14:paraId="5083A4CC" w14:textId="77777777" w:rsidR="004A6217" w:rsidRPr="00820F52" w:rsidRDefault="004A6217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376 U/L / 662 </w:t>
            </w:r>
            <w:proofErr w:type="gramStart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µg</w:t>
            </w:r>
            <w:proofErr w:type="gramEnd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/L (0)</w:t>
            </w:r>
          </w:p>
          <w:p w14:paraId="6F4F16E3" w14:textId="2A7E88BB" w:rsidR="004A6217" w:rsidRPr="00820F52" w:rsidRDefault="004A6217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507 U/L / 573 </w:t>
            </w:r>
            <w:proofErr w:type="gramStart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µg</w:t>
            </w:r>
            <w:proofErr w:type="gramEnd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/L (0)</w:t>
            </w:r>
          </w:p>
        </w:tc>
        <w:tc>
          <w:tcPr>
            <w:tcW w:w="1985" w:type="dxa"/>
            <w:gridSpan w:val="2"/>
          </w:tcPr>
          <w:p w14:paraId="104EF5DA" w14:textId="77777777" w:rsidR="00785E1B" w:rsidRPr="00820F52" w:rsidRDefault="004A6217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62 U/L / 47 </w:t>
            </w:r>
            <w:proofErr w:type="gramStart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µg</w:t>
            </w:r>
            <w:proofErr w:type="gramEnd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/L (0)</w:t>
            </w:r>
          </w:p>
          <w:p w14:paraId="646CC40E" w14:textId="51AA21A6" w:rsidR="004A6217" w:rsidRPr="00820F52" w:rsidRDefault="004A6217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501 U/L / 217 </w:t>
            </w:r>
            <w:proofErr w:type="gramStart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µg</w:t>
            </w:r>
            <w:proofErr w:type="gramEnd"/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/L (1)</w:t>
            </w:r>
          </w:p>
          <w:p w14:paraId="68E97CE5" w14:textId="69F240A8" w:rsidR="004A6217" w:rsidRPr="00820F52" w:rsidRDefault="004A6217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de-CH"/>
              </w:rPr>
              <w:t>643 U/L / 877 µg/L (1)</w:t>
            </w:r>
          </w:p>
          <w:p w14:paraId="482DF6FA" w14:textId="61F87DB5" w:rsidR="004A6217" w:rsidRPr="00820F52" w:rsidRDefault="004A6217" w:rsidP="000F7A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85E1B" w:rsidRPr="00820F52" w14:paraId="363B89EE" w14:textId="77777777" w:rsidTr="00380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BC889D8" w14:textId="5FA24B44" w:rsidR="00785E1B" w:rsidRPr="00820F52" w:rsidRDefault="00DA57F1" w:rsidP="000F7A44">
            <w:pPr>
              <w:spacing w:line="48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umber (%) of dogs with </w:t>
            </w:r>
            <w:r w:rsidR="00FB6CA1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ipases &gt; RI</w:t>
            </w:r>
          </w:p>
        </w:tc>
        <w:tc>
          <w:tcPr>
            <w:tcW w:w="1886" w:type="dxa"/>
          </w:tcPr>
          <w:p w14:paraId="59BE2EE5" w14:textId="1007EDE9" w:rsidR="00785E1B" w:rsidRPr="00820F52" w:rsidRDefault="004A6217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/</w:t>
            </w:r>
            <w:r w:rsidR="00785E1B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 (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0</w:t>
            </w:r>
            <w:r w:rsidR="00785E1B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%)</w:t>
            </w:r>
          </w:p>
          <w:p w14:paraId="6E641EE2" w14:textId="77777777" w:rsidR="007E34CC" w:rsidRPr="00820F52" w:rsidRDefault="007E34CC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63AE6DC1" w14:textId="06B42660" w:rsidR="00E10F67" w:rsidRPr="00820F52" w:rsidRDefault="00E10F67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BDB83BC" w14:textId="111AAC36" w:rsidR="00785E1B" w:rsidRPr="00820F52" w:rsidRDefault="0086439E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/</w:t>
            </w:r>
            <w:r w:rsidR="004A6217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4A6217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3.3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%)</w:t>
            </w:r>
          </w:p>
          <w:p w14:paraId="6C45F012" w14:textId="77777777" w:rsidR="007E34CC" w:rsidRPr="00820F52" w:rsidRDefault="007E34CC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35B56087" w14:textId="4830DE95" w:rsidR="007E34CC" w:rsidRPr="00820F52" w:rsidRDefault="007E34CC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69F3B80E" w14:textId="0C11CA11" w:rsidR="00785E1B" w:rsidRPr="00820F52" w:rsidRDefault="0086439E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/4 (</w:t>
            </w:r>
            <w:r w:rsidR="004A6217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0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%)</w:t>
            </w:r>
          </w:p>
          <w:p w14:paraId="0DB559F6" w14:textId="77777777" w:rsidR="00816527" w:rsidRPr="00820F52" w:rsidRDefault="00816527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0A44E59A" w14:textId="15D7CC54" w:rsidR="007E34CC" w:rsidRPr="00820F52" w:rsidRDefault="007E34CC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9885EF8" w14:textId="011CBE8D" w:rsidR="00785E1B" w:rsidRPr="00820F52" w:rsidRDefault="004A6217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/3</w:t>
            </w:r>
            <w:r w:rsidR="00BF59F1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6.6</w:t>
            </w:r>
            <w:r w:rsidR="00BF59F1" w:rsidRPr="00820F5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%)</w:t>
            </w:r>
          </w:p>
          <w:p w14:paraId="286A4FB5" w14:textId="77777777" w:rsidR="00BF59F1" w:rsidRPr="00820F52" w:rsidRDefault="00BF59F1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1028EE29" w14:textId="65FE2AC2" w:rsidR="007E34CC" w:rsidRPr="00820F52" w:rsidRDefault="007E34CC" w:rsidP="000F7A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44E2B767" w14:textId="77777777" w:rsidR="00B05E8E" w:rsidRPr="00820F52" w:rsidRDefault="00B05E8E" w:rsidP="00547808">
      <w:pPr>
        <w:spacing w:line="480" w:lineRule="auto"/>
        <w:rPr>
          <w:rFonts w:cstheme="minorHAnsi"/>
          <w:color w:val="000000" w:themeColor="text1"/>
          <w:sz w:val="16"/>
          <w:szCs w:val="16"/>
          <w:lang w:val="en-US"/>
        </w:rPr>
      </w:pPr>
    </w:p>
    <w:sectPr w:rsidR="00B05E8E" w:rsidRPr="00820F52" w:rsidSect="00673C49">
      <w:headerReference w:type="even" r:id="rId8"/>
      <w:head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A76F9" w14:textId="77777777" w:rsidR="00175C52" w:rsidRDefault="00175C52" w:rsidP="005C55B5">
      <w:r>
        <w:separator/>
      </w:r>
    </w:p>
  </w:endnote>
  <w:endnote w:type="continuationSeparator" w:id="0">
    <w:p w14:paraId="4E6BA53F" w14:textId="77777777" w:rsidR="00175C52" w:rsidRDefault="00175C52" w:rsidP="005C5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A4464" w14:textId="77777777" w:rsidR="00175C52" w:rsidRDefault="00175C52" w:rsidP="005C55B5">
      <w:r>
        <w:separator/>
      </w:r>
    </w:p>
  </w:footnote>
  <w:footnote w:type="continuationSeparator" w:id="0">
    <w:p w14:paraId="6943ADC5" w14:textId="77777777" w:rsidR="00175C52" w:rsidRDefault="00175C52" w:rsidP="005C55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54815543"/>
      <w:docPartObj>
        <w:docPartGallery w:val="Page Numbers (Top of Page)"/>
        <w:docPartUnique/>
      </w:docPartObj>
    </w:sdtPr>
    <w:sdtContent>
      <w:p w14:paraId="18D357B1" w14:textId="77777777" w:rsidR="005C55B5" w:rsidRDefault="005C55B5" w:rsidP="009F63B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D7E27C" w14:textId="77777777" w:rsidR="005C55B5" w:rsidRDefault="005C55B5" w:rsidP="005C55B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317158315"/>
      <w:docPartObj>
        <w:docPartGallery w:val="Page Numbers (Top of Page)"/>
        <w:docPartUnique/>
      </w:docPartObj>
    </w:sdtPr>
    <w:sdtContent>
      <w:p w14:paraId="3D303A30" w14:textId="77777777" w:rsidR="005C55B5" w:rsidRPr="00F97374" w:rsidRDefault="005C55B5" w:rsidP="009F63B5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F97374">
          <w:rPr>
            <w:rStyle w:val="PageNumber"/>
            <w:rFonts w:ascii="Arial" w:hAnsi="Arial" w:cs="Arial"/>
          </w:rPr>
          <w:fldChar w:fldCharType="begin"/>
        </w:r>
        <w:r w:rsidRPr="00F97374">
          <w:rPr>
            <w:rStyle w:val="PageNumber"/>
            <w:rFonts w:ascii="Arial" w:hAnsi="Arial" w:cs="Arial"/>
          </w:rPr>
          <w:instrText xml:space="preserve"> PAGE </w:instrText>
        </w:r>
        <w:r w:rsidRPr="00F97374">
          <w:rPr>
            <w:rStyle w:val="PageNumber"/>
            <w:rFonts w:ascii="Arial" w:hAnsi="Arial" w:cs="Arial"/>
          </w:rPr>
          <w:fldChar w:fldCharType="separate"/>
        </w:r>
        <w:r w:rsidRPr="00F97374">
          <w:rPr>
            <w:rStyle w:val="PageNumber"/>
            <w:rFonts w:ascii="Arial" w:hAnsi="Arial" w:cs="Arial"/>
            <w:noProof/>
          </w:rPr>
          <w:t>1</w:t>
        </w:r>
        <w:r w:rsidRPr="00F97374">
          <w:rPr>
            <w:rStyle w:val="PageNumber"/>
            <w:rFonts w:ascii="Arial" w:hAnsi="Arial" w:cs="Arial"/>
          </w:rPr>
          <w:fldChar w:fldCharType="end"/>
        </w:r>
      </w:p>
    </w:sdtContent>
  </w:sdt>
  <w:p w14:paraId="7E351076" w14:textId="77777777" w:rsidR="005C55B5" w:rsidRDefault="005C55B5" w:rsidP="005C55B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3551B"/>
    <w:multiLevelType w:val="hybridMultilevel"/>
    <w:tmpl w:val="367EF2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15647"/>
    <w:multiLevelType w:val="hybridMultilevel"/>
    <w:tmpl w:val="4EBCFA64"/>
    <w:lvl w:ilvl="0" w:tplc="C7CEC97C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3E3CF8"/>
    <w:multiLevelType w:val="hybridMultilevel"/>
    <w:tmpl w:val="B9080DCC"/>
    <w:lvl w:ilvl="0" w:tplc="676E7C98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73226D"/>
    <w:multiLevelType w:val="hybridMultilevel"/>
    <w:tmpl w:val="B99E8CB8"/>
    <w:lvl w:ilvl="0" w:tplc="0C381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9C6C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C0A6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ECC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AEF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5C3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28E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CA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04A3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82D3D1B"/>
    <w:multiLevelType w:val="hybridMultilevel"/>
    <w:tmpl w:val="1C1CC8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6C43E4"/>
    <w:multiLevelType w:val="hybridMultilevel"/>
    <w:tmpl w:val="AC18BDFC"/>
    <w:lvl w:ilvl="0" w:tplc="F58CA3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B0DD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DA2FB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223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87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E47C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DE0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B05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6851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34A3A26"/>
    <w:multiLevelType w:val="hybridMultilevel"/>
    <w:tmpl w:val="FA26410E"/>
    <w:lvl w:ilvl="0" w:tplc="277AC8F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7903436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5AACF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216E740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4E7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AECDC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442BA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354F76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FEF69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7653F41"/>
    <w:multiLevelType w:val="hybridMultilevel"/>
    <w:tmpl w:val="481E0A9E"/>
    <w:lvl w:ilvl="0" w:tplc="96280D2A">
      <w:start w:val="9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0195220">
    <w:abstractNumId w:val="1"/>
  </w:num>
  <w:num w:numId="2" w16cid:durableId="220942902">
    <w:abstractNumId w:val="0"/>
  </w:num>
  <w:num w:numId="3" w16cid:durableId="1429885380">
    <w:abstractNumId w:val="4"/>
  </w:num>
  <w:num w:numId="4" w16cid:durableId="2136361643">
    <w:abstractNumId w:val="7"/>
  </w:num>
  <w:num w:numId="5" w16cid:durableId="1992441546">
    <w:abstractNumId w:val="6"/>
  </w:num>
  <w:num w:numId="6" w16cid:durableId="1444418354">
    <w:abstractNumId w:val="5"/>
  </w:num>
  <w:num w:numId="7" w16cid:durableId="395201698">
    <w:abstractNumId w:val="3"/>
  </w:num>
  <w:num w:numId="8" w16cid:durableId="1771393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6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e2vsemff5ereaxwb59p5o00e0afrf0tpz&quot;&gt;My EndNote Library - PAP Poster&lt;record-ids&gt;&lt;item&gt;13&lt;/item&gt;&lt;/record-ids&gt;&lt;/item&gt;&lt;/Libraries&gt;"/>
  </w:docVars>
  <w:rsids>
    <w:rsidRoot w:val="00525E90"/>
    <w:rsid w:val="00000361"/>
    <w:rsid w:val="000004A0"/>
    <w:rsid w:val="000007BA"/>
    <w:rsid w:val="00001F1B"/>
    <w:rsid w:val="00002EB1"/>
    <w:rsid w:val="00002EF3"/>
    <w:rsid w:val="00005BDE"/>
    <w:rsid w:val="00005E1A"/>
    <w:rsid w:val="00005FC6"/>
    <w:rsid w:val="00006198"/>
    <w:rsid w:val="000076A8"/>
    <w:rsid w:val="0000780C"/>
    <w:rsid w:val="0001027F"/>
    <w:rsid w:val="00010B2A"/>
    <w:rsid w:val="0001251E"/>
    <w:rsid w:val="00012E20"/>
    <w:rsid w:val="00012E4D"/>
    <w:rsid w:val="0001516C"/>
    <w:rsid w:val="00015E7F"/>
    <w:rsid w:val="00017201"/>
    <w:rsid w:val="00017EB2"/>
    <w:rsid w:val="000231E8"/>
    <w:rsid w:val="00023B58"/>
    <w:rsid w:val="00023BD8"/>
    <w:rsid w:val="00024EE3"/>
    <w:rsid w:val="0002541D"/>
    <w:rsid w:val="00025A86"/>
    <w:rsid w:val="00027279"/>
    <w:rsid w:val="00030B6D"/>
    <w:rsid w:val="00031C3B"/>
    <w:rsid w:val="00032621"/>
    <w:rsid w:val="0003330E"/>
    <w:rsid w:val="00033630"/>
    <w:rsid w:val="00033C0B"/>
    <w:rsid w:val="00033EEB"/>
    <w:rsid w:val="000355E5"/>
    <w:rsid w:val="000363BD"/>
    <w:rsid w:val="0003640A"/>
    <w:rsid w:val="00036F9B"/>
    <w:rsid w:val="00036FD6"/>
    <w:rsid w:val="000370AE"/>
    <w:rsid w:val="000372F6"/>
    <w:rsid w:val="00040C40"/>
    <w:rsid w:val="00041079"/>
    <w:rsid w:val="0004181E"/>
    <w:rsid w:val="0004259F"/>
    <w:rsid w:val="00043241"/>
    <w:rsid w:val="00043888"/>
    <w:rsid w:val="00045597"/>
    <w:rsid w:val="0004640C"/>
    <w:rsid w:val="0004642B"/>
    <w:rsid w:val="00046ED0"/>
    <w:rsid w:val="00047054"/>
    <w:rsid w:val="000502D2"/>
    <w:rsid w:val="000504DC"/>
    <w:rsid w:val="00050C62"/>
    <w:rsid w:val="00050F6C"/>
    <w:rsid w:val="000516BC"/>
    <w:rsid w:val="00051E6A"/>
    <w:rsid w:val="00051FDC"/>
    <w:rsid w:val="00052791"/>
    <w:rsid w:val="00052E22"/>
    <w:rsid w:val="00053256"/>
    <w:rsid w:val="00054C7A"/>
    <w:rsid w:val="00055576"/>
    <w:rsid w:val="00055A71"/>
    <w:rsid w:val="000567D8"/>
    <w:rsid w:val="000575D7"/>
    <w:rsid w:val="000605C9"/>
    <w:rsid w:val="000615D2"/>
    <w:rsid w:val="000625B3"/>
    <w:rsid w:val="0006263D"/>
    <w:rsid w:val="000628AD"/>
    <w:rsid w:val="000648B9"/>
    <w:rsid w:val="0006576F"/>
    <w:rsid w:val="00066758"/>
    <w:rsid w:val="000667BD"/>
    <w:rsid w:val="00066D7D"/>
    <w:rsid w:val="00067B09"/>
    <w:rsid w:val="00067D2F"/>
    <w:rsid w:val="00070068"/>
    <w:rsid w:val="00070144"/>
    <w:rsid w:val="000706AC"/>
    <w:rsid w:val="000716F7"/>
    <w:rsid w:val="00071CC3"/>
    <w:rsid w:val="00072428"/>
    <w:rsid w:val="0007249B"/>
    <w:rsid w:val="000747CC"/>
    <w:rsid w:val="000750A9"/>
    <w:rsid w:val="00075A86"/>
    <w:rsid w:val="0007631B"/>
    <w:rsid w:val="00076CD8"/>
    <w:rsid w:val="00077B41"/>
    <w:rsid w:val="00077F5F"/>
    <w:rsid w:val="000816A9"/>
    <w:rsid w:val="00081B70"/>
    <w:rsid w:val="000823BF"/>
    <w:rsid w:val="00082460"/>
    <w:rsid w:val="000828DA"/>
    <w:rsid w:val="000832A2"/>
    <w:rsid w:val="0008393C"/>
    <w:rsid w:val="00084A99"/>
    <w:rsid w:val="00084D8D"/>
    <w:rsid w:val="000858B3"/>
    <w:rsid w:val="00086B54"/>
    <w:rsid w:val="000870AD"/>
    <w:rsid w:val="0008733C"/>
    <w:rsid w:val="0008786E"/>
    <w:rsid w:val="000901B8"/>
    <w:rsid w:val="00090C62"/>
    <w:rsid w:val="00091866"/>
    <w:rsid w:val="00091B19"/>
    <w:rsid w:val="0009203B"/>
    <w:rsid w:val="0009226D"/>
    <w:rsid w:val="000927A7"/>
    <w:rsid w:val="0009291A"/>
    <w:rsid w:val="00092A93"/>
    <w:rsid w:val="00092F7F"/>
    <w:rsid w:val="00092FB6"/>
    <w:rsid w:val="00093AD5"/>
    <w:rsid w:val="00094703"/>
    <w:rsid w:val="0009481F"/>
    <w:rsid w:val="00094977"/>
    <w:rsid w:val="0009503C"/>
    <w:rsid w:val="000975D4"/>
    <w:rsid w:val="00097609"/>
    <w:rsid w:val="000A014E"/>
    <w:rsid w:val="000A06B3"/>
    <w:rsid w:val="000A0E55"/>
    <w:rsid w:val="000A1F74"/>
    <w:rsid w:val="000A20BD"/>
    <w:rsid w:val="000A25D7"/>
    <w:rsid w:val="000A2D91"/>
    <w:rsid w:val="000A3326"/>
    <w:rsid w:val="000A3617"/>
    <w:rsid w:val="000A3BB3"/>
    <w:rsid w:val="000A4EC6"/>
    <w:rsid w:val="000A547F"/>
    <w:rsid w:val="000A5655"/>
    <w:rsid w:val="000A59C8"/>
    <w:rsid w:val="000A5B8B"/>
    <w:rsid w:val="000A6888"/>
    <w:rsid w:val="000A6C24"/>
    <w:rsid w:val="000A7BC7"/>
    <w:rsid w:val="000A7EE6"/>
    <w:rsid w:val="000B0684"/>
    <w:rsid w:val="000B06A7"/>
    <w:rsid w:val="000B1552"/>
    <w:rsid w:val="000B19C8"/>
    <w:rsid w:val="000B2822"/>
    <w:rsid w:val="000B3207"/>
    <w:rsid w:val="000B4DAA"/>
    <w:rsid w:val="000B4E25"/>
    <w:rsid w:val="000B604D"/>
    <w:rsid w:val="000C17B7"/>
    <w:rsid w:val="000C1A67"/>
    <w:rsid w:val="000C1E5B"/>
    <w:rsid w:val="000C20C5"/>
    <w:rsid w:val="000C239B"/>
    <w:rsid w:val="000C2A97"/>
    <w:rsid w:val="000C3692"/>
    <w:rsid w:val="000C3D7F"/>
    <w:rsid w:val="000C5F9C"/>
    <w:rsid w:val="000C699E"/>
    <w:rsid w:val="000C75DB"/>
    <w:rsid w:val="000C75F3"/>
    <w:rsid w:val="000C7603"/>
    <w:rsid w:val="000C7773"/>
    <w:rsid w:val="000C7B45"/>
    <w:rsid w:val="000D00DA"/>
    <w:rsid w:val="000D0AD9"/>
    <w:rsid w:val="000D0B5B"/>
    <w:rsid w:val="000D0C62"/>
    <w:rsid w:val="000D109B"/>
    <w:rsid w:val="000D11E1"/>
    <w:rsid w:val="000D23D0"/>
    <w:rsid w:val="000D253C"/>
    <w:rsid w:val="000D2EAF"/>
    <w:rsid w:val="000D309B"/>
    <w:rsid w:val="000D3EF5"/>
    <w:rsid w:val="000D4BC6"/>
    <w:rsid w:val="000D4F46"/>
    <w:rsid w:val="000D5904"/>
    <w:rsid w:val="000D5A9D"/>
    <w:rsid w:val="000D610F"/>
    <w:rsid w:val="000D618B"/>
    <w:rsid w:val="000D6A47"/>
    <w:rsid w:val="000D73E7"/>
    <w:rsid w:val="000E05BD"/>
    <w:rsid w:val="000E0934"/>
    <w:rsid w:val="000E0CC5"/>
    <w:rsid w:val="000E0CE7"/>
    <w:rsid w:val="000E1E1F"/>
    <w:rsid w:val="000E2FB6"/>
    <w:rsid w:val="000E5100"/>
    <w:rsid w:val="000E5442"/>
    <w:rsid w:val="000E57FD"/>
    <w:rsid w:val="000E58DD"/>
    <w:rsid w:val="000E5F0E"/>
    <w:rsid w:val="000E5FAF"/>
    <w:rsid w:val="000E6988"/>
    <w:rsid w:val="000E6D89"/>
    <w:rsid w:val="000E6DF6"/>
    <w:rsid w:val="000E6F19"/>
    <w:rsid w:val="000E7178"/>
    <w:rsid w:val="000E7ADC"/>
    <w:rsid w:val="000F0096"/>
    <w:rsid w:val="000F012F"/>
    <w:rsid w:val="000F0145"/>
    <w:rsid w:val="000F27A0"/>
    <w:rsid w:val="000F399C"/>
    <w:rsid w:val="000F4437"/>
    <w:rsid w:val="000F589E"/>
    <w:rsid w:val="000F647D"/>
    <w:rsid w:val="000F7A44"/>
    <w:rsid w:val="000F7C13"/>
    <w:rsid w:val="001003CD"/>
    <w:rsid w:val="00100D8E"/>
    <w:rsid w:val="00100FC3"/>
    <w:rsid w:val="001011A7"/>
    <w:rsid w:val="0010129D"/>
    <w:rsid w:val="00101E48"/>
    <w:rsid w:val="00102E86"/>
    <w:rsid w:val="001054FB"/>
    <w:rsid w:val="001063E1"/>
    <w:rsid w:val="001069FC"/>
    <w:rsid w:val="00107A91"/>
    <w:rsid w:val="00107BE9"/>
    <w:rsid w:val="0011028F"/>
    <w:rsid w:val="00110874"/>
    <w:rsid w:val="00110C0D"/>
    <w:rsid w:val="00110E9D"/>
    <w:rsid w:val="00111301"/>
    <w:rsid w:val="001113B2"/>
    <w:rsid w:val="001124B2"/>
    <w:rsid w:val="00114742"/>
    <w:rsid w:val="00117559"/>
    <w:rsid w:val="00117619"/>
    <w:rsid w:val="0012087F"/>
    <w:rsid w:val="001208D4"/>
    <w:rsid w:val="00120C93"/>
    <w:rsid w:val="001210EA"/>
    <w:rsid w:val="001214B7"/>
    <w:rsid w:val="00121A9D"/>
    <w:rsid w:val="00121DCE"/>
    <w:rsid w:val="00122BE4"/>
    <w:rsid w:val="001234B3"/>
    <w:rsid w:val="00123B4A"/>
    <w:rsid w:val="00123E4E"/>
    <w:rsid w:val="00124682"/>
    <w:rsid w:val="0012484C"/>
    <w:rsid w:val="00124C4C"/>
    <w:rsid w:val="00124F59"/>
    <w:rsid w:val="001251AE"/>
    <w:rsid w:val="00125F37"/>
    <w:rsid w:val="0012669C"/>
    <w:rsid w:val="00126FC7"/>
    <w:rsid w:val="00130F9E"/>
    <w:rsid w:val="00131011"/>
    <w:rsid w:val="001310B3"/>
    <w:rsid w:val="001312F9"/>
    <w:rsid w:val="00131A4C"/>
    <w:rsid w:val="00132AC1"/>
    <w:rsid w:val="00133FDF"/>
    <w:rsid w:val="001349BE"/>
    <w:rsid w:val="00134E52"/>
    <w:rsid w:val="00134FC0"/>
    <w:rsid w:val="00135291"/>
    <w:rsid w:val="00136391"/>
    <w:rsid w:val="00136A7D"/>
    <w:rsid w:val="00137B8C"/>
    <w:rsid w:val="001405CC"/>
    <w:rsid w:val="001408A6"/>
    <w:rsid w:val="00141280"/>
    <w:rsid w:val="00141A2D"/>
    <w:rsid w:val="00142540"/>
    <w:rsid w:val="00143884"/>
    <w:rsid w:val="00143B3A"/>
    <w:rsid w:val="00144B71"/>
    <w:rsid w:val="0014562F"/>
    <w:rsid w:val="00145962"/>
    <w:rsid w:val="00146766"/>
    <w:rsid w:val="001470FE"/>
    <w:rsid w:val="001508EC"/>
    <w:rsid w:val="00151780"/>
    <w:rsid w:val="00153879"/>
    <w:rsid w:val="0015474F"/>
    <w:rsid w:val="001551BE"/>
    <w:rsid w:val="0015525A"/>
    <w:rsid w:val="001557A6"/>
    <w:rsid w:val="00156830"/>
    <w:rsid w:val="00156E34"/>
    <w:rsid w:val="001571E3"/>
    <w:rsid w:val="00157A3D"/>
    <w:rsid w:val="001604E1"/>
    <w:rsid w:val="00160A76"/>
    <w:rsid w:val="00160DA7"/>
    <w:rsid w:val="00161392"/>
    <w:rsid w:val="0016197A"/>
    <w:rsid w:val="00161DDB"/>
    <w:rsid w:val="001620F7"/>
    <w:rsid w:val="001622EC"/>
    <w:rsid w:val="0016324E"/>
    <w:rsid w:val="0016377F"/>
    <w:rsid w:val="00164CE1"/>
    <w:rsid w:val="00165291"/>
    <w:rsid w:val="0016554E"/>
    <w:rsid w:val="001656DE"/>
    <w:rsid w:val="00166261"/>
    <w:rsid w:val="001664FD"/>
    <w:rsid w:val="00166D0D"/>
    <w:rsid w:val="00167485"/>
    <w:rsid w:val="00167C12"/>
    <w:rsid w:val="00167DFE"/>
    <w:rsid w:val="0017087A"/>
    <w:rsid w:val="0017109B"/>
    <w:rsid w:val="001720FB"/>
    <w:rsid w:val="00172733"/>
    <w:rsid w:val="00172E6C"/>
    <w:rsid w:val="00174783"/>
    <w:rsid w:val="00174C4A"/>
    <w:rsid w:val="0017528B"/>
    <w:rsid w:val="00175786"/>
    <w:rsid w:val="00175AF0"/>
    <w:rsid w:val="00175C52"/>
    <w:rsid w:val="00176409"/>
    <w:rsid w:val="001768A4"/>
    <w:rsid w:val="00176A4E"/>
    <w:rsid w:val="00176D04"/>
    <w:rsid w:val="00176D25"/>
    <w:rsid w:val="001814DB"/>
    <w:rsid w:val="00181A89"/>
    <w:rsid w:val="00182429"/>
    <w:rsid w:val="00182CC2"/>
    <w:rsid w:val="00182DD5"/>
    <w:rsid w:val="00183582"/>
    <w:rsid w:val="00183BE0"/>
    <w:rsid w:val="00183FA3"/>
    <w:rsid w:val="00185AE3"/>
    <w:rsid w:val="001865AA"/>
    <w:rsid w:val="00186C75"/>
    <w:rsid w:val="00187302"/>
    <w:rsid w:val="001874D9"/>
    <w:rsid w:val="00187A90"/>
    <w:rsid w:val="00187AEE"/>
    <w:rsid w:val="00187C34"/>
    <w:rsid w:val="00187E9F"/>
    <w:rsid w:val="00190277"/>
    <w:rsid w:val="0019027F"/>
    <w:rsid w:val="00190669"/>
    <w:rsid w:val="00190B0B"/>
    <w:rsid w:val="00191BEC"/>
    <w:rsid w:val="00191E4C"/>
    <w:rsid w:val="00192A62"/>
    <w:rsid w:val="00193273"/>
    <w:rsid w:val="00193649"/>
    <w:rsid w:val="001938CF"/>
    <w:rsid w:val="00193D78"/>
    <w:rsid w:val="00193ED3"/>
    <w:rsid w:val="00194197"/>
    <w:rsid w:val="00194AE7"/>
    <w:rsid w:val="00194FAF"/>
    <w:rsid w:val="0019573F"/>
    <w:rsid w:val="00195964"/>
    <w:rsid w:val="00195D01"/>
    <w:rsid w:val="00196444"/>
    <w:rsid w:val="00196D71"/>
    <w:rsid w:val="00196D7C"/>
    <w:rsid w:val="00196DC4"/>
    <w:rsid w:val="0019767A"/>
    <w:rsid w:val="001A07B9"/>
    <w:rsid w:val="001A0E09"/>
    <w:rsid w:val="001A0FB0"/>
    <w:rsid w:val="001A1E50"/>
    <w:rsid w:val="001A24A4"/>
    <w:rsid w:val="001A2689"/>
    <w:rsid w:val="001A2B19"/>
    <w:rsid w:val="001A2C57"/>
    <w:rsid w:val="001A3A3E"/>
    <w:rsid w:val="001A4528"/>
    <w:rsid w:val="001A5B59"/>
    <w:rsid w:val="001A5E2B"/>
    <w:rsid w:val="001A6ED4"/>
    <w:rsid w:val="001A76C7"/>
    <w:rsid w:val="001A79B9"/>
    <w:rsid w:val="001B051E"/>
    <w:rsid w:val="001B0F04"/>
    <w:rsid w:val="001B1380"/>
    <w:rsid w:val="001B179D"/>
    <w:rsid w:val="001B17FD"/>
    <w:rsid w:val="001B1977"/>
    <w:rsid w:val="001B27C2"/>
    <w:rsid w:val="001B36E0"/>
    <w:rsid w:val="001B3F33"/>
    <w:rsid w:val="001B46AB"/>
    <w:rsid w:val="001B5192"/>
    <w:rsid w:val="001B6F4D"/>
    <w:rsid w:val="001B72B2"/>
    <w:rsid w:val="001B739F"/>
    <w:rsid w:val="001B7819"/>
    <w:rsid w:val="001C0585"/>
    <w:rsid w:val="001C15F8"/>
    <w:rsid w:val="001C2982"/>
    <w:rsid w:val="001C303D"/>
    <w:rsid w:val="001C3330"/>
    <w:rsid w:val="001C35B8"/>
    <w:rsid w:val="001C35CD"/>
    <w:rsid w:val="001C3A3B"/>
    <w:rsid w:val="001C3B1C"/>
    <w:rsid w:val="001C46D9"/>
    <w:rsid w:val="001C5104"/>
    <w:rsid w:val="001C5818"/>
    <w:rsid w:val="001C5C5A"/>
    <w:rsid w:val="001C6B32"/>
    <w:rsid w:val="001C6C3C"/>
    <w:rsid w:val="001C6CD0"/>
    <w:rsid w:val="001D01AA"/>
    <w:rsid w:val="001D0238"/>
    <w:rsid w:val="001D0FA5"/>
    <w:rsid w:val="001D178A"/>
    <w:rsid w:val="001D2DB9"/>
    <w:rsid w:val="001D320B"/>
    <w:rsid w:val="001D3A1F"/>
    <w:rsid w:val="001D4440"/>
    <w:rsid w:val="001D4716"/>
    <w:rsid w:val="001D4C45"/>
    <w:rsid w:val="001D4F96"/>
    <w:rsid w:val="001D56EF"/>
    <w:rsid w:val="001D5712"/>
    <w:rsid w:val="001D57C0"/>
    <w:rsid w:val="001D5B7B"/>
    <w:rsid w:val="001D5C45"/>
    <w:rsid w:val="001D5EED"/>
    <w:rsid w:val="001D601E"/>
    <w:rsid w:val="001D6B94"/>
    <w:rsid w:val="001E1044"/>
    <w:rsid w:val="001E17C4"/>
    <w:rsid w:val="001E1A3C"/>
    <w:rsid w:val="001E1B13"/>
    <w:rsid w:val="001E1C15"/>
    <w:rsid w:val="001E3456"/>
    <w:rsid w:val="001E3AEE"/>
    <w:rsid w:val="001E3EA3"/>
    <w:rsid w:val="001E42E2"/>
    <w:rsid w:val="001E434E"/>
    <w:rsid w:val="001E550A"/>
    <w:rsid w:val="001E575A"/>
    <w:rsid w:val="001E5FB2"/>
    <w:rsid w:val="001E64DE"/>
    <w:rsid w:val="001E78F7"/>
    <w:rsid w:val="001F0D89"/>
    <w:rsid w:val="001F2032"/>
    <w:rsid w:val="001F227D"/>
    <w:rsid w:val="001F25DB"/>
    <w:rsid w:val="001F268D"/>
    <w:rsid w:val="001F3C9E"/>
    <w:rsid w:val="001F3F2E"/>
    <w:rsid w:val="001F56C6"/>
    <w:rsid w:val="001F5C8B"/>
    <w:rsid w:val="001F5C9C"/>
    <w:rsid w:val="001F5ED4"/>
    <w:rsid w:val="001F6172"/>
    <w:rsid w:val="001F66BB"/>
    <w:rsid w:val="001F68B3"/>
    <w:rsid w:val="001F6BB0"/>
    <w:rsid w:val="001F6D8C"/>
    <w:rsid w:val="001F7C11"/>
    <w:rsid w:val="002007D0"/>
    <w:rsid w:val="0020094A"/>
    <w:rsid w:val="002012D9"/>
    <w:rsid w:val="002014F7"/>
    <w:rsid w:val="00202618"/>
    <w:rsid w:val="00202ECE"/>
    <w:rsid w:val="00203B11"/>
    <w:rsid w:val="002041EA"/>
    <w:rsid w:val="00204CC7"/>
    <w:rsid w:val="002057A1"/>
    <w:rsid w:val="0020627D"/>
    <w:rsid w:val="00206D28"/>
    <w:rsid w:val="00210ECF"/>
    <w:rsid w:val="00212B8E"/>
    <w:rsid w:val="00213AED"/>
    <w:rsid w:val="00213D57"/>
    <w:rsid w:val="00213FDE"/>
    <w:rsid w:val="00214140"/>
    <w:rsid w:val="00214C13"/>
    <w:rsid w:val="00215D01"/>
    <w:rsid w:val="00216D22"/>
    <w:rsid w:val="00216DDD"/>
    <w:rsid w:val="00217ABB"/>
    <w:rsid w:val="00217ED8"/>
    <w:rsid w:val="00220067"/>
    <w:rsid w:val="00220077"/>
    <w:rsid w:val="00220431"/>
    <w:rsid w:val="00221336"/>
    <w:rsid w:val="00221BD2"/>
    <w:rsid w:val="002223C5"/>
    <w:rsid w:val="00222F4F"/>
    <w:rsid w:val="002253CB"/>
    <w:rsid w:val="00225878"/>
    <w:rsid w:val="002258A5"/>
    <w:rsid w:val="0023067C"/>
    <w:rsid w:val="00231C72"/>
    <w:rsid w:val="00231CC5"/>
    <w:rsid w:val="00231F3A"/>
    <w:rsid w:val="002324BC"/>
    <w:rsid w:val="00232638"/>
    <w:rsid w:val="002336B3"/>
    <w:rsid w:val="00234447"/>
    <w:rsid w:val="00234F86"/>
    <w:rsid w:val="00235807"/>
    <w:rsid w:val="002358DC"/>
    <w:rsid w:val="00235E5B"/>
    <w:rsid w:val="00236BDC"/>
    <w:rsid w:val="0024004C"/>
    <w:rsid w:val="002407DF"/>
    <w:rsid w:val="002411E9"/>
    <w:rsid w:val="00241FA1"/>
    <w:rsid w:val="002421DB"/>
    <w:rsid w:val="0024333A"/>
    <w:rsid w:val="0024347E"/>
    <w:rsid w:val="00243867"/>
    <w:rsid w:val="00243A70"/>
    <w:rsid w:val="00243E71"/>
    <w:rsid w:val="0024410D"/>
    <w:rsid w:val="00246331"/>
    <w:rsid w:val="002465F2"/>
    <w:rsid w:val="00246A50"/>
    <w:rsid w:val="00246BFE"/>
    <w:rsid w:val="00247064"/>
    <w:rsid w:val="002470DF"/>
    <w:rsid w:val="0025209C"/>
    <w:rsid w:val="002528AE"/>
    <w:rsid w:val="0025387B"/>
    <w:rsid w:val="00253AF4"/>
    <w:rsid w:val="00254115"/>
    <w:rsid w:val="002544C2"/>
    <w:rsid w:val="002548F9"/>
    <w:rsid w:val="00254B3D"/>
    <w:rsid w:val="00254B77"/>
    <w:rsid w:val="00255E84"/>
    <w:rsid w:val="00256634"/>
    <w:rsid w:val="00256843"/>
    <w:rsid w:val="002569DE"/>
    <w:rsid w:val="002613D5"/>
    <w:rsid w:val="00261D96"/>
    <w:rsid w:val="00262A2B"/>
    <w:rsid w:val="00262C2B"/>
    <w:rsid w:val="002637C2"/>
    <w:rsid w:val="002639CD"/>
    <w:rsid w:val="00263F81"/>
    <w:rsid w:val="00264001"/>
    <w:rsid w:val="00264D69"/>
    <w:rsid w:val="00264E23"/>
    <w:rsid w:val="002658FC"/>
    <w:rsid w:val="00270FEF"/>
    <w:rsid w:val="0027136F"/>
    <w:rsid w:val="00271C94"/>
    <w:rsid w:val="00271DD1"/>
    <w:rsid w:val="00272E46"/>
    <w:rsid w:val="00273ED6"/>
    <w:rsid w:val="00274467"/>
    <w:rsid w:val="0027591B"/>
    <w:rsid w:val="00276F34"/>
    <w:rsid w:val="002778AF"/>
    <w:rsid w:val="002806E6"/>
    <w:rsid w:val="00281A0D"/>
    <w:rsid w:val="0028224C"/>
    <w:rsid w:val="002839C5"/>
    <w:rsid w:val="002846F7"/>
    <w:rsid w:val="002857A2"/>
    <w:rsid w:val="00285D2B"/>
    <w:rsid w:val="0028612E"/>
    <w:rsid w:val="0028673B"/>
    <w:rsid w:val="00286E37"/>
    <w:rsid w:val="00287A8B"/>
    <w:rsid w:val="002911D6"/>
    <w:rsid w:val="002926B6"/>
    <w:rsid w:val="002939BC"/>
    <w:rsid w:val="00293A4D"/>
    <w:rsid w:val="00293B38"/>
    <w:rsid w:val="002948BA"/>
    <w:rsid w:val="00294E1A"/>
    <w:rsid w:val="0029507F"/>
    <w:rsid w:val="00296975"/>
    <w:rsid w:val="00297845"/>
    <w:rsid w:val="002A10C4"/>
    <w:rsid w:val="002A13EC"/>
    <w:rsid w:val="002A26AA"/>
    <w:rsid w:val="002A28E6"/>
    <w:rsid w:val="002A29D4"/>
    <w:rsid w:val="002A2ED5"/>
    <w:rsid w:val="002A3338"/>
    <w:rsid w:val="002A3993"/>
    <w:rsid w:val="002A52AC"/>
    <w:rsid w:val="002A535F"/>
    <w:rsid w:val="002A53E3"/>
    <w:rsid w:val="002A582E"/>
    <w:rsid w:val="002A5C49"/>
    <w:rsid w:val="002A626E"/>
    <w:rsid w:val="002A6329"/>
    <w:rsid w:val="002A73F6"/>
    <w:rsid w:val="002B0361"/>
    <w:rsid w:val="002B09AE"/>
    <w:rsid w:val="002B10E6"/>
    <w:rsid w:val="002B122B"/>
    <w:rsid w:val="002B2527"/>
    <w:rsid w:val="002B2A04"/>
    <w:rsid w:val="002B305E"/>
    <w:rsid w:val="002B3C60"/>
    <w:rsid w:val="002B4469"/>
    <w:rsid w:val="002B44BB"/>
    <w:rsid w:val="002B46CC"/>
    <w:rsid w:val="002B53F7"/>
    <w:rsid w:val="002B6118"/>
    <w:rsid w:val="002B67D7"/>
    <w:rsid w:val="002B6BFB"/>
    <w:rsid w:val="002B6C28"/>
    <w:rsid w:val="002B6D68"/>
    <w:rsid w:val="002B6EB6"/>
    <w:rsid w:val="002B7DB5"/>
    <w:rsid w:val="002B7E4D"/>
    <w:rsid w:val="002C15C2"/>
    <w:rsid w:val="002C1753"/>
    <w:rsid w:val="002C1ABF"/>
    <w:rsid w:val="002C1E87"/>
    <w:rsid w:val="002C2655"/>
    <w:rsid w:val="002C273D"/>
    <w:rsid w:val="002C4681"/>
    <w:rsid w:val="002C4D59"/>
    <w:rsid w:val="002C4F94"/>
    <w:rsid w:val="002C539B"/>
    <w:rsid w:val="002C5420"/>
    <w:rsid w:val="002C560B"/>
    <w:rsid w:val="002C6058"/>
    <w:rsid w:val="002C671D"/>
    <w:rsid w:val="002C6D52"/>
    <w:rsid w:val="002D00DC"/>
    <w:rsid w:val="002D08D8"/>
    <w:rsid w:val="002D1CC4"/>
    <w:rsid w:val="002D2E85"/>
    <w:rsid w:val="002D3F85"/>
    <w:rsid w:val="002D4328"/>
    <w:rsid w:val="002D4470"/>
    <w:rsid w:val="002D4AE2"/>
    <w:rsid w:val="002D6185"/>
    <w:rsid w:val="002D629B"/>
    <w:rsid w:val="002D70AD"/>
    <w:rsid w:val="002D755A"/>
    <w:rsid w:val="002D7C70"/>
    <w:rsid w:val="002E0412"/>
    <w:rsid w:val="002E0439"/>
    <w:rsid w:val="002E0B43"/>
    <w:rsid w:val="002E12A7"/>
    <w:rsid w:val="002E2480"/>
    <w:rsid w:val="002E283B"/>
    <w:rsid w:val="002E333D"/>
    <w:rsid w:val="002E36F9"/>
    <w:rsid w:val="002E3915"/>
    <w:rsid w:val="002E4162"/>
    <w:rsid w:val="002E5AE8"/>
    <w:rsid w:val="002E5F4C"/>
    <w:rsid w:val="002E69F6"/>
    <w:rsid w:val="002E6FF9"/>
    <w:rsid w:val="002E778D"/>
    <w:rsid w:val="002F0F26"/>
    <w:rsid w:val="002F1F66"/>
    <w:rsid w:val="002F244E"/>
    <w:rsid w:val="002F5845"/>
    <w:rsid w:val="002F5D71"/>
    <w:rsid w:val="002F5E0E"/>
    <w:rsid w:val="002F64E3"/>
    <w:rsid w:val="002F75A6"/>
    <w:rsid w:val="003001D3"/>
    <w:rsid w:val="003004B3"/>
    <w:rsid w:val="00301245"/>
    <w:rsid w:val="00303E01"/>
    <w:rsid w:val="0030407F"/>
    <w:rsid w:val="003045D3"/>
    <w:rsid w:val="00304EC5"/>
    <w:rsid w:val="00306970"/>
    <w:rsid w:val="0030764D"/>
    <w:rsid w:val="00310459"/>
    <w:rsid w:val="00311D88"/>
    <w:rsid w:val="003129D3"/>
    <w:rsid w:val="0031325F"/>
    <w:rsid w:val="0031327F"/>
    <w:rsid w:val="00313ECD"/>
    <w:rsid w:val="003144E7"/>
    <w:rsid w:val="003145D5"/>
    <w:rsid w:val="003146FF"/>
    <w:rsid w:val="0031599B"/>
    <w:rsid w:val="003160A0"/>
    <w:rsid w:val="00317056"/>
    <w:rsid w:val="00317679"/>
    <w:rsid w:val="00317784"/>
    <w:rsid w:val="003177EB"/>
    <w:rsid w:val="00317BEB"/>
    <w:rsid w:val="00317D17"/>
    <w:rsid w:val="00320321"/>
    <w:rsid w:val="003209A4"/>
    <w:rsid w:val="0032175D"/>
    <w:rsid w:val="00321F68"/>
    <w:rsid w:val="003223E6"/>
    <w:rsid w:val="003232D9"/>
    <w:rsid w:val="00323D98"/>
    <w:rsid w:val="003269A8"/>
    <w:rsid w:val="00327F61"/>
    <w:rsid w:val="00330022"/>
    <w:rsid w:val="00330C5A"/>
    <w:rsid w:val="003312E9"/>
    <w:rsid w:val="003319B5"/>
    <w:rsid w:val="0033233C"/>
    <w:rsid w:val="00332CA6"/>
    <w:rsid w:val="00334577"/>
    <w:rsid w:val="00334B72"/>
    <w:rsid w:val="0033602A"/>
    <w:rsid w:val="0033658E"/>
    <w:rsid w:val="0033677E"/>
    <w:rsid w:val="0033679F"/>
    <w:rsid w:val="003369F5"/>
    <w:rsid w:val="00340576"/>
    <w:rsid w:val="00340657"/>
    <w:rsid w:val="003410C6"/>
    <w:rsid w:val="00341904"/>
    <w:rsid w:val="00342098"/>
    <w:rsid w:val="00342D33"/>
    <w:rsid w:val="00342FC6"/>
    <w:rsid w:val="003451C9"/>
    <w:rsid w:val="003455A4"/>
    <w:rsid w:val="00345B18"/>
    <w:rsid w:val="00345D99"/>
    <w:rsid w:val="003461D5"/>
    <w:rsid w:val="00346A6E"/>
    <w:rsid w:val="00346B8A"/>
    <w:rsid w:val="0034711F"/>
    <w:rsid w:val="0035051F"/>
    <w:rsid w:val="00350DB7"/>
    <w:rsid w:val="00350EC5"/>
    <w:rsid w:val="00351F2D"/>
    <w:rsid w:val="003522D3"/>
    <w:rsid w:val="003534A6"/>
    <w:rsid w:val="003536F3"/>
    <w:rsid w:val="00353756"/>
    <w:rsid w:val="00353814"/>
    <w:rsid w:val="00354833"/>
    <w:rsid w:val="003554BC"/>
    <w:rsid w:val="003565BF"/>
    <w:rsid w:val="0035673A"/>
    <w:rsid w:val="00356A5A"/>
    <w:rsid w:val="003607B3"/>
    <w:rsid w:val="00362583"/>
    <w:rsid w:val="00362AC2"/>
    <w:rsid w:val="003633A9"/>
    <w:rsid w:val="003638D3"/>
    <w:rsid w:val="00363D1A"/>
    <w:rsid w:val="00364BE4"/>
    <w:rsid w:val="00365193"/>
    <w:rsid w:val="00365834"/>
    <w:rsid w:val="00366977"/>
    <w:rsid w:val="00371AB3"/>
    <w:rsid w:val="00371BC3"/>
    <w:rsid w:val="00372049"/>
    <w:rsid w:val="00373EA2"/>
    <w:rsid w:val="003744F5"/>
    <w:rsid w:val="0037457A"/>
    <w:rsid w:val="003745E9"/>
    <w:rsid w:val="00374B61"/>
    <w:rsid w:val="003765D6"/>
    <w:rsid w:val="00377390"/>
    <w:rsid w:val="0037745B"/>
    <w:rsid w:val="00380BB6"/>
    <w:rsid w:val="00380BF8"/>
    <w:rsid w:val="00382E1A"/>
    <w:rsid w:val="00383C0C"/>
    <w:rsid w:val="00383E3D"/>
    <w:rsid w:val="00385167"/>
    <w:rsid w:val="0038668C"/>
    <w:rsid w:val="00386812"/>
    <w:rsid w:val="00386E91"/>
    <w:rsid w:val="00386EAA"/>
    <w:rsid w:val="0038735E"/>
    <w:rsid w:val="003876BE"/>
    <w:rsid w:val="003905AA"/>
    <w:rsid w:val="003909BD"/>
    <w:rsid w:val="00390A88"/>
    <w:rsid w:val="003918FE"/>
    <w:rsid w:val="003931DB"/>
    <w:rsid w:val="00393247"/>
    <w:rsid w:val="00393C7B"/>
    <w:rsid w:val="003941A8"/>
    <w:rsid w:val="003946C2"/>
    <w:rsid w:val="003965CF"/>
    <w:rsid w:val="00396D80"/>
    <w:rsid w:val="0039760A"/>
    <w:rsid w:val="00397A25"/>
    <w:rsid w:val="003A23BA"/>
    <w:rsid w:val="003A3C46"/>
    <w:rsid w:val="003A529B"/>
    <w:rsid w:val="003A77E5"/>
    <w:rsid w:val="003A7B54"/>
    <w:rsid w:val="003B00B4"/>
    <w:rsid w:val="003B095B"/>
    <w:rsid w:val="003B0C36"/>
    <w:rsid w:val="003B10FF"/>
    <w:rsid w:val="003B1F94"/>
    <w:rsid w:val="003B23EB"/>
    <w:rsid w:val="003B2561"/>
    <w:rsid w:val="003B2CD5"/>
    <w:rsid w:val="003B3268"/>
    <w:rsid w:val="003B35E6"/>
    <w:rsid w:val="003B39AC"/>
    <w:rsid w:val="003B416A"/>
    <w:rsid w:val="003B4486"/>
    <w:rsid w:val="003B4666"/>
    <w:rsid w:val="003B4B8C"/>
    <w:rsid w:val="003B5A81"/>
    <w:rsid w:val="003B688E"/>
    <w:rsid w:val="003B723D"/>
    <w:rsid w:val="003B7990"/>
    <w:rsid w:val="003C0BF2"/>
    <w:rsid w:val="003C2743"/>
    <w:rsid w:val="003C29F7"/>
    <w:rsid w:val="003C317F"/>
    <w:rsid w:val="003C36C2"/>
    <w:rsid w:val="003C5155"/>
    <w:rsid w:val="003C6401"/>
    <w:rsid w:val="003C6D0C"/>
    <w:rsid w:val="003D0F9B"/>
    <w:rsid w:val="003D1C4B"/>
    <w:rsid w:val="003D1EE9"/>
    <w:rsid w:val="003D3858"/>
    <w:rsid w:val="003D3A21"/>
    <w:rsid w:val="003D3E8B"/>
    <w:rsid w:val="003D3ED0"/>
    <w:rsid w:val="003D465B"/>
    <w:rsid w:val="003D4B35"/>
    <w:rsid w:val="003E0A67"/>
    <w:rsid w:val="003E13C2"/>
    <w:rsid w:val="003E2E98"/>
    <w:rsid w:val="003E3BD9"/>
    <w:rsid w:val="003E4AC2"/>
    <w:rsid w:val="003E5913"/>
    <w:rsid w:val="003E5D4C"/>
    <w:rsid w:val="003E766B"/>
    <w:rsid w:val="003E7748"/>
    <w:rsid w:val="003E7921"/>
    <w:rsid w:val="003F0518"/>
    <w:rsid w:val="003F0E95"/>
    <w:rsid w:val="003F191F"/>
    <w:rsid w:val="003F251D"/>
    <w:rsid w:val="003F2526"/>
    <w:rsid w:val="003F277A"/>
    <w:rsid w:val="003F3E76"/>
    <w:rsid w:val="003F3EC8"/>
    <w:rsid w:val="003F47C0"/>
    <w:rsid w:val="003F4D81"/>
    <w:rsid w:val="003F4EF4"/>
    <w:rsid w:val="003F60B5"/>
    <w:rsid w:val="003F6957"/>
    <w:rsid w:val="003F69DD"/>
    <w:rsid w:val="003F774A"/>
    <w:rsid w:val="003F7D1B"/>
    <w:rsid w:val="004002C7"/>
    <w:rsid w:val="004004ED"/>
    <w:rsid w:val="004016E6"/>
    <w:rsid w:val="004021B8"/>
    <w:rsid w:val="00402586"/>
    <w:rsid w:val="004027B8"/>
    <w:rsid w:val="00403135"/>
    <w:rsid w:val="00403737"/>
    <w:rsid w:val="004065EA"/>
    <w:rsid w:val="00406756"/>
    <w:rsid w:val="00406B1F"/>
    <w:rsid w:val="00407315"/>
    <w:rsid w:val="004078C6"/>
    <w:rsid w:val="00410304"/>
    <w:rsid w:val="00410AD6"/>
    <w:rsid w:val="00412D58"/>
    <w:rsid w:val="00413380"/>
    <w:rsid w:val="00413420"/>
    <w:rsid w:val="00414FB1"/>
    <w:rsid w:val="00415AB5"/>
    <w:rsid w:val="00420322"/>
    <w:rsid w:val="0042034D"/>
    <w:rsid w:val="0042066A"/>
    <w:rsid w:val="004208C3"/>
    <w:rsid w:val="00420F5A"/>
    <w:rsid w:val="00421CF3"/>
    <w:rsid w:val="004223D5"/>
    <w:rsid w:val="00422789"/>
    <w:rsid w:val="00422A6D"/>
    <w:rsid w:val="004233F7"/>
    <w:rsid w:val="0042368A"/>
    <w:rsid w:val="00423CE5"/>
    <w:rsid w:val="004240C0"/>
    <w:rsid w:val="00424C7B"/>
    <w:rsid w:val="00424DE9"/>
    <w:rsid w:val="00425882"/>
    <w:rsid w:val="0042740C"/>
    <w:rsid w:val="00427ABF"/>
    <w:rsid w:val="00427E20"/>
    <w:rsid w:val="00430D44"/>
    <w:rsid w:val="004310AC"/>
    <w:rsid w:val="00431125"/>
    <w:rsid w:val="00431296"/>
    <w:rsid w:val="00431A85"/>
    <w:rsid w:val="00431F0D"/>
    <w:rsid w:val="00432BBA"/>
    <w:rsid w:val="00434064"/>
    <w:rsid w:val="004346B2"/>
    <w:rsid w:val="004347BB"/>
    <w:rsid w:val="0043497D"/>
    <w:rsid w:val="00434C72"/>
    <w:rsid w:val="00434D54"/>
    <w:rsid w:val="00435C20"/>
    <w:rsid w:val="0043613F"/>
    <w:rsid w:val="004376F1"/>
    <w:rsid w:val="004405BE"/>
    <w:rsid w:val="00440825"/>
    <w:rsid w:val="00441B99"/>
    <w:rsid w:val="00441C32"/>
    <w:rsid w:val="00441C45"/>
    <w:rsid w:val="00441E1D"/>
    <w:rsid w:val="0044278F"/>
    <w:rsid w:val="00442919"/>
    <w:rsid w:val="00442CB2"/>
    <w:rsid w:val="00442FA6"/>
    <w:rsid w:val="00443A80"/>
    <w:rsid w:val="004451EC"/>
    <w:rsid w:val="00445651"/>
    <w:rsid w:val="00446A84"/>
    <w:rsid w:val="00446BDB"/>
    <w:rsid w:val="00446C16"/>
    <w:rsid w:val="00446C6B"/>
    <w:rsid w:val="004471A8"/>
    <w:rsid w:val="00450661"/>
    <w:rsid w:val="004515D7"/>
    <w:rsid w:val="00451B27"/>
    <w:rsid w:val="00451B7C"/>
    <w:rsid w:val="00452E84"/>
    <w:rsid w:val="004534FE"/>
    <w:rsid w:val="00453954"/>
    <w:rsid w:val="00453D43"/>
    <w:rsid w:val="00454F1D"/>
    <w:rsid w:val="00456B07"/>
    <w:rsid w:val="00457308"/>
    <w:rsid w:val="004575E7"/>
    <w:rsid w:val="004601A3"/>
    <w:rsid w:val="004613AB"/>
    <w:rsid w:val="0046194C"/>
    <w:rsid w:val="00461A99"/>
    <w:rsid w:val="00461B17"/>
    <w:rsid w:val="0046204C"/>
    <w:rsid w:val="00462788"/>
    <w:rsid w:val="00462A80"/>
    <w:rsid w:val="00462CDA"/>
    <w:rsid w:val="00462F39"/>
    <w:rsid w:val="00463310"/>
    <w:rsid w:val="00463645"/>
    <w:rsid w:val="00463CD2"/>
    <w:rsid w:val="00463E70"/>
    <w:rsid w:val="00464BD3"/>
    <w:rsid w:val="00464E26"/>
    <w:rsid w:val="004650E0"/>
    <w:rsid w:val="00465120"/>
    <w:rsid w:val="0046552A"/>
    <w:rsid w:val="0046574E"/>
    <w:rsid w:val="0046668D"/>
    <w:rsid w:val="004669C6"/>
    <w:rsid w:val="00466EF0"/>
    <w:rsid w:val="00467143"/>
    <w:rsid w:val="004675D7"/>
    <w:rsid w:val="0046764B"/>
    <w:rsid w:val="00467E9A"/>
    <w:rsid w:val="00470307"/>
    <w:rsid w:val="00473E8A"/>
    <w:rsid w:val="004746BE"/>
    <w:rsid w:val="00475ADC"/>
    <w:rsid w:val="004769E4"/>
    <w:rsid w:val="00476BCC"/>
    <w:rsid w:val="00476C86"/>
    <w:rsid w:val="00477CDE"/>
    <w:rsid w:val="00480141"/>
    <w:rsid w:val="00480997"/>
    <w:rsid w:val="00481934"/>
    <w:rsid w:val="00481E1D"/>
    <w:rsid w:val="00482DE9"/>
    <w:rsid w:val="00483C3E"/>
    <w:rsid w:val="00484677"/>
    <w:rsid w:val="004849B0"/>
    <w:rsid w:val="00485784"/>
    <w:rsid w:val="00486988"/>
    <w:rsid w:val="0048701C"/>
    <w:rsid w:val="0048733C"/>
    <w:rsid w:val="004877C5"/>
    <w:rsid w:val="0049058F"/>
    <w:rsid w:val="00490E79"/>
    <w:rsid w:val="004913AE"/>
    <w:rsid w:val="00491AE9"/>
    <w:rsid w:val="00492829"/>
    <w:rsid w:val="0049288C"/>
    <w:rsid w:val="00493F8E"/>
    <w:rsid w:val="00493FE1"/>
    <w:rsid w:val="004945A9"/>
    <w:rsid w:val="004951B4"/>
    <w:rsid w:val="00496056"/>
    <w:rsid w:val="004962E1"/>
    <w:rsid w:val="004974AE"/>
    <w:rsid w:val="004979AE"/>
    <w:rsid w:val="00497BC8"/>
    <w:rsid w:val="004A0D38"/>
    <w:rsid w:val="004A0D98"/>
    <w:rsid w:val="004A1018"/>
    <w:rsid w:val="004A1687"/>
    <w:rsid w:val="004A2984"/>
    <w:rsid w:val="004A325B"/>
    <w:rsid w:val="004A39A0"/>
    <w:rsid w:val="004A3DAB"/>
    <w:rsid w:val="004A420B"/>
    <w:rsid w:val="004A5C2B"/>
    <w:rsid w:val="004A5FFF"/>
    <w:rsid w:val="004A6217"/>
    <w:rsid w:val="004A66C4"/>
    <w:rsid w:val="004A6731"/>
    <w:rsid w:val="004A7437"/>
    <w:rsid w:val="004A7694"/>
    <w:rsid w:val="004A79BD"/>
    <w:rsid w:val="004B091F"/>
    <w:rsid w:val="004B0DC1"/>
    <w:rsid w:val="004B1DEF"/>
    <w:rsid w:val="004B2EAC"/>
    <w:rsid w:val="004B3440"/>
    <w:rsid w:val="004B3F9E"/>
    <w:rsid w:val="004B4792"/>
    <w:rsid w:val="004B4C02"/>
    <w:rsid w:val="004B4C57"/>
    <w:rsid w:val="004B65B3"/>
    <w:rsid w:val="004B6833"/>
    <w:rsid w:val="004B6960"/>
    <w:rsid w:val="004B7C9D"/>
    <w:rsid w:val="004C0B6A"/>
    <w:rsid w:val="004C1906"/>
    <w:rsid w:val="004C2C28"/>
    <w:rsid w:val="004C39A4"/>
    <w:rsid w:val="004C4E59"/>
    <w:rsid w:val="004C57C7"/>
    <w:rsid w:val="004C6FA6"/>
    <w:rsid w:val="004C7396"/>
    <w:rsid w:val="004C754E"/>
    <w:rsid w:val="004D05C0"/>
    <w:rsid w:val="004D2D9E"/>
    <w:rsid w:val="004D4B32"/>
    <w:rsid w:val="004D51D9"/>
    <w:rsid w:val="004D5CC5"/>
    <w:rsid w:val="004D5ECB"/>
    <w:rsid w:val="004D6530"/>
    <w:rsid w:val="004D6B7F"/>
    <w:rsid w:val="004E0308"/>
    <w:rsid w:val="004E0378"/>
    <w:rsid w:val="004E0AD0"/>
    <w:rsid w:val="004E1641"/>
    <w:rsid w:val="004E1754"/>
    <w:rsid w:val="004E18EC"/>
    <w:rsid w:val="004E1FBE"/>
    <w:rsid w:val="004E2365"/>
    <w:rsid w:val="004E312D"/>
    <w:rsid w:val="004E34B4"/>
    <w:rsid w:val="004E399A"/>
    <w:rsid w:val="004E3F8E"/>
    <w:rsid w:val="004E4CA0"/>
    <w:rsid w:val="004E59AC"/>
    <w:rsid w:val="004E5C25"/>
    <w:rsid w:val="004E6462"/>
    <w:rsid w:val="004E69F9"/>
    <w:rsid w:val="004E7694"/>
    <w:rsid w:val="004E7EFC"/>
    <w:rsid w:val="004F02AD"/>
    <w:rsid w:val="004F0C14"/>
    <w:rsid w:val="004F23A3"/>
    <w:rsid w:val="004F252E"/>
    <w:rsid w:val="004F3B02"/>
    <w:rsid w:val="004F4682"/>
    <w:rsid w:val="004F49D4"/>
    <w:rsid w:val="004F5356"/>
    <w:rsid w:val="004F6AB5"/>
    <w:rsid w:val="004F6FDC"/>
    <w:rsid w:val="0050030F"/>
    <w:rsid w:val="00500381"/>
    <w:rsid w:val="00501033"/>
    <w:rsid w:val="00501273"/>
    <w:rsid w:val="00501544"/>
    <w:rsid w:val="00503641"/>
    <w:rsid w:val="00503DBE"/>
    <w:rsid w:val="00504455"/>
    <w:rsid w:val="00504738"/>
    <w:rsid w:val="00504CD5"/>
    <w:rsid w:val="00504F3C"/>
    <w:rsid w:val="0050623E"/>
    <w:rsid w:val="00506571"/>
    <w:rsid w:val="00506913"/>
    <w:rsid w:val="00506BB1"/>
    <w:rsid w:val="005077E8"/>
    <w:rsid w:val="00507CEB"/>
    <w:rsid w:val="005102A4"/>
    <w:rsid w:val="005106A0"/>
    <w:rsid w:val="005106BD"/>
    <w:rsid w:val="00511220"/>
    <w:rsid w:val="00511A05"/>
    <w:rsid w:val="00511C32"/>
    <w:rsid w:val="005121C5"/>
    <w:rsid w:val="005129A3"/>
    <w:rsid w:val="0051305A"/>
    <w:rsid w:val="00513C5E"/>
    <w:rsid w:val="00513F60"/>
    <w:rsid w:val="005141CE"/>
    <w:rsid w:val="0051479E"/>
    <w:rsid w:val="005160C2"/>
    <w:rsid w:val="00516FA9"/>
    <w:rsid w:val="005175CC"/>
    <w:rsid w:val="005178DC"/>
    <w:rsid w:val="00517D21"/>
    <w:rsid w:val="00517F2D"/>
    <w:rsid w:val="00520773"/>
    <w:rsid w:val="00520EC8"/>
    <w:rsid w:val="005214EF"/>
    <w:rsid w:val="00521A61"/>
    <w:rsid w:val="00522970"/>
    <w:rsid w:val="00522CCF"/>
    <w:rsid w:val="005232BF"/>
    <w:rsid w:val="005236DC"/>
    <w:rsid w:val="00523A70"/>
    <w:rsid w:val="00524D70"/>
    <w:rsid w:val="00524DAB"/>
    <w:rsid w:val="00524E3B"/>
    <w:rsid w:val="00525527"/>
    <w:rsid w:val="00525E90"/>
    <w:rsid w:val="0052647D"/>
    <w:rsid w:val="00526B06"/>
    <w:rsid w:val="00526BEB"/>
    <w:rsid w:val="0052799E"/>
    <w:rsid w:val="00531F1F"/>
    <w:rsid w:val="00532492"/>
    <w:rsid w:val="00532B21"/>
    <w:rsid w:val="00533013"/>
    <w:rsid w:val="00533368"/>
    <w:rsid w:val="00533CF3"/>
    <w:rsid w:val="00534D5C"/>
    <w:rsid w:val="00536231"/>
    <w:rsid w:val="0053738A"/>
    <w:rsid w:val="005377A9"/>
    <w:rsid w:val="00537845"/>
    <w:rsid w:val="00537EE2"/>
    <w:rsid w:val="00537F3C"/>
    <w:rsid w:val="00540379"/>
    <w:rsid w:val="00540921"/>
    <w:rsid w:val="0054111E"/>
    <w:rsid w:val="00541309"/>
    <w:rsid w:val="00541805"/>
    <w:rsid w:val="00541948"/>
    <w:rsid w:val="00543079"/>
    <w:rsid w:val="0054318B"/>
    <w:rsid w:val="00543198"/>
    <w:rsid w:val="00543B5A"/>
    <w:rsid w:val="005440BF"/>
    <w:rsid w:val="0054443B"/>
    <w:rsid w:val="00544E1C"/>
    <w:rsid w:val="00545532"/>
    <w:rsid w:val="00546AAE"/>
    <w:rsid w:val="00547808"/>
    <w:rsid w:val="00551210"/>
    <w:rsid w:val="00551507"/>
    <w:rsid w:val="00551595"/>
    <w:rsid w:val="00552937"/>
    <w:rsid w:val="00552C77"/>
    <w:rsid w:val="00553A79"/>
    <w:rsid w:val="005549D3"/>
    <w:rsid w:val="00554ABA"/>
    <w:rsid w:val="00554EA2"/>
    <w:rsid w:val="00555C39"/>
    <w:rsid w:val="005561A7"/>
    <w:rsid w:val="005567C3"/>
    <w:rsid w:val="00556CC9"/>
    <w:rsid w:val="00556E15"/>
    <w:rsid w:val="00557CD3"/>
    <w:rsid w:val="00560145"/>
    <w:rsid w:val="005604EE"/>
    <w:rsid w:val="005606BE"/>
    <w:rsid w:val="00561704"/>
    <w:rsid w:val="005618AB"/>
    <w:rsid w:val="0056254D"/>
    <w:rsid w:val="00562585"/>
    <w:rsid w:val="00562D0E"/>
    <w:rsid w:val="00563BD1"/>
    <w:rsid w:val="00563DCD"/>
    <w:rsid w:val="00564A7C"/>
    <w:rsid w:val="0056677A"/>
    <w:rsid w:val="00566F6A"/>
    <w:rsid w:val="0056700A"/>
    <w:rsid w:val="00567544"/>
    <w:rsid w:val="005676B3"/>
    <w:rsid w:val="005708AD"/>
    <w:rsid w:val="00571D6F"/>
    <w:rsid w:val="00571F8E"/>
    <w:rsid w:val="00572A4B"/>
    <w:rsid w:val="005731A5"/>
    <w:rsid w:val="00574192"/>
    <w:rsid w:val="0057584C"/>
    <w:rsid w:val="0057738A"/>
    <w:rsid w:val="0057769D"/>
    <w:rsid w:val="00577780"/>
    <w:rsid w:val="00580E04"/>
    <w:rsid w:val="00581128"/>
    <w:rsid w:val="00581F29"/>
    <w:rsid w:val="005824E2"/>
    <w:rsid w:val="00582F36"/>
    <w:rsid w:val="005838B6"/>
    <w:rsid w:val="00583911"/>
    <w:rsid w:val="00583F8C"/>
    <w:rsid w:val="00584BC4"/>
    <w:rsid w:val="00584F68"/>
    <w:rsid w:val="00584FC4"/>
    <w:rsid w:val="00585354"/>
    <w:rsid w:val="00585711"/>
    <w:rsid w:val="005858FD"/>
    <w:rsid w:val="00587545"/>
    <w:rsid w:val="00591204"/>
    <w:rsid w:val="00591499"/>
    <w:rsid w:val="00592011"/>
    <w:rsid w:val="0059316E"/>
    <w:rsid w:val="00593FC4"/>
    <w:rsid w:val="00594AE3"/>
    <w:rsid w:val="0059556C"/>
    <w:rsid w:val="00595E19"/>
    <w:rsid w:val="0059669A"/>
    <w:rsid w:val="005976B3"/>
    <w:rsid w:val="0059799C"/>
    <w:rsid w:val="005A06F7"/>
    <w:rsid w:val="005A07D7"/>
    <w:rsid w:val="005A0A3E"/>
    <w:rsid w:val="005A10E2"/>
    <w:rsid w:val="005A178D"/>
    <w:rsid w:val="005A17C4"/>
    <w:rsid w:val="005A17DA"/>
    <w:rsid w:val="005A199E"/>
    <w:rsid w:val="005A20CD"/>
    <w:rsid w:val="005A2AFF"/>
    <w:rsid w:val="005A2BA6"/>
    <w:rsid w:val="005A2E5F"/>
    <w:rsid w:val="005A3333"/>
    <w:rsid w:val="005A3E24"/>
    <w:rsid w:val="005A4257"/>
    <w:rsid w:val="005A4928"/>
    <w:rsid w:val="005A4A68"/>
    <w:rsid w:val="005A4AC1"/>
    <w:rsid w:val="005A4FBB"/>
    <w:rsid w:val="005A5F14"/>
    <w:rsid w:val="005A62CB"/>
    <w:rsid w:val="005A68D7"/>
    <w:rsid w:val="005A6FA1"/>
    <w:rsid w:val="005A6FED"/>
    <w:rsid w:val="005B0F23"/>
    <w:rsid w:val="005B1A5D"/>
    <w:rsid w:val="005B2199"/>
    <w:rsid w:val="005B2493"/>
    <w:rsid w:val="005B27C7"/>
    <w:rsid w:val="005B31F6"/>
    <w:rsid w:val="005B3292"/>
    <w:rsid w:val="005B34D9"/>
    <w:rsid w:val="005B3C0B"/>
    <w:rsid w:val="005B71CC"/>
    <w:rsid w:val="005C0382"/>
    <w:rsid w:val="005C0F59"/>
    <w:rsid w:val="005C113F"/>
    <w:rsid w:val="005C1A7D"/>
    <w:rsid w:val="005C3255"/>
    <w:rsid w:val="005C4A44"/>
    <w:rsid w:val="005C55A4"/>
    <w:rsid w:val="005C55B5"/>
    <w:rsid w:val="005C5B4D"/>
    <w:rsid w:val="005C682C"/>
    <w:rsid w:val="005C69A8"/>
    <w:rsid w:val="005C75AC"/>
    <w:rsid w:val="005C78E4"/>
    <w:rsid w:val="005C7EC9"/>
    <w:rsid w:val="005D0732"/>
    <w:rsid w:val="005D1768"/>
    <w:rsid w:val="005D1B2D"/>
    <w:rsid w:val="005D2426"/>
    <w:rsid w:val="005D24F3"/>
    <w:rsid w:val="005D2DBA"/>
    <w:rsid w:val="005D39C2"/>
    <w:rsid w:val="005D3D53"/>
    <w:rsid w:val="005D4620"/>
    <w:rsid w:val="005D4758"/>
    <w:rsid w:val="005D4DB2"/>
    <w:rsid w:val="005D5194"/>
    <w:rsid w:val="005D58EF"/>
    <w:rsid w:val="005D6F53"/>
    <w:rsid w:val="005D72CA"/>
    <w:rsid w:val="005E1481"/>
    <w:rsid w:val="005E1520"/>
    <w:rsid w:val="005E20FD"/>
    <w:rsid w:val="005E223F"/>
    <w:rsid w:val="005E2295"/>
    <w:rsid w:val="005E3B34"/>
    <w:rsid w:val="005E4950"/>
    <w:rsid w:val="005E5015"/>
    <w:rsid w:val="005E5DAB"/>
    <w:rsid w:val="005E612B"/>
    <w:rsid w:val="005E7976"/>
    <w:rsid w:val="005F15A0"/>
    <w:rsid w:val="005F21C4"/>
    <w:rsid w:val="005F30C2"/>
    <w:rsid w:val="005F30D8"/>
    <w:rsid w:val="005F49D6"/>
    <w:rsid w:val="005F4B22"/>
    <w:rsid w:val="005F53D8"/>
    <w:rsid w:val="005F69E2"/>
    <w:rsid w:val="005F7361"/>
    <w:rsid w:val="005F7A72"/>
    <w:rsid w:val="005F7CA6"/>
    <w:rsid w:val="005F7DBA"/>
    <w:rsid w:val="00601383"/>
    <w:rsid w:val="00601E56"/>
    <w:rsid w:val="00601FFE"/>
    <w:rsid w:val="00602332"/>
    <w:rsid w:val="00602AC5"/>
    <w:rsid w:val="0060381D"/>
    <w:rsid w:val="00604754"/>
    <w:rsid w:val="00604A52"/>
    <w:rsid w:val="00604DFA"/>
    <w:rsid w:val="00605DF8"/>
    <w:rsid w:val="00606948"/>
    <w:rsid w:val="00606B51"/>
    <w:rsid w:val="00607AA4"/>
    <w:rsid w:val="006103AC"/>
    <w:rsid w:val="006105AD"/>
    <w:rsid w:val="006107C2"/>
    <w:rsid w:val="006117E7"/>
    <w:rsid w:val="00611806"/>
    <w:rsid w:val="00611D4D"/>
    <w:rsid w:val="0061292E"/>
    <w:rsid w:val="00612994"/>
    <w:rsid w:val="00614F6C"/>
    <w:rsid w:val="006162FB"/>
    <w:rsid w:val="00616F3D"/>
    <w:rsid w:val="00617269"/>
    <w:rsid w:val="006200EA"/>
    <w:rsid w:val="006213A7"/>
    <w:rsid w:val="0062176C"/>
    <w:rsid w:val="006225B9"/>
    <w:rsid w:val="006233D0"/>
    <w:rsid w:val="00623EFC"/>
    <w:rsid w:val="00624162"/>
    <w:rsid w:val="0062444C"/>
    <w:rsid w:val="00624EAA"/>
    <w:rsid w:val="00625777"/>
    <w:rsid w:val="00625B66"/>
    <w:rsid w:val="006261C6"/>
    <w:rsid w:val="006267EA"/>
    <w:rsid w:val="00626AA6"/>
    <w:rsid w:val="00626E2E"/>
    <w:rsid w:val="006279B7"/>
    <w:rsid w:val="00627DF7"/>
    <w:rsid w:val="00630A4D"/>
    <w:rsid w:val="00630B06"/>
    <w:rsid w:val="00630DDF"/>
    <w:rsid w:val="0063154C"/>
    <w:rsid w:val="0063284D"/>
    <w:rsid w:val="006336A2"/>
    <w:rsid w:val="006339E5"/>
    <w:rsid w:val="0063451C"/>
    <w:rsid w:val="00634B80"/>
    <w:rsid w:val="00635598"/>
    <w:rsid w:val="00635746"/>
    <w:rsid w:val="00636054"/>
    <w:rsid w:val="0063666A"/>
    <w:rsid w:val="00636790"/>
    <w:rsid w:val="00636814"/>
    <w:rsid w:val="00636BCB"/>
    <w:rsid w:val="00636DAF"/>
    <w:rsid w:val="006374F1"/>
    <w:rsid w:val="006404E0"/>
    <w:rsid w:val="006405C4"/>
    <w:rsid w:val="006409C8"/>
    <w:rsid w:val="00640A68"/>
    <w:rsid w:val="00640D9F"/>
    <w:rsid w:val="00640F07"/>
    <w:rsid w:val="006410BE"/>
    <w:rsid w:val="00642228"/>
    <w:rsid w:val="00643B9B"/>
    <w:rsid w:val="0064409C"/>
    <w:rsid w:val="006444A0"/>
    <w:rsid w:val="006449BB"/>
    <w:rsid w:val="006449D1"/>
    <w:rsid w:val="00644D5A"/>
    <w:rsid w:val="00645C8B"/>
    <w:rsid w:val="00645FA1"/>
    <w:rsid w:val="006468FA"/>
    <w:rsid w:val="00646C65"/>
    <w:rsid w:val="00647062"/>
    <w:rsid w:val="00647544"/>
    <w:rsid w:val="00647F52"/>
    <w:rsid w:val="00650160"/>
    <w:rsid w:val="00650424"/>
    <w:rsid w:val="00650C6D"/>
    <w:rsid w:val="00650E94"/>
    <w:rsid w:val="00651229"/>
    <w:rsid w:val="00651462"/>
    <w:rsid w:val="00652B76"/>
    <w:rsid w:val="00652BEB"/>
    <w:rsid w:val="00654334"/>
    <w:rsid w:val="006543E8"/>
    <w:rsid w:val="00654CD9"/>
    <w:rsid w:val="006551BF"/>
    <w:rsid w:val="00655EB6"/>
    <w:rsid w:val="00655F8B"/>
    <w:rsid w:val="00656161"/>
    <w:rsid w:val="00656CBF"/>
    <w:rsid w:val="00657AD5"/>
    <w:rsid w:val="00657FD6"/>
    <w:rsid w:val="00660C2F"/>
    <w:rsid w:val="00663245"/>
    <w:rsid w:val="00663C6C"/>
    <w:rsid w:val="00664B7F"/>
    <w:rsid w:val="006653A0"/>
    <w:rsid w:val="00665488"/>
    <w:rsid w:val="00666F70"/>
    <w:rsid w:val="00667780"/>
    <w:rsid w:val="006677BC"/>
    <w:rsid w:val="00667977"/>
    <w:rsid w:val="006679A6"/>
    <w:rsid w:val="00667C66"/>
    <w:rsid w:val="00667CDF"/>
    <w:rsid w:val="0067083B"/>
    <w:rsid w:val="00670BB5"/>
    <w:rsid w:val="00671519"/>
    <w:rsid w:val="00671952"/>
    <w:rsid w:val="00671F30"/>
    <w:rsid w:val="00672039"/>
    <w:rsid w:val="00673C49"/>
    <w:rsid w:val="00673FFC"/>
    <w:rsid w:val="00674177"/>
    <w:rsid w:val="00674471"/>
    <w:rsid w:val="006746D9"/>
    <w:rsid w:val="00675A4E"/>
    <w:rsid w:val="00676E22"/>
    <w:rsid w:val="006803FE"/>
    <w:rsid w:val="006829A3"/>
    <w:rsid w:val="00683B39"/>
    <w:rsid w:val="00684B74"/>
    <w:rsid w:val="00684EBE"/>
    <w:rsid w:val="00684F2A"/>
    <w:rsid w:val="006856AE"/>
    <w:rsid w:val="00687855"/>
    <w:rsid w:val="00687A33"/>
    <w:rsid w:val="006906B9"/>
    <w:rsid w:val="00690A61"/>
    <w:rsid w:val="00692024"/>
    <w:rsid w:val="00692BFE"/>
    <w:rsid w:val="00692C49"/>
    <w:rsid w:val="00693357"/>
    <w:rsid w:val="006933E6"/>
    <w:rsid w:val="00693F3C"/>
    <w:rsid w:val="006940B1"/>
    <w:rsid w:val="00694D6D"/>
    <w:rsid w:val="00694F57"/>
    <w:rsid w:val="0069580D"/>
    <w:rsid w:val="00695ECD"/>
    <w:rsid w:val="00696B3B"/>
    <w:rsid w:val="00696BE8"/>
    <w:rsid w:val="006A001F"/>
    <w:rsid w:val="006A006C"/>
    <w:rsid w:val="006A0DB0"/>
    <w:rsid w:val="006A2167"/>
    <w:rsid w:val="006A4292"/>
    <w:rsid w:val="006A7456"/>
    <w:rsid w:val="006A76BD"/>
    <w:rsid w:val="006A79BD"/>
    <w:rsid w:val="006A7C82"/>
    <w:rsid w:val="006B14CF"/>
    <w:rsid w:val="006B1BBC"/>
    <w:rsid w:val="006B2157"/>
    <w:rsid w:val="006B234E"/>
    <w:rsid w:val="006B23DD"/>
    <w:rsid w:val="006B2AA7"/>
    <w:rsid w:val="006B3832"/>
    <w:rsid w:val="006B43AD"/>
    <w:rsid w:val="006B497D"/>
    <w:rsid w:val="006B4B41"/>
    <w:rsid w:val="006B4B5A"/>
    <w:rsid w:val="006B50E9"/>
    <w:rsid w:val="006B52B4"/>
    <w:rsid w:val="006B597F"/>
    <w:rsid w:val="006B6E8C"/>
    <w:rsid w:val="006B79D4"/>
    <w:rsid w:val="006C11A0"/>
    <w:rsid w:val="006C13B4"/>
    <w:rsid w:val="006C14C2"/>
    <w:rsid w:val="006C17B2"/>
    <w:rsid w:val="006C2095"/>
    <w:rsid w:val="006C41B5"/>
    <w:rsid w:val="006C4616"/>
    <w:rsid w:val="006C6643"/>
    <w:rsid w:val="006D1D37"/>
    <w:rsid w:val="006D1FDB"/>
    <w:rsid w:val="006D25B5"/>
    <w:rsid w:val="006D2CA3"/>
    <w:rsid w:val="006D2EC4"/>
    <w:rsid w:val="006D3E4B"/>
    <w:rsid w:val="006D3E85"/>
    <w:rsid w:val="006D4C3F"/>
    <w:rsid w:val="006D4C8E"/>
    <w:rsid w:val="006D5BD2"/>
    <w:rsid w:val="006D6BC6"/>
    <w:rsid w:val="006E054E"/>
    <w:rsid w:val="006E076C"/>
    <w:rsid w:val="006E1318"/>
    <w:rsid w:val="006E171B"/>
    <w:rsid w:val="006E2286"/>
    <w:rsid w:val="006E2BE5"/>
    <w:rsid w:val="006E338B"/>
    <w:rsid w:val="006E3787"/>
    <w:rsid w:val="006E3DA0"/>
    <w:rsid w:val="006E3DF5"/>
    <w:rsid w:val="006E43C3"/>
    <w:rsid w:val="006E4694"/>
    <w:rsid w:val="006E504D"/>
    <w:rsid w:val="006E5DE7"/>
    <w:rsid w:val="006E5F90"/>
    <w:rsid w:val="006E6089"/>
    <w:rsid w:val="006E61CC"/>
    <w:rsid w:val="006E75EC"/>
    <w:rsid w:val="006F10A4"/>
    <w:rsid w:val="006F1EFB"/>
    <w:rsid w:val="006F226D"/>
    <w:rsid w:val="006F24F7"/>
    <w:rsid w:val="006F24FD"/>
    <w:rsid w:val="006F29DE"/>
    <w:rsid w:val="006F40A4"/>
    <w:rsid w:val="006F4799"/>
    <w:rsid w:val="006F4A1E"/>
    <w:rsid w:val="006F4B5D"/>
    <w:rsid w:val="006F4C92"/>
    <w:rsid w:val="006F5680"/>
    <w:rsid w:val="006F5A43"/>
    <w:rsid w:val="006F744B"/>
    <w:rsid w:val="006F7A31"/>
    <w:rsid w:val="007007F4"/>
    <w:rsid w:val="00700A6D"/>
    <w:rsid w:val="007015B6"/>
    <w:rsid w:val="00701D2E"/>
    <w:rsid w:val="0070381F"/>
    <w:rsid w:val="0070391A"/>
    <w:rsid w:val="00703B22"/>
    <w:rsid w:val="00703B6F"/>
    <w:rsid w:val="0070497B"/>
    <w:rsid w:val="0070690A"/>
    <w:rsid w:val="0070692D"/>
    <w:rsid w:val="00706C14"/>
    <w:rsid w:val="00706CE4"/>
    <w:rsid w:val="00706DB6"/>
    <w:rsid w:val="00707F14"/>
    <w:rsid w:val="00710600"/>
    <w:rsid w:val="00710FB0"/>
    <w:rsid w:val="00711256"/>
    <w:rsid w:val="007112F7"/>
    <w:rsid w:val="00711AED"/>
    <w:rsid w:val="00711F63"/>
    <w:rsid w:val="00712985"/>
    <w:rsid w:val="00713128"/>
    <w:rsid w:val="00713DE2"/>
    <w:rsid w:val="00714D14"/>
    <w:rsid w:val="00715094"/>
    <w:rsid w:val="00715277"/>
    <w:rsid w:val="00715601"/>
    <w:rsid w:val="00715D04"/>
    <w:rsid w:val="00715FBF"/>
    <w:rsid w:val="007160C6"/>
    <w:rsid w:val="0071610E"/>
    <w:rsid w:val="0071629D"/>
    <w:rsid w:val="00717063"/>
    <w:rsid w:val="00717547"/>
    <w:rsid w:val="0071758C"/>
    <w:rsid w:val="007175DB"/>
    <w:rsid w:val="0072047C"/>
    <w:rsid w:val="0072086F"/>
    <w:rsid w:val="00721F4A"/>
    <w:rsid w:val="00723CE5"/>
    <w:rsid w:val="007240F9"/>
    <w:rsid w:val="0072429F"/>
    <w:rsid w:val="0072434B"/>
    <w:rsid w:val="007246AB"/>
    <w:rsid w:val="007263B1"/>
    <w:rsid w:val="00726550"/>
    <w:rsid w:val="0072662F"/>
    <w:rsid w:val="0072667F"/>
    <w:rsid w:val="00727705"/>
    <w:rsid w:val="0072791C"/>
    <w:rsid w:val="00730A8E"/>
    <w:rsid w:val="00730F2C"/>
    <w:rsid w:val="007315D5"/>
    <w:rsid w:val="00732245"/>
    <w:rsid w:val="007327F9"/>
    <w:rsid w:val="00732E52"/>
    <w:rsid w:val="007334F4"/>
    <w:rsid w:val="00733E9D"/>
    <w:rsid w:val="007366CA"/>
    <w:rsid w:val="0074055C"/>
    <w:rsid w:val="00740597"/>
    <w:rsid w:val="007405EC"/>
    <w:rsid w:val="00740CC5"/>
    <w:rsid w:val="00740E8D"/>
    <w:rsid w:val="00740FCA"/>
    <w:rsid w:val="00742B01"/>
    <w:rsid w:val="00742D9E"/>
    <w:rsid w:val="00742F66"/>
    <w:rsid w:val="00743CF3"/>
    <w:rsid w:val="00744981"/>
    <w:rsid w:val="007462B8"/>
    <w:rsid w:val="00746910"/>
    <w:rsid w:val="0074759F"/>
    <w:rsid w:val="00747905"/>
    <w:rsid w:val="00750183"/>
    <w:rsid w:val="0075025F"/>
    <w:rsid w:val="00750D95"/>
    <w:rsid w:val="00750E54"/>
    <w:rsid w:val="00751780"/>
    <w:rsid w:val="0075280E"/>
    <w:rsid w:val="007529F0"/>
    <w:rsid w:val="00753436"/>
    <w:rsid w:val="00753EC0"/>
    <w:rsid w:val="007545B4"/>
    <w:rsid w:val="0075512D"/>
    <w:rsid w:val="007558AE"/>
    <w:rsid w:val="0075705B"/>
    <w:rsid w:val="007572E5"/>
    <w:rsid w:val="00761391"/>
    <w:rsid w:val="0076300B"/>
    <w:rsid w:val="00763D83"/>
    <w:rsid w:val="00764976"/>
    <w:rsid w:val="00766AC3"/>
    <w:rsid w:val="00767808"/>
    <w:rsid w:val="00770219"/>
    <w:rsid w:val="007707D7"/>
    <w:rsid w:val="00770E15"/>
    <w:rsid w:val="0077154F"/>
    <w:rsid w:val="007715D9"/>
    <w:rsid w:val="0077253B"/>
    <w:rsid w:val="0077264E"/>
    <w:rsid w:val="00772694"/>
    <w:rsid w:val="00772A81"/>
    <w:rsid w:val="00773A03"/>
    <w:rsid w:val="00773C7A"/>
    <w:rsid w:val="00775EC7"/>
    <w:rsid w:val="00776EBD"/>
    <w:rsid w:val="0077702A"/>
    <w:rsid w:val="00780976"/>
    <w:rsid w:val="00780CF5"/>
    <w:rsid w:val="00781655"/>
    <w:rsid w:val="007818EC"/>
    <w:rsid w:val="00784185"/>
    <w:rsid w:val="00784909"/>
    <w:rsid w:val="00784B98"/>
    <w:rsid w:val="00785099"/>
    <w:rsid w:val="00785E1B"/>
    <w:rsid w:val="007876BA"/>
    <w:rsid w:val="00790B87"/>
    <w:rsid w:val="00793DAD"/>
    <w:rsid w:val="0079438D"/>
    <w:rsid w:val="007947F2"/>
    <w:rsid w:val="00794CA1"/>
    <w:rsid w:val="00794CE6"/>
    <w:rsid w:val="00794FA7"/>
    <w:rsid w:val="0079510C"/>
    <w:rsid w:val="007958E8"/>
    <w:rsid w:val="00796071"/>
    <w:rsid w:val="00796179"/>
    <w:rsid w:val="00796764"/>
    <w:rsid w:val="00796970"/>
    <w:rsid w:val="007973CA"/>
    <w:rsid w:val="007A0C73"/>
    <w:rsid w:val="007A175D"/>
    <w:rsid w:val="007A17D6"/>
    <w:rsid w:val="007A1A16"/>
    <w:rsid w:val="007A2252"/>
    <w:rsid w:val="007A2425"/>
    <w:rsid w:val="007A27FD"/>
    <w:rsid w:val="007A307F"/>
    <w:rsid w:val="007A356B"/>
    <w:rsid w:val="007A385B"/>
    <w:rsid w:val="007A3B4C"/>
    <w:rsid w:val="007A3B51"/>
    <w:rsid w:val="007A3D83"/>
    <w:rsid w:val="007A506B"/>
    <w:rsid w:val="007A50ED"/>
    <w:rsid w:val="007A65BE"/>
    <w:rsid w:val="007A66A8"/>
    <w:rsid w:val="007A6E1C"/>
    <w:rsid w:val="007A7B49"/>
    <w:rsid w:val="007A7BD1"/>
    <w:rsid w:val="007B0448"/>
    <w:rsid w:val="007B0D40"/>
    <w:rsid w:val="007B0EB9"/>
    <w:rsid w:val="007B1CA1"/>
    <w:rsid w:val="007B1D72"/>
    <w:rsid w:val="007B270D"/>
    <w:rsid w:val="007B3607"/>
    <w:rsid w:val="007B3797"/>
    <w:rsid w:val="007B432B"/>
    <w:rsid w:val="007B4FDB"/>
    <w:rsid w:val="007B52EA"/>
    <w:rsid w:val="007B5343"/>
    <w:rsid w:val="007B6096"/>
    <w:rsid w:val="007B65FD"/>
    <w:rsid w:val="007B6779"/>
    <w:rsid w:val="007B78B3"/>
    <w:rsid w:val="007C0314"/>
    <w:rsid w:val="007C04A3"/>
    <w:rsid w:val="007C169B"/>
    <w:rsid w:val="007C190D"/>
    <w:rsid w:val="007C1C85"/>
    <w:rsid w:val="007C2DBA"/>
    <w:rsid w:val="007C2F0C"/>
    <w:rsid w:val="007C4822"/>
    <w:rsid w:val="007C4A77"/>
    <w:rsid w:val="007C668E"/>
    <w:rsid w:val="007C67C0"/>
    <w:rsid w:val="007C67CB"/>
    <w:rsid w:val="007C67FE"/>
    <w:rsid w:val="007C6BE6"/>
    <w:rsid w:val="007C6DF1"/>
    <w:rsid w:val="007C7754"/>
    <w:rsid w:val="007D13CA"/>
    <w:rsid w:val="007D1775"/>
    <w:rsid w:val="007D1D12"/>
    <w:rsid w:val="007D241C"/>
    <w:rsid w:val="007D2CF1"/>
    <w:rsid w:val="007D3142"/>
    <w:rsid w:val="007D3B19"/>
    <w:rsid w:val="007D4FD0"/>
    <w:rsid w:val="007D50E6"/>
    <w:rsid w:val="007D5CAE"/>
    <w:rsid w:val="007D6A15"/>
    <w:rsid w:val="007E129B"/>
    <w:rsid w:val="007E12A3"/>
    <w:rsid w:val="007E1B5F"/>
    <w:rsid w:val="007E34CC"/>
    <w:rsid w:val="007E3ACD"/>
    <w:rsid w:val="007E3C0D"/>
    <w:rsid w:val="007E43BB"/>
    <w:rsid w:val="007E46C7"/>
    <w:rsid w:val="007E49F4"/>
    <w:rsid w:val="007E4C4D"/>
    <w:rsid w:val="007E4F29"/>
    <w:rsid w:val="007E55E0"/>
    <w:rsid w:val="007E5899"/>
    <w:rsid w:val="007E6347"/>
    <w:rsid w:val="007E6C61"/>
    <w:rsid w:val="007E75A4"/>
    <w:rsid w:val="007F00C7"/>
    <w:rsid w:val="007F0807"/>
    <w:rsid w:val="007F1484"/>
    <w:rsid w:val="007F1837"/>
    <w:rsid w:val="007F2051"/>
    <w:rsid w:val="007F3675"/>
    <w:rsid w:val="007F4009"/>
    <w:rsid w:val="007F47E9"/>
    <w:rsid w:val="007F549E"/>
    <w:rsid w:val="007F617B"/>
    <w:rsid w:val="007F626F"/>
    <w:rsid w:val="007F66F0"/>
    <w:rsid w:val="007F6B1F"/>
    <w:rsid w:val="007F6F32"/>
    <w:rsid w:val="007F7505"/>
    <w:rsid w:val="007F76BF"/>
    <w:rsid w:val="007F7934"/>
    <w:rsid w:val="00800005"/>
    <w:rsid w:val="008006CA"/>
    <w:rsid w:val="00801278"/>
    <w:rsid w:val="008017F6"/>
    <w:rsid w:val="008020AF"/>
    <w:rsid w:val="0080299B"/>
    <w:rsid w:val="0080354A"/>
    <w:rsid w:val="008037E2"/>
    <w:rsid w:val="00803A3E"/>
    <w:rsid w:val="00804FB0"/>
    <w:rsid w:val="0080532E"/>
    <w:rsid w:val="008063DA"/>
    <w:rsid w:val="00806B14"/>
    <w:rsid w:val="00806B85"/>
    <w:rsid w:val="0080784C"/>
    <w:rsid w:val="00810537"/>
    <w:rsid w:val="00810EE5"/>
    <w:rsid w:val="00811045"/>
    <w:rsid w:val="00811ED3"/>
    <w:rsid w:val="00812196"/>
    <w:rsid w:val="00812C9D"/>
    <w:rsid w:val="00813363"/>
    <w:rsid w:val="00813509"/>
    <w:rsid w:val="008139F9"/>
    <w:rsid w:val="00813FE1"/>
    <w:rsid w:val="00814877"/>
    <w:rsid w:val="008149B8"/>
    <w:rsid w:val="00814ADE"/>
    <w:rsid w:val="00815D0F"/>
    <w:rsid w:val="00816527"/>
    <w:rsid w:val="00816D50"/>
    <w:rsid w:val="00817092"/>
    <w:rsid w:val="0081772A"/>
    <w:rsid w:val="00817B04"/>
    <w:rsid w:val="008203A3"/>
    <w:rsid w:val="00820712"/>
    <w:rsid w:val="00820A4A"/>
    <w:rsid w:val="00820F52"/>
    <w:rsid w:val="00821302"/>
    <w:rsid w:val="0082163B"/>
    <w:rsid w:val="0082281D"/>
    <w:rsid w:val="00822DC2"/>
    <w:rsid w:val="00822E00"/>
    <w:rsid w:val="008233B2"/>
    <w:rsid w:val="0082455D"/>
    <w:rsid w:val="0082472D"/>
    <w:rsid w:val="00826996"/>
    <w:rsid w:val="00826BD7"/>
    <w:rsid w:val="00827084"/>
    <w:rsid w:val="00830890"/>
    <w:rsid w:val="0083153B"/>
    <w:rsid w:val="008318EC"/>
    <w:rsid w:val="00832179"/>
    <w:rsid w:val="00833014"/>
    <w:rsid w:val="00833B01"/>
    <w:rsid w:val="00833C2F"/>
    <w:rsid w:val="00833E1C"/>
    <w:rsid w:val="00833F27"/>
    <w:rsid w:val="008340E3"/>
    <w:rsid w:val="00834E17"/>
    <w:rsid w:val="00835577"/>
    <w:rsid w:val="00835ACB"/>
    <w:rsid w:val="00836A67"/>
    <w:rsid w:val="00837163"/>
    <w:rsid w:val="008375C3"/>
    <w:rsid w:val="00837E80"/>
    <w:rsid w:val="00837F84"/>
    <w:rsid w:val="0084035B"/>
    <w:rsid w:val="00840B1F"/>
    <w:rsid w:val="0084141A"/>
    <w:rsid w:val="00841CFC"/>
    <w:rsid w:val="008430EB"/>
    <w:rsid w:val="00844453"/>
    <w:rsid w:val="00844A78"/>
    <w:rsid w:val="00844B84"/>
    <w:rsid w:val="00845096"/>
    <w:rsid w:val="00846A5A"/>
    <w:rsid w:val="00847AE0"/>
    <w:rsid w:val="00847D1C"/>
    <w:rsid w:val="00847D30"/>
    <w:rsid w:val="00850EC4"/>
    <w:rsid w:val="00852560"/>
    <w:rsid w:val="00852D57"/>
    <w:rsid w:val="008530A9"/>
    <w:rsid w:val="00853182"/>
    <w:rsid w:val="00853925"/>
    <w:rsid w:val="0085457B"/>
    <w:rsid w:val="00854BB6"/>
    <w:rsid w:val="00854C06"/>
    <w:rsid w:val="00854F06"/>
    <w:rsid w:val="00855103"/>
    <w:rsid w:val="00855AD1"/>
    <w:rsid w:val="00855E6E"/>
    <w:rsid w:val="00857307"/>
    <w:rsid w:val="0086127E"/>
    <w:rsid w:val="0086144C"/>
    <w:rsid w:val="008614DB"/>
    <w:rsid w:val="00861787"/>
    <w:rsid w:val="0086185B"/>
    <w:rsid w:val="00861C9D"/>
    <w:rsid w:val="0086221C"/>
    <w:rsid w:val="008634BE"/>
    <w:rsid w:val="00863515"/>
    <w:rsid w:val="00863567"/>
    <w:rsid w:val="008635E4"/>
    <w:rsid w:val="00863A23"/>
    <w:rsid w:val="0086439E"/>
    <w:rsid w:val="00864727"/>
    <w:rsid w:val="008652D6"/>
    <w:rsid w:val="008655C1"/>
    <w:rsid w:val="00865DF4"/>
    <w:rsid w:val="0086650D"/>
    <w:rsid w:val="00866FFA"/>
    <w:rsid w:val="0086754B"/>
    <w:rsid w:val="00867808"/>
    <w:rsid w:val="00867C7D"/>
    <w:rsid w:val="00871421"/>
    <w:rsid w:val="00871C56"/>
    <w:rsid w:val="00872493"/>
    <w:rsid w:val="00872A0E"/>
    <w:rsid w:val="00872C3E"/>
    <w:rsid w:val="00875E34"/>
    <w:rsid w:val="00875EDA"/>
    <w:rsid w:val="00876615"/>
    <w:rsid w:val="0087686B"/>
    <w:rsid w:val="00876C75"/>
    <w:rsid w:val="008800A7"/>
    <w:rsid w:val="00881B42"/>
    <w:rsid w:val="0088259C"/>
    <w:rsid w:val="00882BB6"/>
    <w:rsid w:val="008835A9"/>
    <w:rsid w:val="00883AB0"/>
    <w:rsid w:val="00883D08"/>
    <w:rsid w:val="00883E0F"/>
    <w:rsid w:val="00883F27"/>
    <w:rsid w:val="00884385"/>
    <w:rsid w:val="008849D1"/>
    <w:rsid w:val="0088545C"/>
    <w:rsid w:val="00885EBB"/>
    <w:rsid w:val="00886B24"/>
    <w:rsid w:val="00886E60"/>
    <w:rsid w:val="00887676"/>
    <w:rsid w:val="00890F7F"/>
    <w:rsid w:val="00891578"/>
    <w:rsid w:val="00891877"/>
    <w:rsid w:val="00892559"/>
    <w:rsid w:val="00892588"/>
    <w:rsid w:val="00892877"/>
    <w:rsid w:val="00894EBE"/>
    <w:rsid w:val="00895120"/>
    <w:rsid w:val="008958A3"/>
    <w:rsid w:val="0089590C"/>
    <w:rsid w:val="008964E3"/>
    <w:rsid w:val="0089659E"/>
    <w:rsid w:val="008A0B93"/>
    <w:rsid w:val="008A24B0"/>
    <w:rsid w:val="008A26C8"/>
    <w:rsid w:val="008A2F2D"/>
    <w:rsid w:val="008A2F6D"/>
    <w:rsid w:val="008A3EFD"/>
    <w:rsid w:val="008A4D09"/>
    <w:rsid w:val="008A4DC9"/>
    <w:rsid w:val="008A5770"/>
    <w:rsid w:val="008A5AC9"/>
    <w:rsid w:val="008A614B"/>
    <w:rsid w:val="008A65AA"/>
    <w:rsid w:val="008A6C67"/>
    <w:rsid w:val="008A6F84"/>
    <w:rsid w:val="008A7A03"/>
    <w:rsid w:val="008A7AB3"/>
    <w:rsid w:val="008B09ED"/>
    <w:rsid w:val="008B114B"/>
    <w:rsid w:val="008B14CA"/>
    <w:rsid w:val="008B14CC"/>
    <w:rsid w:val="008B14DD"/>
    <w:rsid w:val="008B1D5D"/>
    <w:rsid w:val="008B2487"/>
    <w:rsid w:val="008B27B3"/>
    <w:rsid w:val="008B2F2C"/>
    <w:rsid w:val="008B3AF5"/>
    <w:rsid w:val="008B3B2D"/>
    <w:rsid w:val="008B43DF"/>
    <w:rsid w:val="008B4BA2"/>
    <w:rsid w:val="008B532F"/>
    <w:rsid w:val="008B56E5"/>
    <w:rsid w:val="008B67F8"/>
    <w:rsid w:val="008B6EC2"/>
    <w:rsid w:val="008B7704"/>
    <w:rsid w:val="008C0BE6"/>
    <w:rsid w:val="008C0D51"/>
    <w:rsid w:val="008C0F74"/>
    <w:rsid w:val="008C10A6"/>
    <w:rsid w:val="008C128A"/>
    <w:rsid w:val="008C263F"/>
    <w:rsid w:val="008C2D6D"/>
    <w:rsid w:val="008C440D"/>
    <w:rsid w:val="008C46EE"/>
    <w:rsid w:val="008C4EFC"/>
    <w:rsid w:val="008C502E"/>
    <w:rsid w:val="008C599C"/>
    <w:rsid w:val="008C6095"/>
    <w:rsid w:val="008C798C"/>
    <w:rsid w:val="008D0259"/>
    <w:rsid w:val="008D04DF"/>
    <w:rsid w:val="008D23D6"/>
    <w:rsid w:val="008D2785"/>
    <w:rsid w:val="008D2F4A"/>
    <w:rsid w:val="008D3452"/>
    <w:rsid w:val="008D54EA"/>
    <w:rsid w:val="008D5843"/>
    <w:rsid w:val="008D60A2"/>
    <w:rsid w:val="008D6D85"/>
    <w:rsid w:val="008E1379"/>
    <w:rsid w:val="008E151B"/>
    <w:rsid w:val="008E16AA"/>
    <w:rsid w:val="008E1FDD"/>
    <w:rsid w:val="008E31F6"/>
    <w:rsid w:val="008E42A6"/>
    <w:rsid w:val="008E4569"/>
    <w:rsid w:val="008E49E0"/>
    <w:rsid w:val="008E62FD"/>
    <w:rsid w:val="008E7A84"/>
    <w:rsid w:val="008F03DC"/>
    <w:rsid w:val="008F0A9F"/>
    <w:rsid w:val="008F1FB7"/>
    <w:rsid w:val="008F270F"/>
    <w:rsid w:val="008F278D"/>
    <w:rsid w:val="008F2981"/>
    <w:rsid w:val="008F38C8"/>
    <w:rsid w:val="008F3E2F"/>
    <w:rsid w:val="008F44C5"/>
    <w:rsid w:val="008F4797"/>
    <w:rsid w:val="008F4E3F"/>
    <w:rsid w:val="008F4FE7"/>
    <w:rsid w:val="008F55C3"/>
    <w:rsid w:val="008F6274"/>
    <w:rsid w:val="008F6607"/>
    <w:rsid w:val="008F6CB3"/>
    <w:rsid w:val="008F72B1"/>
    <w:rsid w:val="008F7577"/>
    <w:rsid w:val="008F7BE4"/>
    <w:rsid w:val="00901ED2"/>
    <w:rsid w:val="0090223B"/>
    <w:rsid w:val="009026FA"/>
    <w:rsid w:val="00902943"/>
    <w:rsid w:val="00902FB8"/>
    <w:rsid w:val="00903003"/>
    <w:rsid w:val="009034BC"/>
    <w:rsid w:val="00903564"/>
    <w:rsid w:val="00904780"/>
    <w:rsid w:val="009060E4"/>
    <w:rsid w:val="00907B01"/>
    <w:rsid w:val="00910312"/>
    <w:rsid w:val="009104A5"/>
    <w:rsid w:val="00912537"/>
    <w:rsid w:val="00912B30"/>
    <w:rsid w:val="00912D89"/>
    <w:rsid w:val="009134B3"/>
    <w:rsid w:val="00913B40"/>
    <w:rsid w:val="00916E79"/>
    <w:rsid w:val="009171CB"/>
    <w:rsid w:val="00917286"/>
    <w:rsid w:val="00917DFA"/>
    <w:rsid w:val="00920105"/>
    <w:rsid w:val="0092064C"/>
    <w:rsid w:val="00920EFF"/>
    <w:rsid w:val="009215B8"/>
    <w:rsid w:val="0092186A"/>
    <w:rsid w:val="009219BD"/>
    <w:rsid w:val="00921CFE"/>
    <w:rsid w:val="0092399F"/>
    <w:rsid w:val="00923A17"/>
    <w:rsid w:val="00924C98"/>
    <w:rsid w:val="00924CE6"/>
    <w:rsid w:val="00924F90"/>
    <w:rsid w:val="00926339"/>
    <w:rsid w:val="00926540"/>
    <w:rsid w:val="00926723"/>
    <w:rsid w:val="00926D75"/>
    <w:rsid w:val="009272C4"/>
    <w:rsid w:val="009274CB"/>
    <w:rsid w:val="00927C2E"/>
    <w:rsid w:val="00931147"/>
    <w:rsid w:val="00931528"/>
    <w:rsid w:val="0093346D"/>
    <w:rsid w:val="00934259"/>
    <w:rsid w:val="00937243"/>
    <w:rsid w:val="00937473"/>
    <w:rsid w:val="0093772A"/>
    <w:rsid w:val="00940FE9"/>
    <w:rsid w:val="009410C9"/>
    <w:rsid w:val="0094120C"/>
    <w:rsid w:val="009418F7"/>
    <w:rsid w:val="00941908"/>
    <w:rsid w:val="00941AB1"/>
    <w:rsid w:val="00941F03"/>
    <w:rsid w:val="00942A5E"/>
    <w:rsid w:val="00943CE3"/>
    <w:rsid w:val="00943E9F"/>
    <w:rsid w:val="00943F9B"/>
    <w:rsid w:val="00944349"/>
    <w:rsid w:val="00944503"/>
    <w:rsid w:val="0094474C"/>
    <w:rsid w:val="0094578D"/>
    <w:rsid w:val="00945CC1"/>
    <w:rsid w:val="00947283"/>
    <w:rsid w:val="00947555"/>
    <w:rsid w:val="00947FDB"/>
    <w:rsid w:val="00950622"/>
    <w:rsid w:val="00952069"/>
    <w:rsid w:val="00952233"/>
    <w:rsid w:val="0095250D"/>
    <w:rsid w:val="009536E3"/>
    <w:rsid w:val="00953B44"/>
    <w:rsid w:val="00953C6F"/>
    <w:rsid w:val="00954BBE"/>
    <w:rsid w:val="00954E76"/>
    <w:rsid w:val="0095641A"/>
    <w:rsid w:val="009570D7"/>
    <w:rsid w:val="0095733A"/>
    <w:rsid w:val="00957AF6"/>
    <w:rsid w:val="00960BF1"/>
    <w:rsid w:val="009612AA"/>
    <w:rsid w:val="00961AC2"/>
    <w:rsid w:val="00963080"/>
    <w:rsid w:val="00963768"/>
    <w:rsid w:val="009639B8"/>
    <w:rsid w:val="00963A5D"/>
    <w:rsid w:val="00966696"/>
    <w:rsid w:val="009669DE"/>
    <w:rsid w:val="009673CA"/>
    <w:rsid w:val="009673F7"/>
    <w:rsid w:val="00967FFC"/>
    <w:rsid w:val="0097000F"/>
    <w:rsid w:val="009706D0"/>
    <w:rsid w:val="009708F5"/>
    <w:rsid w:val="00970905"/>
    <w:rsid w:val="00971BDE"/>
    <w:rsid w:val="009720DD"/>
    <w:rsid w:val="00972354"/>
    <w:rsid w:val="00972708"/>
    <w:rsid w:val="0097346D"/>
    <w:rsid w:val="009737B6"/>
    <w:rsid w:val="009741A8"/>
    <w:rsid w:val="00974EFF"/>
    <w:rsid w:val="00975676"/>
    <w:rsid w:val="0097570D"/>
    <w:rsid w:val="00976BB3"/>
    <w:rsid w:val="00980FF4"/>
    <w:rsid w:val="0098115B"/>
    <w:rsid w:val="009813BC"/>
    <w:rsid w:val="00981A94"/>
    <w:rsid w:val="009824EF"/>
    <w:rsid w:val="00982CA2"/>
    <w:rsid w:val="00984042"/>
    <w:rsid w:val="00984A37"/>
    <w:rsid w:val="00984AA1"/>
    <w:rsid w:val="0098552A"/>
    <w:rsid w:val="00985715"/>
    <w:rsid w:val="00985BFB"/>
    <w:rsid w:val="00985C02"/>
    <w:rsid w:val="00985FFD"/>
    <w:rsid w:val="00986167"/>
    <w:rsid w:val="00986429"/>
    <w:rsid w:val="00986D3E"/>
    <w:rsid w:val="009901E1"/>
    <w:rsid w:val="00990538"/>
    <w:rsid w:val="00990F85"/>
    <w:rsid w:val="00991E59"/>
    <w:rsid w:val="00991E70"/>
    <w:rsid w:val="0099231E"/>
    <w:rsid w:val="00992F13"/>
    <w:rsid w:val="00992F77"/>
    <w:rsid w:val="00994A5E"/>
    <w:rsid w:val="00995704"/>
    <w:rsid w:val="009963DE"/>
    <w:rsid w:val="00997DD8"/>
    <w:rsid w:val="009A0A63"/>
    <w:rsid w:val="009A1ACA"/>
    <w:rsid w:val="009A2771"/>
    <w:rsid w:val="009A2904"/>
    <w:rsid w:val="009A3155"/>
    <w:rsid w:val="009A4474"/>
    <w:rsid w:val="009A549E"/>
    <w:rsid w:val="009A6965"/>
    <w:rsid w:val="009A6FEC"/>
    <w:rsid w:val="009A78CD"/>
    <w:rsid w:val="009B1BA3"/>
    <w:rsid w:val="009B1E0F"/>
    <w:rsid w:val="009B3338"/>
    <w:rsid w:val="009B3856"/>
    <w:rsid w:val="009B3F90"/>
    <w:rsid w:val="009B42A7"/>
    <w:rsid w:val="009B4728"/>
    <w:rsid w:val="009B64CD"/>
    <w:rsid w:val="009B655B"/>
    <w:rsid w:val="009B6605"/>
    <w:rsid w:val="009B705C"/>
    <w:rsid w:val="009B714F"/>
    <w:rsid w:val="009B7B66"/>
    <w:rsid w:val="009C031D"/>
    <w:rsid w:val="009C038E"/>
    <w:rsid w:val="009C19DF"/>
    <w:rsid w:val="009C1C78"/>
    <w:rsid w:val="009C2001"/>
    <w:rsid w:val="009C217F"/>
    <w:rsid w:val="009C2E14"/>
    <w:rsid w:val="009C37F1"/>
    <w:rsid w:val="009C3882"/>
    <w:rsid w:val="009C39FC"/>
    <w:rsid w:val="009C4DA7"/>
    <w:rsid w:val="009C5A7D"/>
    <w:rsid w:val="009C6224"/>
    <w:rsid w:val="009C6A6D"/>
    <w:rsid w:val="009C6FE9"/>
    <w:rsid w:val="009C7896"/>
    <w:rsid w:val="009D272D"/>
    <w:rsid w:val="009D3B53"/>
    <w:rsid w:val="009D4502"/>
    <w:rsid w:val="009D69F7"/>
    <w:rsid w:val="009D7873"/>
    <w:rsid w:val="009E06FD"/>
    <w:rsid w:val="009E0B81"/>
    <w:rsid w:val="009E0C08"/>
    <w:rsid w:val="009E11CC"/>
    <w:rsid w:val="009E1383"/>
    <w:rsid w:val="009E16B5"/>
    <w:rsid w:val="009E2466"/>
    <w:rsid w:val="009E2F87"/>
    <w:rsid w:val="009E34F1"/>
    <w:rsid w:val="009E3F03"/>
    <w:rsid w:val="009E4976"/>
    <w:rsid w:val="009E4A48"/>
    <w:rsid w:val="009E4B9D"/>
    <w:rsid w:val="009E5D5F"/>
    <w:rsid w:val="009E7FB5"/>
    <w:rsid w:val="009F1BFB"/>
    <w:rsid w:val="009F42DD"/>
    <w:rsid w:val="009F46DE"/>
    <w:rsid w:val="009F4C09"/>
    <w:rsid w:val="009F516F"/>
    <w:rsid w:val="009F5346"/>
    <w:rsid w:val="009F5CF5"/>
    <w:rsid w:val="009F77D8"/>
    <w:rsid w:val="00A024A2"/>
    <w:rsid w:val="00A029D2"/>
    <w:rsid w:val="00A02D0B"/>
    <w:rsid w:val="00A03408"/>
    <w:rsid w:val="00A03545"/>
    <w:rsid w:val="00A0396C"/>
    <w:rsid w:val="00A03ABB"/>
    <w:rsid w:val="00A03E6E"/>
    <w:rsid w:val="00A050F6"/>
    <w:rsid w:val="00A051A0"/>
    <w:rsid w:val="00A05BA7"/>
    <w:rsid w:val="00A06136"/>
    <w:rsid w:val="00A06449"/>
    <w:rsid w:val="00A06E25"/>
    <w:rsid w:val="00A07855"/>
    <w:rsid w:val="00A07919"/>
    <w:rsid w:val="00A11148"/>
    <w:rsid w:val="00A11757"/>
    <w:rsid w:val="00A118F0"/>
    <w:rsid w:val="00A12621"/>
    <w:rsid w:val="00A13990"/>
    <w:rsid w:val="00A13E90"/>
    <w:rsid w:val="00A1478C"/>
    <w:rsid w:val="00A149ED"/>
    <w:rsid w:val="00A151B8"/>
    <w:rsid w:val="00A15C5F"/>
    <w:rsid w:val="00A16511"/>
    <w:rsid w:val="00A16667"/>
    <w:rsid w:val="00A16B3E"/>
    <w:rsid w:val="00A17EE6"/>
    <w:rsid w:val="00A210FF"/>
    <w:rsid w:val="00A213D0"/>
    <w:rsid w:val="00A21422"/>
    <w:rsid w:val="00A2152C"/>
    <w:rsid w:val="00A21619"/>
    <w:rsid w:val="00A2174D"/>
    <w:rsid w:val="00A21BFA"/>
    <w:rsid w:val="00A22744"/>
    <w:rsid w:val="00A22E3D"/>
    <w:rsid w:val="00A22FEC"/>
    <w:rsid w:val="00A23501"/>
    <w:rsid w:val="00A23857"/>
    <w:rsid w:val="00A23C0D"/>
    <w:rsid w:val="00A2543A"/>
    <w:rsid w:val="00A26031"/>
    <w:rsid w:val="00A269DF"/>
    <w:rsid w:val="00A26A71"/>
    <w:rsid w:val="00A2771F"/>
    <w:rsid w:val="00A30C15"/>
    <w:rsid w:val="00A31844"/>
    <w:rsid w:val="00A31BCE"/>
    <w:rsid w:val="00A32BA4"/>
    <w:rsid w:val="00A32C0E"/>
    <w:rsid w:val="00A3318E"/>
    <w:rsid w:val="00A3326B"/>
    <w:rsid w:val="00A33927"/>
    <w:rsid w:val="00A339E3"/>
    <w:rsid w:val="00A34A1B"/>
    <w:rsid w:val="00A34C27"/>
    <w:rsid w:val="00A35A08"/>
    <w:rsid w:val="00A37BF4"/>
    <w:rsid w:val="00A42D5D"/>
    <w:rsid w:val="00A42D85"/>
    <w:rsid w:val="00A43064"/>
    <w:rsid w:val="00A437C4"/>
    <w:rsid w:val="00A43F37"/>
    <w:rsid w:val="00A4436A"/>
    <w:rsid w:val="00A446D9"/>
    <w:rsid w:val="00A45055"/>
    <w:rsid w:val="00A45FE1"/>
    <w:rsid w:val="00A46F5F"/>
    <w:rsid w:val="00A4768D"/>
    <w:rsid w:val="00A508F1"/>
    <w:rsid w:val="00A5098A"/>
    <w:rsid w:val="00A50C0E"/>
    <w:rsid w:val="00A51927"/>
    <w:rsid w:val="00A52DC4"/>
    <w:rsid w:val="00A53303"/>
    <w:rsid w:val="00A542A3"/>
    <w:rsid w:val="00A542DE"/>
    <w:rsid w:val="00A54407"/>
    <w:rsid w:val="00A54D33"/>
    <w:rsid w:val="00A5554F"/>
    <w:rsid w:val="00A606DE"/>
    <w:rsid w:val="00A614C7"/>
    <w:rsid w:val="00A61AA2"/>
    <w:rsid w:val="00A629A7"/>
    <w:rsid w:val="00A62D4B"/>
    <w:rsid w:val="00A643E3"/>
    <w:rsid w:val="00A64974"/>
    <w:rsid w:val="00A65874"/>
    <w:rsid w:val="00A65ABD"/>
    <w:rsid w:val="00A66470"/>
    <w:rsid w:val="00A673D1"/>
    <w:rsid w:val="00A67478"/>
    <w:rsid w:val="00A679E0"/>
    <w:rsid w:val="00A67B78"/>
    <w:rsid w:val="00A67FCE"/>
    <w:rsid w:val="00A700E4"/>
    <w:rsid w:val="00A70FF2"/>
    <w:rsid w:val="00A71042"/>
    <w:rsid w:val="00A71876"/>
    <w:rsid w:val="00A71B95"/>
    <w:rsid w:val="00A72EA9"/>
    <w:rsid w:val="00A7512D"/>
    <w:rsid w:val="00A76001"/>
    <w:rsid w:val="00A7690B"/>
    <w:rsid w:val="00A76E23"/>
    <w:rsid w:val="00A8001F"/>
    <w:rsid w:val="00A8082D"/>
    <w:rsid w:val="00A809D4"/>
    <w:rsid w:val="00A82075"/>
    <w:rsid w:val="00A8242C"/>
    <w:rsid w:val="00A835B8"/>
    <w:rsid w:val="00A845B7"/>
    <w:rsid w:val="00A85132"/>
    <w:rsid w:val="00A863A4"/>
    <w:rsid w:val="00A866FC"/>
    <w:rsid w:val="00A87964"/>
    <w:rsid w:val="00A917D4"/>
    <w:rsid w:val="00A91DFC"/>
    <w:rsid w:val="00A91F68"/>
    <w:rsid w:val="00A91FE2"/>
    <w:rsid w:val="00A9279B"/>
    <w:rsid w:val="00A92C80"/>
    <w:rsid w:val="00A9420B"/>
    <w:rsid w:val="00A95DC7"/>
    <w:rsid w:val="00A967B0"/>
    <w:rsid w:val="00A96DC5"/>
    <w:rsid w:val="00A977D9"/>
    <w:rsid w:val="00AA0A7F"/>
    <w:rsid w:val="00AA0EB4"/>
    <w:rsid w:val="00AA107D"/>
    <w:rsid w:val="00AA1640"/>
    <w:rsid w:val="00AA1B37"/>
    <w:rsid w:val="00AA1C59"/>
    <w:rsid w:val="00AA59B6"/>
    <w:rsid w:val="00AA6AE3"/>
    <w:rsid w:val="00AB055F"/>
    <w:rsid w:val="00AB0E89"/>
    <w:rsid w:val="00AB44B0"/>
    <w:rsid w:val="00AB5BE0"/>
    <w:rsid w:val="00AB5CC9"/>
    <w:rsid w:val="00AB5CDF"/>
    <w:rsid w:val="00AB66D3"/>
    <w:rsid w:val="00AB6E26"/>
    <w:rsid w:val="00AB718D"/>
    <w:rsid w:val="00AB7364"/>
    <w:rsid w:val="00AC1212"/>
    <w:rsid w:val="00AC19B9"/>
    <w:rsid w:val="00AC1A5E"/>
    <w:rsid w:val="00AC2C0D"/>
    <w:rsid w:val="00AC342E"/>
    <w:rsid w:val="00AC3D65"/>
    <w:rsid w:val="00AC4046"/>
    <w:rsid w:val="00AC485B"/>
    <w:rsid w:val="00AC4A9F"/>
    <w:rsid w:val="00AC4D06"/>
    <w:rsid w:val="00AC4DB4"/>
    <w:rsid w:val="00AC553E"/>
    <w:rsid w:val="00AC6108"/>
    <w:rsid w:val="00AC740A"/>
    <w:rsid w:val="00AC7B5F"/>
    <w:rsid w:val="00AD04FC"/>
    <w:rsid w:val="00AD0BDC"/>
    <w:rsid w:val="00AD1A9F"/>
    <w:rsid w:val="00AD3957"/>
    <w:rsid w:val="00AD3A73"/>
    <w:rsid w:val="00AD4229"/>
    <w:rsid w:val="00AD5988"/>
    <w:rsid w:val="00AD5A48"/>
    <w:rsid w:val="00AD5B04"/>
    <w:rsid w:val="00AD613A"/>
    <w:rsid w:val="00AD6289"/>
    <w:rsid w:val="00AD6554"/>
    <w:rsid w:val="00AD6F0D"/>
    <w:rsid w:val="00AD6FBE"/>
    <w:rsid w:val="00AD7982"/>
    <w:rsid w:val="00AE0374"/>
    <w:rsid w:val="00AE18C5"/>
    <w:rsid w:val="00AE4350"/>
    <w:rsid w:val="00AE436E"/>
    <w:rsid w:val="00AE4481"/>
    <w:rsid w:val="00AE4E71"/>
    <w:rsid w:val="00AE69D0"/>
    <w:rsid w:val="00AF048D"/>
    <w:rsid w:val="00AF05BA"/>
    <w:rsid w:val="00AF074A"/>
    <w:rsid w:val="00AF0EE5"/>
    <w:rsid w:val="00AF17BB"/>
    <w:rsid w:val="00AF1A15"/>
    <w:rsid w:val="00AF206F"/>
    <w:rsid w:val="00AF3019"/>
    <w:rsid w:val="00AF3E48"/>
    <w:rsid w:val="00AF478B"/>
    <w:rsid w:val="00AF590F"/>
    <w:rsid w:val="00AF5996"/>
    <w:rsid w:val="00AF6288"/>
    <w:rsid w:val="00AF6293"/>
    <w:rsid w:val="00AF6674"/>
    <w:rsid w:val="00AF711B"/>
    <w:rsid w:val="00AF7F30"/>
    <w:rsid w:val="00AF7FCF"/>
    <w:rsid w:val="00B00049"/>
    <w:rsid w:val="00B0073A"/>
    <w:rsid w:val="00B00856"/>
    <w:rsid w:val="00B012A1"/>
    <w:rsid w:val="00B03A49"/>
    <w:rsid w:val="00B04B99"/>
    <w:rsid w:val="00B05E8E"/>
    <w:rsid w:val="00B0698F"/>
    <w:rsid w:val="00B07974"/>
    <w:rsid w:val="00B07F6C"/>
    <w:rsid w:val="00B1038C"/>
    <w:rsid w:val="00B11175"/>
    <w:rsid w:val="00B1142E"/>
    <w:rsid w:val="00B13D3A"/>
    <w:rsid w:val="00B14CE0"/>
    <w:rsid w:val="00B163D4"/>
    <w:rsid w:val="00B169BE"/>
    <w:rsid w:val="00B20404"/>
    <w:rsid w:val="00B20C0E"/>
    <w:rsid w:val="00B21B54"/>
    <w:rsid w:val="00B2209B"/>
    <w:rsid w:val="00B22A1B"/>
    <w:rsid w:val="00B22C52"/>
    <w:rsid w:val="00B23267"/>
    <w:rsid w:val="00B239DC"/>
    <w:rsid w:val="00B263AE"/>
    <w:rsid w:val="00B27A6B"/>
    <w:rsid w:val="00B27AC1"/>
    <w:rsid w:val="00B30776"/>
    <w:rsid w:val="00B311ED"/>
    <w:rsid w:val="00B31381"/>
    <w:rsid w:val="00B32066"/>
    <w:rsid w:val="00B32902"/>
    <w:rsid w:val="00B32EFA"/>
    <w:rsid w:val="00B33DB1"/>
    <w:rsid w:val="00B345EA"/>
    <w:rsid w:val="00B3545A"/>
    <w:rsid w:val="00B35CE1"/>
    <w:rsid w:val="00B372D3"/>
    <w:rsid w:val="00B37E31"/>
    <w:rsid w:val="00B37EDC"/>
    <w:rsid w:val="00B40080"/>
    <w:rsid w:val="00B40C22"/>
    <w:rsid w:val="00B43599"/>
    <w:rsid w:val="00B43853"/>
    <w:rsid w:val="00B442A8"/>
    <w:rsid w:val="00B4438A"/>
    <w:rsid w:val="00B44457"/>
    <w:rsid w:val="00B44FA7"/>
    <w:rsid w:val="00B453C6"/>
    <w:rsid w:val="00B46035"/>
    <w:rsid w:val="00B464AF"/>
    <w:rsid w:val="00B4697B"/>
    <w:rsid w:val="00B46A40"/>
    <w:rsid w:val="00B47A52"/>
    <w:rsid w:val="00B5172B"/>
    <w:rsid w:val="00B52006"/>
    <w:rsid w:val="00B5227F"/>
    <w:rsid w:val="00B522B4"/>
    <w:rsid w:val="00B52F3C"/>
    <w:rsid w:val="00B53DC1"/>
    <w:rsid w:val="00B5433B"/>
    <w:rsid w:val="00B545F3"/>
    <w:rsid w:val="00B547EF"/>
    <w:rsid w:val="00B54E29"/>
    <w:rsid w:val="00B55360"/>
    <w:rsid w:val="00B559B4"/>
    <w:rsid w:val="00B5716D"/>
    <w:rsid w:val="00B601FC"/>
    <w:rsid w:val="00B60212"/>
    <w:rsid w:val="00B60E6C"/>
    <w:rsid w:val="00B610B2"/>
    <w:rsid w:val="00B6117E"/>
    <w:rsid w:val="00B624B7"/>
    <w:rsid w:val="00B63013"/>
    <w:rsid w:val="00B63DD7"/>
    <w:rsid w:val="00B63DDD"/>
    <w:rsid w:val="00B63F4D"/>
    <w:rsid w:val="00B64944"/>
    <w:rsid w:val="00B65D22"/>
    <w:rsid w:val="00B66D13"/>
    <w:rsid w:val="00B66EF3"/>
    <w:rsid w:val="00B6707D"/>
    <w:rsid w:val="00B706FF"/>
    <w:rsid w:val="00B70EF4"/>
    <w:rsid w:val="00B71302"/>
    <w:rsid w:val="00B71A3A"/>
    <w:rsid w:val="00B72414"/>
    <w:rsid w:val="00B757D8"/>
    <w:rsid w:val="00B759F8"/>
    <w:rsid w:val="00B75C44"/>
    <w:rsid w:val="00B76519"/>
    <w:rsid w:val="00B765F7"/>
    <w:rsid w:val="00B76859"/>
    <w:rsid w:val="00B76F7D"/>
    <w:rsid w:val="00B7738E"/>
    <w:rsid w:val="00B77A56"/>
    <w:rsid w:val="00B804F0"/>
    <w:rsid w:val="00B816D7"/>
    <w:rsid w:val="00B81991"/>
    <w:rsid w:val="00B81A36"/>
    <w:rsid w:val="00B81C6F"/>
    <w:rsid w:val="00B81E4A"/>
    <w:rsid w:val="00B82D43"/>
    <w:rsid w:val="00B830B6"/>
    <w:rsid w:val="00B832DB"/>
    <w:rsid w:val="00B833F9"/>
    <w:rsid w:val="00B836F4"/>
    <w:rsid w:val="00B83A6E"/>
    <w:rsid w:val="00B8525B"/>
    <w:rsid w:val="00B858E7"/>
    <w:rsid w:val="00B85EF5"/>
    <w:rsid w:val="00B864A0"/>
    <w:rsid w:val="00B8650B"/>
    <w:rsid w:val="00B87B1F"/>
    <w:rsid w:val="00B87B95"/>
    <w:rsid w:val="00B90599"/>
    <w:rsid w:val="00B91048"/>
    <w:rsid w:val="00B918D7"/>
    <w:rsid w:val="00B91B7E"/>
    <w:rsid w:val="00B92A35"/>
    <w:rsid w:val="00B9325C"/>
    <w:rsid w:val="00B9379C"/>
    <w:rsid w:val="00B94A63"/>
    <w:rsid w:val="00B96012"/>
    <w:rsid w:val="00B96DA2"/>
    <w:rsid w:val="00B979CF"/>
    <w:rsid w:val="00B97E92"/>
    <w:rsid w:val="00B97F7E"/>
    <w:rsid w:val="00BA08A1"/>
    <w:rsid w:val="00BA286D"/>
    <w:rsid w:val="00BA2A10"/>
    <w:rsid w:val="00BA3E2F"/>
    <w:rsid w:val="00BA3EE2"/>
    <w:rsid w:val="00BA43DB"/>
    <w:rsid w:val="00BA59CE"/>
    <w:rsid w:val="00BA68A5"/>
    <w:rsid w:val="00BA6BCF"/>
    <w:rsid w:val="00BA6F0D"/>
    <w:rsid w:val="00BB017D"/>
    <w:rsid w:val="00BB1C13"/>
    <w:rsid w:val="00BB1D61"/>
    <w:rsid w:val="00BB35C2"/>
    <w:rsid w:val="00BB38DA"/>
    <w:rsid w:val="00BB4BD8"/>
    <w:rsid w:val="00BB52E0"/>
    <w:rsid w:val="00BB61A4"/>
    <w:rsid w:val="00BB620A"/>
    <w:rsid w:val="00BC0F3F"/>
    <w:rsid w:val="00BC1CD0"/>
    <w:rsid w:val="00BC20D9"/>
    <w:rsid w:val="00BC2317"/>
    <w:rsid w:val="00BC315B"/>
    <w:rsid w:val="00BC378A"/>
    <w:rsid w:val="00BC399B"/>
    <w:rsid w:val="00BC39B4"/>
    <w:rsid w:val="00BC39CC"/>
    <w:rsid w:val="00BC48CF"/>
    <w:rsid w:val="00BC59F3"/>
    <w:rsid w:val="00BC6492"/>
    <w:rsid w:val="00BC77DE"/>
    <w:rsid w:val="00BC7ABB"/>
    <w:rsid w:val="00BC7D34"/>
    <w:rsid w:val="00BD3C8C"/>
    <w:rsid w:val="00BD3D4B"/>
    <w:rsid w:val="00BD4151"/>
    <w:rsid w:val="00BD46EE"/>
    <w:rsid w:val="00BD483B"/>
    <w:rsid w:val="00BD4ACF"/>
    <w:rsid w:val="00BD4CB8"/>
    <w:rsid w:val="00BD606E"/>
    <w:rsid w:val="00BD633C"/>
    <w:rsid w:val="00BD6ED5"/>
    <w:rsid w:val="00BE0284"/>
    <w:rsid w:val="00BE0623"/>
    <w:rsid w:val="00BE0B27"/>
    <w:rsid w:val="00BE102C"/>
    <w:rsid w:val="00BE19EA"/>
    <w:rsid w:val="00BE1F7C"/>
    <w:rsid w:val="00BE27B4"/>
    <w:rsid w:val="00BE3C96"/>
    <w:rsid w:val="00BE3CEA"/>
    <w:rsid w:val="00BE3EC7"/>
    <w:rsid w:val="00BE477D"/>
    <w:rsid w:val="00BE4CE0"/>
    <w:rsid w:val="00BE511E"/>
    <w:rsid w:val="00BE617A"/>
    <w:rsid w:val="00BE6668"/>
    <w:rsid w:val="00BE7CF6"/>
    <w:rsid w:val="00BF21D2"/>
    <w:rsid w:val="00BF2B46"/>
    <w:rsid w:val="00BF2BA2"/>
    <w:rsid w:val="00BF31A3"/>
    <w:rsid w:val="00BF3FBA"/>
    <w:rsid w:val="00BF59F1"/>
    <w:rsid w:val="00BF5AD4"/>
    <w:rsid w:val="00BF5E27"/>
    <w:rsid w:val="00BF6127"/>
    <w:rsid w:val="00BF7814"/>
    <w:rsid w:val="00BF796B"/>
    <w:rsid w:val="00C0058E"/>
    <w:rsid w:val="00C00F83"/>
    <w:rsid w:val="00C02289"/>
    <w:rsid w:val="00C027FF"/>
    <w:rsid w:val="00C02A9B"/>
    <w:rsid w:val="00C02C1B"/>
    <w:rsid w:val="00C02EB9"/>
    <w:rsid w:val="00C036F1"/>
    <w:rsid w:val="00C037D2"/>
    <w:rsid w:val="00C03B3A"/>
    <w:rsid w:val="00C04836"/>
    <w:rsid w:val="00C04BE6"/>
    <w:rsid w:val="00C056E3"/>
    <w:rsid w:val="00C057E2"/>
    <w:rsid w:val="00C05EF5"/>
    <w:rsid w:val="00C06700"/>
    <w:rsid w:val="00C0672A"/>
    <w:rsid w:val="00C07193"/>
    <w:rsid w:val="00C074E6"/>
    <w:rsid w:val="00C10A00"/>
    <w:rsid w:val="00C11650"/>
    <w:rsid w:val="00C11883"/>
    <w:rsid w:val="00C14068"/>
    <w:rsid w:val="00C147FD"/>
    <w:rsid w:val="00C14A85"/>
    <w:rsid w:val="00C14EC0"/>
    <w:rsid w:val="00C15B15"/>
    <w:rsid w:val="00C15FFB"/>
    <w:rsid w:val="00C16B63"/>
    <w:rsid w:val="00C16BD7"/>
    <w:rsid w:val="00C16D23"/>
    <w:rsid w:val="00C170DF"/>
    <w:rsid w:val="00C17195"/>
    <w:rsid w:val="00C17BEF"/>
    <w:rsid w:val="00C209EE"/>
    <w:rsid w:val="00C20E75"/>
    <w:rsid w:val="00C216C0"/>
    <w:rsid w:val="00C2175C"/>
    <w:rsid w:val="00C226A6"/>
    <w:rsid w:val="00C22C5B"/>
    <w:rsid w:val="00C23389"/>
    <w:rsid w:val="00C237DA"/>
    <w:rsid w:val="00C2383B"/>
    <w:rsid w:val="00C23A8B"/>
    <w:rsid w:val="00C25CA8"/>
    <w:rsid w:val="00C269D0"/>
    <w:rsid w:val="00C30727"/>
    <w:rsid w:val="00C3114A"/>
    <w:rsid w:val="00C34CD2"/>
    <w:rsid w:val="00C3599D"/>
    <w:rsid w:val="00C369F2"/>
    <w:rsid w:val="00C36B28"/>
    <w:rsid w:val="00C36EC4"/>
    <w:rsid w:val="00C37B8D"/>
    <w:rsid w:val="00C402CD"/>
    <w:rsid w:val="00C40F52"/>
    <w:rsid w:val="00C41CC6"/>
    <w:rsid w:val="00C42680"/>
    <w:rsid w:val="00C42A9E"/>
    <w:rsid w:val="00C42BDC"/>
    <w:rsid w:val="00C42CB2"/>
    <w:rsid w:val="00C43B7A"/>
    <w:rsid w:val="00C44743"/>
    <w:rsid w:val="00C45B26"/>
    <w:rsid w:val="00C45C9D"/>
    <w:rsid w:val="00C45DD5"/>
    <w:rsid w:val="00C467C5"/>
    <w:rsid w:val="00C46EA6"/>
    <w:rsid w:val="00C46FF4"/>
    <w:rsid w:val="00C472F7"/>
    <w:rsid w:val="00C47464"/>
    <w:rsid w:val="00C50346"/>
    <w:rsid w:val="00C507D8"/>
    <w:rsid w:val="00C50895"/>
    <w:rsid w:val="00C50AE3"/>
    <w:rsid w:val="00C51454"/>
    <w:rsid w:val="00C5232D"/>
    <w:rsid w:val="00C52BB1"/>
    <w:rsid w:val="00C52FFF"/>
    <w:rsid w:val="00C54119"/>
    <w:rsid w:val="00C54A90"/>
    <w:rsid w:val="00C5719D"/>
    <w:rsid w:val="00C577D9"/>
    <w:rsid w:val="00C57E3D"/>
    <w:rsid w:val="00C57F66"/>
    <w:rsid w:val="00C6039F"/>
    <w:rsid w:val="00C60886"/>
    <w:rsid w:val="00C612E5"/>
    <w:rsid w:val="00C617DA"/>
    <w:rsid w:val="00C6233B"/>
    <w:rsid w:val="00C62E0A"/>
    <w:rsid w:val="00C63134"/>
    <w:rsid w:val="00C633E0"/>
    <w:rsid w:val="00C6355E"/>
    <w:rsid w:val="00C640F7"/>
    <w:rsid w:val="00C6450C"/>
    <w:rsid w:val="00C648A6"/>
    <w:rsid w:val="00C65995"/>
    <w:rsid w:val="00C6638D"/>
    <w:rsid w:val="00C66B48"/>
    <w:rsid w:val="00C67C15"/>
    <w:rsid w:val="00C70F35"/>
    <w:rsid w:val="00C72140"/>
    <w:rsid w:val="00C72A5F"/>
    <w:rsid w:val="00C74901"/>
    <w:rsid w:val="00C74934"/>
    <w:rsid w:val="00C74D2B"/>
    <w:rsid w:val="00C74FEA"/>
    <w:rsid w:val="00C75176"/>
    <w:rsid w:val="00C75199"/>
    <w:rsid w:val="00C75575"/>
    <w:rsid w:val="00C758E5"/>
    <w:rsid w:val="00C75FB5"/>
    <w:rsid w:val="00C7732A"/>
    <w:rsid w:val="00C77CCD"/>
    <w:rsid w:val="00C809A4"/>
    <w:rsid w:val="00C81502"/>
    <w:rsid w:val="00C82705"/>
    <w:rsid w:val="00C82944"/>
    <w:rsid w:val="00C8314B"/>
    <w:rsid w:val="00C84BA5"/>
    <w:rsid w:val="00C85929"/>
    <w:rsid w:val="00C8739A"/>
    <w:rsid w:val="00C87809"/>
    <w:rsid w:val="00C87BFD"/>
    <w:rsid w:val="00C906A6"/>
    <w:rsid w:val="00C906B9"/>
    <w:rsid w:val="00C911B7"/>
    <w:rsid w:val="00C91F38"/>
    <w:rsid w:val="00C9227B"/>
    <w:rsid w:val="00C928AE"/>
    <w:rsid w:val="00C92BFD"/>
    <w:rsid w:val="00C92F86"/>
    <w:rsid w:val="00C933A2"/>
    <w:rsid w:val="00C93436"/>
    <w:rsid w:val="00C94D3C"/>
    <w:rsid w:val="00C9518C"/>
    <w:rsid w:val="00C969A5"/>
    <w:rsid w:val="00C96BC1"/>
    <w:rsid w:val="00C96BDE"/>
    <w:rsid w:val="00C97477"/>
    <w:rsid w:val="00C97792"/>
    <w:rsid w:val="00C97A82"/>
    <w:rsid w:val="00C97EEC"/>
    <w:rsid w:val="00CA0469"/>
    <w:rsid w:val="00CA055E"/>
    <w:rsid w:val="00CA187B"/>
    <w:rsid w:val="00CA18CD"/>
    <w:rsid w:val="00CA1D38"/>
    <w:rsid w:val="00CA37F4"/>
    <w:rsid w:val="00CA450B"/>
    <w:rsid w:val="00CA4BD5"/>
    <w:rsid w:val="00CA63A1"/>
    <w:rsid w:val="00CA6575"/>
    <w:rsid w:val="00CA69A8"/>
    <w:rsid w:val="00CA783E"/>
    <w:rsid w:val="00CA7BF0"/>
    <w:rsid w:val="00CB059B"/>
    <w:rsid w:val="00CB0836"/>
    <w:rsid w:val="00CB09C2"/>
    <w:rsid w:val="00CB2765"/>
    <w:rsid w:val="00CB408F"/>
    <w:rsid w:val="00CB56B8"/>
    <w:rsid w:val="00CB7748"/>
    <w:rsid w:val="00CC0251"/>
    <w:rsid w:val="00CC0BB3"/>
    <w:rsid w:val="00CC0F17"/>
    <w:rsid w:val="00CC1F6B"/>
    <w:rsid w:val="00CC2377"/>
    <w:rsid w:val="00CC25A3"/>
    <w:rsid w:val="00CC26E3"/>
    <w:rsid w:val="00CC2858"/>
    <w:rsid w:val="00CC341A"/>
    <w:rsid w:val="00CC380A"/>
    <w:rsid w:val="00CC435A"/>
    <w:rsid w:val="00CC5498"/>
    <w:rsid w:val="00CC5ECD"/>
    <w:rsid w:val="00CC6F67"/>
    <w:rsid w:val="00CC7855"/>
    <w:rsid w:val="00CD148C"/>
    <w:rsid w:val="00CD1A73"/>
    <w:rsid w:val="00CD1B7A"/>
    <w:rsid w:val="00CD1E3B"/>
    <w:rsid w:val="00CD208F"/>
    <w:rsid w:val="00CD3520"/>
    <w:rsid w:val="00CD3BEC"/>
    <w:rsid w:val="00CD4546"/>
    <w:rsid w:val="00CD4632"/>
    <w:rsid w:val="00CD50E6"/>
    <w:rsid w:val="00CD552A"/>
    <w:rsid w:val="00CD577B"/>
    <w:rsid w:val="00CD6D0E"/>
    <w:rsid w:val="00CD7DD6"/>
    <w:rsid w:val="00CE153B"/>
    <w:rsid w:val="00CE15D2"/>
    <w:rsid w:val="00CE2800"/>
    <w:rsid w:val="00CE2B32"/>
    <w:rsid w:val="00CE3AFF"/>
    <w:rsid w:val="00CE3C68"/>
    <w:rsid w:val="00CE444F"/>
    <w:rsid w:val="00CE45CA"/>
    <w:rsid w:val="00CE4ADB"/>
    <w:rsid w:val="00CE4F11"/>
    <w:rsid w:val="00CE6475"/>
    <w:rsid w:val="00CE6F3C"/>
    <w:rsid w:val="00CE73BC"/>
    <w:rsid w:val="00CE75D1"/>
    <w:rsid w:val="00CF0534"/>
    <w:rsid w:val="00CF0938"/>
    <w:rsid w:val="00CF0EB0"/>
    <w:rsid w:val="00CF0FBD"/>
    <w:rsid w:val="00CF1211"/>
    <w:rsid w:val="00CF13C8"/>
    <w:rsid w:val="00CF1AAA"/>
    <w:rsid w:val="00CF2A3C"/>
    <w:rsid w:val="00CF30B8"/>
    <w:rsid w:val="00CF3531"/>
    <w:rsid w:val="00CF46CA"/>
    <w:rsid w:val="00CF4994"/>
    <w:rsid w:val="00CF5511"/>
    <w:rsid w:val="00CF5E41"/>
    <w:rsid w:val="00CF6CD0"/>
    <w:rsid w:val="00CF73E3"/>
    <w:rsid w:val="00CF77F8"/>
    <w:rsid w:val="00D00C53"/>
    <w:rsid w:val="00D016FB"/>
    <w:rsid w:val="00D02C9C"/>
    <w:rsid w:val="00D02CF2"/>
    <w:rsid w:val="00D03403"/>
    <w:rsid w:val="00D036D6"/>
    <w:rsid w:val="00D050F3"/>
    <w:rsid w:val="00D05BE7"/>
    <w:rsid w:val="00D05FB5"/>
    <w:rsid w:val="00D07C5B"/>
    <w:rsid w:val="00D1025F"/>
    <w:rsid w:val="00D1050E"/>
    <w:rsid w:val="00D10AA6"/>
    <w:rsid w:val="00D1277B"/>
    <w:rsid w:val="00D136FB"/>
    <w:rsid w:val="00D15204"/>
    <w:rsid w:val="00D16519"/>
    <w:rsid w:val="00D17264"/>
    <w:rsid w:val="00D175F6"/>
    <w:rsid w:val="00D21232"/>
    <w:rsid w:val="00D223FE"/>
    <w:rsid w:val="00D2371D"/>
    <w:rsid w:val="00D248F3"/>
    <w:rsid w:val="00D253A1"/>
    <w:rsid w:val="00D26AD3"/>
    <w:rsid w:val="00D26FFB"/>
    <w:rsid w:val="00D27F4D"/>
    <w:rsid w:val="00D3093F"/>
    <w:rsid w:val="00D30B20"/>
    <w:rsid w:val="00D315D1"/>
    <w:rsid w:val="00D3308A"/>
    <w:rsid w:val="00D33167"/>
    <w:rsid w:val="00D331E0"/>
    <w:rsid w:val="00D3386B"/>
    <w:rsid w:val="00D34493"/>
    <w:rsid w:val="00D344D0"/>
    <w:rsid w:val="00D34BEF"/>
    <w:rsid w:val="00D34E1B"/>
    <w:rsid w:val="00D35B56"/>
    <w:rsid w:val="00D35BFE"/>
    <w:rsid w:val="00D35E5B"/>
    <w:rsid w:val="00D37715"/>
    <w:rsid w:val="00D3784B"/>
    <w:rsid w:val="00D37D22"/>
    <w:rsid w:val="00D40C36"/>
    <w:rsid w:val="00D40F14"/>
    <w:rsid w:val="00D417F5"/>
    <w:rsid w:val="00D4203C"/>
    <w:rsid w:val="00D42DEB"/>
    <w:rsid w:val="00D430C0"/>
    <w:rsid w:val="00D44C62"/>
    <w:rsid w:val="00D45265"/>
    <w:rsid w:val="00D45D97"/>
    <w:rsid w:val="00D4642D"/>
    <w:rsid w:val="00D46876"/>
    <w:rsid w:val="00D47AEA"/>
    <w:rsid w:val="00D50AD1"/>
    <w:rsid w:val="00D50D0B"/>
    <w:rsid w:val="00D51C70"/>
    <w:rsid w:val="00D524DF"/>
    <w:rsid w:val="00D526F1"/>
    <w:rsid w:val="00D53088"/>
    <w:rsid w:val="00D543CB"/>
    <w:rsid w:val="00D54CC7"/>
    <w:rsid w:val="00D55919"/>
    <w:rsid w:val="00D55A68"/>
    <w:rsid w:val="00D55F64"/>
    <w:rsid w:val="00D56848"/>
    <w:rsid w:val="00D57895"/>
    <w:rsid w:val="00D57947"/>
    <w:rsid w:val="00D57A2C"/>
    <w:rsid w:val="00D60F6F"/>
    <w:rsid w:val="00D61327"/>
    <w:rsid w:val="00D61B82"/>
    <w:rsid w:val="00D620CC"/>
    <w:rsid w:val="00D63D35"/>
    <w:rsid w:val="00D63E40"/>
    <w:rsid w:val="00D64418"/>
    <w:rsid w:val="00D64447"/>
    <w:rsid w:val="00D64D4C"/>
    <w:rsid w:val="00D66B28"/>
    <w:rsid w:val="00D66EA9"/>
    <w:rsid w:val="00D6739C"/>
    <w:rsid w:val="00D67E68"/>
    <w:rsid w:val="00D70237"/>
    <w:rsid w:val="00D70BEA"/>
    <w:rsid w:val="00D70CFB"/>
    <w:rsid w:val="00D71627"/>
    <w:rsid w:val="00D71815"/>
    <w:rsid w:val="00D7280D"/>
    <w:rsid w:val="00D72C57"/>
    <w:rsid w:val="00D72FBA"/>
    <w:rsid w:val="00D73373"/>
    <w:rsid w:val="00D737B9"/>
    <w:rsid w:val="00D75083"/>
    <w:rsid w:val="00D759D0"/>
    <w:rsid w:val="00D75DEA"/>
    <w:rsid w:val="00D760A7"/>
    <w:rsid w:val="00D76349"/>
    <w:rsid w:val="00D7635E"/>
    <w:rsid w:val="00D77243"/>
    <w:rsid w:val="00D77854"/>
    <w:rsid w:val="00D812CC"/>
    <w:rsid w:val="00D8130E"/>
    <w:rsid w:val="00D81587"/>
    <w:rsid w:val="00D8173F"/>
    <w:rsid w:val="00D8296D"/>
    <w:rsid w:val="00D84919"/>
    <w:rsid w:val="00D8529D"/>
    <w:rsid w:val="00D85668"/>
    <w:rsid w:val="00D8589A"/>
    <w:rsid w:val="00D86690"/>
    <w:rsid w:val="00D86C9A"/>
    <w:rsid w:val="00D87820"/>
    <w:rsid w:val="00D90122"/>
    <w:rsid w:val="00D902A7"/>
    <w:rsid w:val="00D9046D"/>
    <w:rsid w:val="00D91BA6"/>
    <w:rsid w:val="00D94246"/>
    <w:rsid w:val="00D94A49"/>
    <w:rsid w:val="00D95773"/>
    <w:rsid w:val="00D959B3"/>
    <w:rsid w:val="00D963A9"/>
    <w:rsid w:val="00D9797C"/>
    <w:rsid w:val="00DA008C"/>
    <w:rsid w:val="00DA0C07"/>
    <w:rsid w:val="00DA172C"/>
    <w:rsid w:val="00DA1A99"/>
    <w:rsid w:val="00DA2772"/>
    <w:rsid w:val="00DA40E7"/>
    <w:rsid w:val="00DA4651"/>
    <w:rsid w:val="00DA471E"/>
    <w:rsid w:val="00DA4ACB"/>
    <w:rsid w:val="00DA5745"/>
    <w:rsid w:val="00DA57F1"/>
    <w:rsid w:val="00DA5CC1"/>
    <w:rsid w:val="00DA72D5"/>
    <w:rsid w:val="00DA74BE"/>
    <w:rsid w:val="00DB05E2"/>
    <w:rsid w:val="00DB1141"/>
    <w:rsid w:val="00DB2065"/>
    <w:rsid w:val="00DB2162"/>
    <w:rsid w:val="00DB23F9"/>
    <w:rsid w:val="00DB28F8"/>
    <w:rsid w:val="00DB5145"/>
    <w:rsid w:val="00DB5F9C"/>
    <w:rsid w:val="00DB6724"/>
    <w:rsid w:val="00DB69BD"/>
    <w:rsid w:val="00DB70B7"/>
    <w:rsid w:val="00DB7B47"/>
    <w:rsid w:val="00DB7CFB"/>
    <w:rsid w:val="00DB7ECE"/>
    <w:rsid w:val="00DC0508"/>
    <w:rsid w:val="00DC07BE"/>
    <w:rsid w:val="00DC0C07"/>
    <w:rsid w:val="00DC1480"/>
    <w:rsid w:val="00DC155F"/>
    <w:rsid w:val="00DC2420"/>
    <w:rsid w:val="00DC25D2"/>
    <w:rsid w:val="00DC25DF"/>
    <w:rsid w:val="00DC3E15"/>
    <w:rsid w:val="00DC4251"/>
    <w:rsid w:val="00DC469F"/>
    <w:rsid w:val="00DC4800"/>
    <w:rsid w:val="00DC4BCC"/>
    <w:rsid w:val="00DC4DAB"/>
    <w:rsid w:val="00DC4F22"/>
    <w:rsid w:val="00DC63FD"/>
    <w:rsid w:val="00DC69B0"/>
    <w:rsid w:val="00DC6ABD"/>
    <w:rsid w:val="00DC733B"/>
    <w:rsid w:val="00DC75AD"/>
    <w:rsid w:val="00DC7A41"/>
    <w:rsid w:val="00DC7B67"/>
    <w:rsid w:val="00DD0352"/>
    <w:rsid w:val="00DD09DB"/>
    <w:rsid w:val="00DD1F9D"/>
    <w:rsid w:val="00DD3CC6"/>
    <w:rsid w:val="00DD4315"/>
    <w:rsid w:val="00DD44E4"/>
    <w:rsid w:val="00DD4F63"/>
    <w:rsid w:val="00DD544C"/>
    <w:rsid w:val="00DD65C8"/>
    <w:rsid w:val="00DD7A04"/>
    <w:rsid w:val="00DE04B6"/>
    <w:rsid w:val="00DE04F9"/>
    <w:rsid w:val="00DE0E36"/>
    <w:rsid w:val="00DE1496"/>
    <w:rsid w:val="00DE2B77"/>
    <w:rsid w:val="00DE2E70"/>
    <w:rsid w:val="00DE3387"/>
    <w:rsid w:val="00DE3922"/>
    <w:rsid w:val="00DE48BA"/>
    <w:rsid w:val="00DE4F7F"/>
    <w:rsid w:val="00DE530B"/>
    <w:rsid w:val="00DE74C7"/>
    <w:rsid w:val="00DE7AAD"/>
    <w:rsid w:val="00DE7F00"/>
    <w:rsid w:val="00DF06B9"/>
    <w:rsid w:val="00DF1B92"/>
    <w:rsid w:val="00DF2CEA"/>
    <w:rsid w:val="00DF4E4B"/>
    <w:rsid w:val="00DF5C63"/>
    <w:rsid w:val="00DF631D"/>
    <w:rsid w:val="00DF645B"/>
    <w:rsid w:val="00DF751D"/>
    <w:rsid w:val="00DF7B1F"/>
    <w:rsid w:val="00DF7BF3"/>
    <w:rsid w:val="00E004B9"/>
    <w:rsid w:val="00E01BC1"/>
    <w:rsid w:val="00E01D9E"/>
    <w:rsid w:val="00E01FE0"/>
    <w:rsid w:val="00E020E1"/>
    <w:rsid w:val="00E021C3"/>
    <w:rsid w:val="00E02994"/>
    <w:rsid w:val="00E02DD6"/>
    <w:rsid w:val="00E030BC"/>
    <w:rsid w:val="00E03752"/>
    <w:rsid w:val="00E037B1"/>
    <w:rsid w:val="00E03A58"/>
    <w:rsid w:val="00E03DC1"/>
    <w:rsid w:val="00E04957"/>
    <w:rsid w:val="00E04CD6"/>
    <w:rsid w:val="00E06853"/>
    <w:rsid w:val="00E1072B"/>
    <w:rsid w:val="00E10F67"/>
    <w:rsid w:val="00E1202D"/>
    <w:rsid w:val="00E1205C"/>
    <w:rsid w:val="00E124FD"/>
    <w:rsid w:val="00E14400"/>
    <w:rsid w:val="00E14995"/>
    <w:rsid w:val="00E1535A"/>
    <w:rsid w:val="00E15E31"/>
    <w:rsid w:val="00E16E69"/>
    <w:rsid w:val="00E174E4"/>
    <w:rsid w:val="00E17661"/>
    <w:rsid w:val="00E17AD7"/>
    <w:rsid w:val="00E17C51"/>
    <w:rsid w:val="00E17C63"/>
    <w:rsid w:val="00E2006A"/>
    <w:rsid w:val="00E202B0"/>
    <w:rsid w:val="00E202E3"/>
    <w:rsid w:val="00E2069B"/>
    <w:rsid w:val="00E20784"/>
    <w:rsid w:val="00E20912"/>
    <w:rsid w:val="00E212DA"/>
    <w:rsid w:val="00E21465"/>
    <w:rsid w:val="00E21A7F"/>
    <w:rsid w:val="00E21C38"/>
    <w:rsid w:val="00E21ED6"/>
    <w:rsid w:val="00E22690"/>
    <w:rsid w:val="00E22817"/>
    <w:rsid w:val="00E24061"/>
    <w:rsid w:val="00E25AF4"/>
    <w:rsid w:val="00E26326"/>
    <w:rsid w:val="00E26DFF"/>
    <w:rsid w:val="00E3058F"/>
    <w:rsid w:val="00E31879"/>
    <w:rsid w:val="00E31EF4"/>
    <w:rsid w:val="00E3235A"/>
    <w:rsid w:val="00E32DC0"/>
    <w:rsid w:val="00E332D3"/>
    <w:rsid w:val="00E33FC7"/>
    <w:rsid w:val="00E350AE"/>
    <w:rsid w:val="00E35FCD"/>
    <w:rsid w:val="00E36091"/>
    <w:rsid w:val="00E36165"/>
    <w:rsid w:val="00E3698D"/>
    <w:rsid w:val="00E36F55"/>
    <w:rsid w:val="00E375E9"/>
    <w:rsid w:val="00E37BC8"/>
    <w:rsid w:val="00E404EE"/>
    <w:rsid w:val="00E40A53"/>
    <w:rsid w:val="00E41282"/>
    <w:rsid w:val="00E412FE"/>
    <w:rsid w:val="00E417DA"/>
    <w:rsid w:val="00E41C7C"/>
    <w:rsid w:val="00E42075"/>
    <w:rsid w:val="00E421ED"/>
    <w:rsid w:val="00E429CB"/>
    <w:rsid w:val="00E44091"/>
    <w:rsid w:val="00E443E2"/>
    <w:rsid w:val="00E455F5"/>
    <w:rsid w:val="00E45E53"/>
    <w:rsid w:val="00E45FDB"/>
    <w:rsid w:val="00E46946"/>
    <w:rsid w:val="00E4717B"/>
    <w:rsid w:val="00E4742B"/>
    <w:rsid w:val="00E47C99"/>
    <w:rsid w:val="00E512D6"/>
    <w:rsid w:val="00E51456"/>
    <w:rsid w:val="00E51C0F"/>
    <w:rsid w:val="00E523DE"/>
    <w:rsid w:val="00E52CCE"/>
    <w:rsid w:val="00E53001"/>
    <w:rsid w:val="00E53688"/>
    <w:rsid w:val="00E53BA4"/>
    <w:rsid w:val="00E53D70"/>
    <w:rsid w:val="00E54155"/>
    <w:rsid w:val="00E54641"/>
    <w:rsid w:val="00E5543A"/>
    <w:rsid w:val="00E56F1C"/>
    <w:rsid w:val="00E57C3D"/>
    <w:rsid w:val="00E60C96"/>
    <w:rsid w:val="00E62326"/>
    <w:rsid w:val="00E640B4"/>
    <w:rsid w:val="00E6558F"/>
    <w:rsid w:val="00E6679A"/>
    <w:rsid w:val="00E66DA9"/>
    <w:rsid w:val="00E66E4B"/>
    <w:rsid w:val="00E6735B"/>
    <w:rsid w:val="00E67A11"/>
    <w:rsid w:val="00E70215"/>
    <w:rsid w:val="00E70E11"/>
    <w:rsid w:val="00E71863"/>
    <w:rsid w:val="00E73389"/>
    <w:rsid w:val="00E738A3"/>
    <w:rsid w:val="00E73A2F"/>
    <w:rsid w:val="00E7489C"/>
    <w:rsid w:val="00E74A9E"/>
    <w:rsid w:val="00E752D6"/>
    <w:rsid w:val="00E75826"/>
    <w:rsid w:val="00E76D60"/>
    <w:rsid w:val="00E77013"/>
    <w:rsid w:val="00E77306"/>
    <w:rsid w:val="00E77902"/>
    <w:rsid w:val="00E77B73"/>
    <w:rsid w:val="00E80698"/>
    <w:rsid w:val="00E81661"/>
    <w:rsid w:val="00E82409"/>
    <w:rsid w:val="00E829E5"/>
    <w:rsid w:val="00E83024"/>
    <w:rsid w:val="00E84BA3"/>
    <w:rsid w:val="00E84F78"/>
    <w:rsid w:val="00E85014"/>
    <w:rsid w:val="00E85A5B"/>
    <w:rsid w:val="00E86DD8"/>
    <w:rsid w:val="00E87574"/>
    <w:rsid w:val="00E877C3"/>
    <w:rsid w:val="00E87B3D"/>
    <w:rsid w:val="00E902C6"/>
    <w:rsid w:val="00E90D02"/>
    <w:rsid w:val="00E93BF0"/>
    <w:rsid w:val="00E944EC"/>
    <w:rsid w:val="00E94F3B"/>
    <w:rsid w:val="00E95483"/>
    <w:rsid w:val="00E95D64"/>
    <w:rsid w:val="00E974A2"/>
    <w:rsid w:val="00E97D35"/>
    <w:rsid w:val="00EA07BA"/>
    <w:rsid w:val="00EA18E9"/>
    <w:rsid w:val="00EA195E"/>
    <w:rsid w:val="00EA1B23"/>
    <w:rsid w:val="00EA2A8D"/>
    <w:rsid w:val="00EA3893"/>
    <w:rsid w:val="00EA4403"/>
    <w:rsid w:val="00EA4465"/>
    <w:rsid w:val="00EA625D"/>
    <w:rsid w:val="00EA6C9B"/>
    <w:rsid w:val="00EA6D0C"/>
    <w:rsid w:val="00EA6D1E"/>
    <w:rsid w:val="00EA6EB9"/>
    <w:rsid w:val="00EA7522"/>
    <w:rsid w:val="00EB0F6B"/>
    <w:rsid w:val="00EB16E3"/>
    <w:rsid w:val="00EB1AF3"/>
    <w:rsid w:val="00EB28EC"/>
    <w:rsid w:val="00EB2C2D"/>
    <w:rsid w:val="00EB32AC"/>
    <w:rsid w:val="00EB3CA2"/>
    <w:rsid w:val="00EB4BB3"/>
    <w:rsid w:val="00EB513C"/>
    <w:rsid w:val="00EB553A"/>
    <w:rsid w:val="00EB568D"/>
    <w:rsid w:val="00EB585B"/>
    <w:rsid w:val="00EB5B10"/>
    <w:rsid w:val="00EB6AEF"/>
    <w:rsid w:val="00EB6B7D"/>
    <w:rsid w:val="00EB7E82"/>
    <w:rsid w:val="00EC1249"/>
    <w:rsid w:val="00EC1E2A"/>
    <w:rsid w:val="00EC21E5"/>
    <w:rsid w:val="00EC22E9"/>
    <w:rsid w:val="00EC27D9"/>
    <w:rsid w:val="00EC30DE"/>
    <w:rsid w:val="00EC3AAB"/>
    <w:rsid w:val="00EC3D96"/>
    <w:rsid w:val="00EC4500"/>
    <w:rsid w:val="00EC48B9"/>
    <w:rsid w:val="00EC4C1B"/>
    <w:rsid w:val="00EC530D"/>
    <w:rsid w:val="00EC5347"/>
    <w:rsid w:val="00EC5422"/>
    <w:rsid w:val="00EC5557"/>
    <w:rsid w:val="00EC6FEF"/>
    <w:rsid w:val="00EC70AA"/>
    <w:rsid w:val="00EC7751"/>
    <w:rsid w:val="00ED07B9"/>
    <w:rsid w:val="00ED0F07"/>
    <w:rsid w:val="00ED169B"/>
    <w:rsid w:val="00ED1905"/>
    <w:rsid w:val="00ED1C02"/>
    <w:rsid w:val="00ED1D81"/>
    <w:rsid w:val="00ED1E2C"/>
    <w:rsid w:val="00ED2996"/>
    <w:rsid w:val="00ED29B9"/>
    <w:rsid w:val="00ED2B78"/>
    <w:rsid w:val="00ED3149"/>
    <w:rsid w:val="00ED33F9"/>
    <w:rsid w:val="00ED3B6C"/>
    <w:rsid w:val="00ED4614"/>
    <w:rsid w:val="00ED46FA"/>
    <w:rsid w:val="00ED4C66"/>
    <w:rsid w:val="00ED572C"/>
    <w:rsid w:val="00ED5AC3"/>
    <w:rsid w:val="00ED5EB8"/>
    <w:rsid w:val="00ED7179"/>
    <w:rsid w:val="00ED750F"/>
    <w:rsid w:val="00EE0402"/>
    <w:rsid w:val="00EE042C"/>
    <w:rsid w:val="00EE0D75"/>
    <w:rsid w:val="00EE260C"/>
    <w:rsid w:val="00EE3192"/>
    <w:rsid w:val="00EE451F"/>
    <w:rsid w:val="00EE52DF"/>
    <w:rsid w:val="00EE54F7"/>
    <w:rsid w:val="00EE5606"/>
    <w:rsid w:val="00EE650C"/>
    <w:rsid w:val="00EE68F4"/>
    <w:rsid w:val="00EE752F"/>
    <w:rsid w:val="00EF26D3"/>
    <w:rsid w:val="00EF43B2"/>
    <w:rsid w:val="00EF49A6"/>
    <w:rsid w:val="00EF4B23"/>
    <w:rsid w:val="00EF4B49"/>
    <w:rsid w:val="00EF54C0"/>
    <w:rsid w:val="00EF5BF2"/>
    <w:rsid w:val="00EF6771"/>
    <w:rsid w:val="00EF6BA0"/>
    <w:rsid w:val="00EF6DCA"/>
    <w:rsid w:val="00EF6E8B"/>
    <w:rsid w:val="00EF7ECD"/>
    <w:rsid w:val="00F007A2"/>
    <w:rsid w:val="00F02BA0"/>
    <w:rsid w:val="00F02EEF"/>
    <w:rsid w:val="00F039D6"/>
    <w:rsid w:val="00F040F9"/>
    <w:rsid w:val="00F05502"/>
    <w:rsid w:val="00F061C0"/>
    <w:rsid w:val="00F0621F"/>
    <w:rsid w:val="00F06D36"/>
    <w:rsid w:val="00F071FD"/>
    <w:rsid w:val="00F07615"/>
    <w:rsid w:val="00F07C14"/>
    <w:rsid w:val="00F10863"/>
    <w:rsid w:val="00F10EE9"/>
    <w:rsid w:val="00F129AB"/>
    <w:rsid w:val="00F13887"/>
    <w:rsid w:val="00F13EA5"/>
    <w:rsid w:val="00F151DD"/>
    <w:rsid w:val="00F16A45"/>
    <w:rsid w:val="00F16DEF"/>
    <w:rsid w:val="00F16E09"/>
    <w:rsid w:val="00F17064"/>
    <w:rsid w:val="00F2023D"/>
    <w:rsid w:val="00F21E03"/>
    <w:rsid w:val="00F22A35"/>
    <w:rsid w:val="00F230CF"/>
    <w:rsid w:val="00F23167"/>
    <w:rsid w:val="00F24E95"/>
    <w:rsid w:val="00F27C04"/>
    <w:rsid w:val="00F3036D"/>
    <w:rsid w:val="00F30500"/>
    <w:rsid w:val="00F32FD7"/>
    <w:rsid w:val="00F3408E"/>
    <w:rsid w:val="00F37160"/>
    <w:rsid w:val="00F40236"/>
    <w:rsid w:val="00F40AE9"/>
    <w:rsid w:val="00F42256"/>
    <w:rsid w:val="00F4341F"/>
    <w:rsid w:val="00F44D03"/>
    <w:rsid w:val="00F45203"/>
    <w:rsid w:val="00F457A1"/>
    <w:rsid w:val="00F45AA4"/>
    <w:rsid w:val="00F4658A"/>
    <w:rsid w:val="00F47515"/>
    <w:rsid w:val="00F475C0"/>
    <w:rsid w:val="00F47FD3"/>
    <w:rsid w:val="00F50A57"/>
    <w:rsid w:val="00F50D2C"/>
    <w:rsid w:val="00F50E37"/>
    <w:rsid w:val="00F51FB6"/>
    <w:rsid w:val="00F52386"/>
    <w:rsid w:val="00F526F3"/>
    <w:rsid w:val="00F52876"/>
    <w:rsid w:val="00F534DA"/>
    <w:rsid w:val="00F535B2"/>
    <w:rsid w:val="00F55499"/>
    <w:rsid w:val="00F56B12"/>
    <w:rsid w:val="00F609C5"/>
    <w:rsid w:val="00F6284A"/>
    <w:rsid w:val="00F62A19"/>
    <w:rsid w:val="00F63840"/>
    <w:rsid w:val="00F638E0"/>
    <w:rsid w:val="00F63CD9"/>
    <w:rsid w:val="00F644DA"/>
    <w:rsid w:val="00F6467A"/>
    <w:rsid w:val="00F64BE2"/>
    <w:rsid w:val="00F65E11"/>
    <w:rsid w:val="00F665A6"/>
    <w:rsid w:val="00F67006"/>
    <w:rsid w:val="00F67171"/>
    <w:rsid w:val="00F67BE1"/>
    <w:rsid w:val="00F704DB"/>
    <w:rsid w:val="00F70B64"/>
    <w:rsid w:val="00F716DC"/>
    <w:rsid w:val="00F7178E"/>
    <w:rsid w:val="00F71AB5"/>
    <w:rsid w:val="00F71C3F"/>
    <w:rsid w:val="00F72511"/>
    <w:rsid w:val="00F72D59"/>
    <w:rsid w:val="00F7345C"/>
    <w:rsid w:val="00F73731"/>
    <w:rsid w:val="00F74CC2"/>
    <w:rsid w:val="00F74D9F"/>
    <w:rsid w:val="00F74E6B"/>
    <w:rsid w:val="00F754AA"/>
    <w:rsid w:val="00F75A23"/>
    <w:rsid w:val="00F75A67"/>
    <w:rsid w:val="00F76D77"/>
    <w:rsid w:val="00F7762F"/>
    <w:rsid w:val="00F7771C"/>
    <w:rsid w:val="00F806D3"/>
    <w:rsid w:val="00F8080D"/>
    <w:rsid w:val="00F82589"/>
    <w:rsid w:val="00F82C38"/>
    <w:rsid w:val="00F8380D"/>
    <w:rsid w:val="00F84038"/>
    <w:rsid w:val="00F848A8"/>
    <w:rsid w:val="00F84B0E"/>
    <w:rsid w:val="00F85210"/>
    <w:rsid w:val="00F85702"/>
    <w:rsid w:val="00F85862"/>
    <w:rsid w:val="00F86EA8"/>
    <w:rsid w:val="00F87F3C"/>
    <w:rsid w:val="00F903B9"/>
    <w:rsid w:val="00F90528"/>
    <w:rsid w:val="00F908B5"/>
    <w:rsid w:val="00F91116"/>
    <w:rsid w:val="00F92690"/>
    <w:rsid w:val="00F92C02"/>
    <w:rsid w:val="00F92F6D"/>
    <w:rsid w:val="00F9314E"/>
    <w:rsid w:val="00F93E06"/>
    <w:rsid w:val="00F94190"/>
    <w:rsid w:val="00F94417"/>
    <w:rsid w:val="00F94D3C"/>
    <w:rsid w:val="00F957D8"/>
    <w:rsid w:val="00F958F3"/>
    <w:rsid w:val="00F95B12"/>
    <w:rsid w:val="00F95E19"/>
    <w:rsid w:val="00F96B6F"/>
    <w:rsid w:val="00F96DFF"/>
    <w:rsid w:val="00F97374"/>
    <w:rsid w:val="00F977EF"/>
    <w:rsid w:val="00FA01B0"/>
    <w:rsid w:val="00FA02C5"/>
    <w:rsid w:val="00FA0B65"/>
    <w:rsid w:val="00FA1287"/>
    <w:rsid w:val="00FA1ACF"/>
    <w:rsid w:val="00FA23D6"/>
    <w:rsid w:val="00FA2694"/>
    <w:rsid w:val="00FA2765"/>
    <w:rsid w:val="00FA3031"/>
    <w:rsid w:val="00FA36E0"/>
    <w:rsid w:val="00FA3831"/>
    <w:rsid w:val="00FA51B6"/>
    <w:rsid w:val="00FA535F"/>
    <w:rsid w:val="00FA5924"/>
    <w:rsid w:val="00FA625F"/>
    <w:rsid w:val="00FA63AC"/>
    <w:rsid w:val="00FB0529"/>
    <w:rsid w:val="00FB08D9"/>
    <w:rsid w:val="00FB0B14"/>
    <w:rsid w:val="00FB1512"/>
    <w:rsid w:val="00FB1F39"/>
    <w:rsid w:val="00FB2B99"/>
    <w:rsid w:val="00FB4072"/>
    <w:rsid w:val="00FB5623"/>
    <w:rsid w:val="00FB56BD"/>
    <w:rsid w:val="00FB5854"/>
    <w:rsid w:val="00FB6CA1"/>
    <w:rsid w:val="00FB6E8C"/>
    <w:rsid w:val="00FB7997"/>
    <w:rsid w:val="00FC3EC5"/>
    <w:rsid w:val="00FC556A"/>
    <w:rsid w:val="00FC57CC"/>
    <w:rsid w:val="00FC5AF8"/>
    <w:rsid w:val="00FC5D80"/>
    <w:rsid w:val="00FC656A"/>
    <w:rsid w:val="00FC6E0E"/>
    <w:rsid w:val="00FC7972"/>
    <w:rsid w:val="00FD07B8"/>
    <w:rsid w:val="00FD0DB6"/>
    <w:rsid w:val="00FD1C4D"/>
    <w:rsid w:val="00FD2C01"/>
    <w:rsid w:val="00FD37C3"/>
    <w:rsid w:val="00FD3FD4"/>
    <w:rsid w:val="00FD44B9"/>
    <w:rsid w:val="00FD4662"/>
    <w:rsid w:val="00FD5757"/>
    <w:rsid w:val="00FD5F6A"/>
    <w:rsid w:val="00FD658F"/>
    <w:rsid w:val="00FD68CB"/>
    <w:rsid w:val="00FD6FA5"/>
    <w:rsid w:val="00FE00AD"/>
    <w:rsid w:val="00FE14C0"/>
    <w:rsid w:val="00FE1A4B"/>
    <w:rsid w:val="00FE2476"/>
    <w:rsid w:val="00FE29CD"/>
    <w:rsid w:val="00FE31EC"/>
    <w:rsid w:val="00FE3CEC"/>
    <w:rsid w:val="00FE423B"/>
    <w:rsid w:val="00FE4359"/>
    <w:rsid w:val="00FE4857"/>
    <w:rsid w:val="00FE4CCE"/>
    <w:rsid w:val="00FE4DA0"/>
    <w:rsid w:val="00FE52D1"/>
    <w:rsid w:val="00FE562C"/>
    <w:rsid w:val="00FE5797"/>
    <w:rsid w:val="00FE62AE"/>
    <w:rsid w:val="00FE693B"/>
    <w:rsid w:val="00FE728D"/>
    <w:rsid w:val="00FE737D"/>
    <w:rsid w:val="00FE7404"/>
    <w:rsid w:val="00FF09B3"/>
    <w:rsid w:val="00FF0A18"/>
    <w:rsid w:val="00FF11D0"/>
    <w:rsid w:val="00FF12C9"/>
    <w:rsid w:val="00FF130F"/>
    <w:rsid w:val="00FF1741"/>
    <w:rsid w:val="00FF1A9C"/>
    <w:rsid w:val="00FF33F7"/>
    <w:rsid w:val="00FF3942"/>
    <w:rsid w:val="00FF4517"/>
    <w:rsid w:val="00FF4905"/>
    <w:rsid w:val="00FF52FD"/>
    <w:rsid w:val="00FF5819"/>
    <w:rsid w:val="00FF608B"/>
    <w:rsid w:val="00FF61FE"/>
    <w:rsid w:val="00FF6700"/>
    <w:rsid w:val="00FF6D4C"/>
    <w:rsid w:val="00FF71EE"/>
    <w:rsid w:val="00FF7375"/>
    <w:rsid w:val="00FF76FA"/>
    <w:rsid w:val="00FF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F5474"/>
  <w15:chartTrackingRefBased/>
  <w15:docId w15:val="{335FDE1A-952B-0246-B7B1-F89D4CF26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A0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5B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55B5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5C55B5"/>
  </w:style>
  <w:style w:type="character" w:styleId="LineNumber">
    <w:name w:val="line number"/>
    <w:basedOn w:val="DefaultParagraphFont"/>
    <w:uiPriority w:val="99"/>
    <w:semiHidden/>
    <w:unhideWhenUsed/>
    <w:rsid w:val="003E3BD9"/>
  </w:style>
  <w:style w:type="character" w:styleId="PlaceholderText">
    <w:name w:val="Placeholder Text"/>
    <w:basedOn w:val="DefaultParagraphFont"/>
    <w:uiPriority w:val="99"/>
    <w:semiHidden/>
    <w:rsid w:val="0001027F"/>
    <w:rPr>
      <w:color w:val="666666"/>
    </w:rPr>
  </w:style>
  <w:style w:type="paragraph" w:styleId="ListParagraph">
    <w:name w:val="List Paragraph"/>
    <w:basedOn w:val="Normal"/>
    <w:uiPriority w:val="34"/>
    <w:qFormat/>
    <w:rsid w:val="00FF174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857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7A2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00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4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4ED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4ED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0D4BC6"/>
    <w:rPr>
      <w:lang w:val="de-DE"/>
    </w:rPr>
  </w:style>
  <w:style w:type="character" w:styleId="Hyperlink">
    <w:name w:val="Hyperlink"/>
    <w:basedOn w:val="DefaultParagraphFont"/>
    <w:uiPriority w:val="99"/>
    <w:unhideWhenUsed/>
    <w:rsid w:val="005824E2"/>
    <w:rPr>
      <w:color w:val="8E58B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134B3"/>
    <w:pPr>
      <w:spacing w:after="200"/>
    </w:pPr>
    <w:rPr>
      <w:i/>
      <w:iCs/>
      <w:color w:val="444D26" w:themeColor="text2"/>
      <w:sz w:val="18"/>
      <w:szCs w:val="18"/>
    </w:rPr>
  </w:style>
  <w:style w:type="table" w:styleId="TableGrid">
    <w:name w:val="Table Grid"/>
    <w:basedOn w:val="TableNormal"/>
    <w:uiPriority w:val="39"/>
    <w:rsid w:val="002F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F64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F64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F64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F64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F64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F64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2F64E3"/>
    <w:tblPr>
      <w:tblStyleRowBandSize w:val="1"/>
      <w:tblStyleColBandSize w:val="1"/>
      <w:tblBorders>
        <w:top w:val="single" w:sz="4" w:space="0" w:color="DAE1D3" w:themeColor="accent1" w:themeTint="66"/>
        <w:left w:val="single" w:sz="4" w:space="0" w:color="DAE1D3" w:themeColor="accent1" w:themeTint="66"/>
        <w:bottom w:val="single" w:sz="4" w:space="0" w:color="DAE1D3" w:themeColor="accent1" w:themeTint="66"/>
        <w:right w:val="single" w:sz="4" w:space="0" w:color="DAE1D3" w:themeColor="accent1" w:themeTint="66"/>
        <w:insideH w:val="single" w:sz="4" w:space="0" w:color="DAE1D3" w:themeColor="accent1" w:themeTint="66"/>
        <w:insideV w:val="single" w:sz="4" w:space="0" w:color="DAE1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8D2BD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8D2B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F64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F64E3"/>
    <w:tblPr>
      <w:tblStyleRowBandSize w:val="1"/>
      <w:tblStyleColBandSize w:val="1"/>
      <w:tblBorders>
        <w:top w:val="single" w:sz="4" w:space="0" w:color="FADAB5" w:themeColor="accent2" w:themeTint="66"/>
        <w:left w:val="single" w:sz="4" w:space="0" w:color="FADAB5" w:themeColor="accent2" w:themeTint="66"/>
        <w:bottom w:val="single" w:sz="4" w:space="0" w:color="FADAB5" w:themeColor="accent2" w:themeTint="66"/>
        <w:right w:val="single" w:sz="4" w:space="0" w:color="FADAB5" w:themeColor="accent2" w:themeTint="66"/>
        <w:insideH w:val="single" w:sz="4" w:space="0" w:color="FADAB5" w:themeColor="accent2" w:themeTint="66"/>
        <w:insideV w:val="single" w:sz="4" w:space="0" w:color="FADAB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7C89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89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2F64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6">
    <w:name w:val="Grid Table 5 Dark Accent 6"/>
    <w:basedOn w:val="TableNormal"/>
    <w:uiPriority w:val="50"/>
    <w:rsid w:val="002F64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BF2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9EC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9EC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9EC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9EC2" w:themeFill="accent6"/>
      </w:tcPr>
    </w:tblStylePr>
    <w:tblStylePr w:type="band1Vert">
      <w:tblPr/>
      <w:tcPr>
        <w:shd w:val="clear" w:color="auto" w:fill="CCD8E6" w:themeFill="accent6" w:themeFillTint="66"/>
      </w:tcPr>
    </w:tblStylePr>
    <w:tblStylePr w:type="band1Horz">
      <w:tblPr/>
      <w:tcPr>
        <w:shd w:val="clear" w:color="auto" w:fill="CCD8E6" w:themeFill="accent6" w:themeFillTint="66"/>
      </w:tcPr>
    </w:tblStylePr>
  </w:style>
  <w:style w:type="table" w:styleId="ListTable1Light">
    <w:name w:val="List Table 1 Light"/>
    <w:basedOn w:val="TableNormal"/>
    <w:uiPriority w:val="46"/>
    <w:rsid w:val="002F64E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F64E3"/>
    <w:tblPr>
      <w:tblStyleRowBandSize w:val="1"/>
      <w:tblStyleColBandSize w:val="1"/>
      <w:tblBorders>
        <w:top w:val="single" w:sz="2" w:space="0" w:color="C8D2BD" w:themeColor="accent1" w:themeTint="99"/>
        <w:bottom w:val="single" w:sz="2" w:space="0" w:color="C8D2BD" w:themeColor="accent1" w:themeTint="99"/>
        <w:insideH w:val="single" w:sz="2" w:space="0" w:color="C8D2BD" w:themeColor="accent1" w:themeTint="99"/>
        <w:insideV w:val="single" w:sz="2" w:space="0" w:color="C8D2BD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8D2BD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8D2BD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F0E9" w:themeFill="accent1" w:themeFillTint="33"/>
      </w:tcPr>
    </w:tblStylePr>
    <w:tblStylePr w:type="band1Horz">
      <w:tblPr/>
      <w:tcPr>
        <w:shd w:val="clear" w:color="auto" w:fill="ECF0E9" w:themeFill="accent1" w:themeFillTint="33"/>
      </w:tcPr>
    </w:tblStylePr>
  </w:style>
  <w:style w:type="table" w:styleId="ListTable2">
    <w:name w:val="List Table 2"/>
    <w:basedOn w:val="TableNormal"/>
    <w:uiPriority w:val="47"/>
    <w:rsid w:val="002F64E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6">
    <w:name w:val="List Table 2 Accent 6"/>
    <w:basedOn w:val="TableNormal"/>
    <w:uiPriority w:val="47"/>
    <w:rsid w:val="002F64E3"/>
    <w:tblPr>
      <w:tblStyleRowBandSize w:val="1"/>
      <w:tblStyleColBandSize w:val="1"/>
      <w:tblBorders>
        <w:top w:val="single" w:sz="4" w:space="0" w:color="B2C4DA" w:themeColor="accent6" w:themeTint="99"/>
        <w:bottom w:val="single" w:sz="4" w:space="0" w:color="B2C4DA" w:themeColor="accent6" w:themeTint="99"/>
        <w:insideH w:val="single" w:sz="4" w:space="0" w:color="B2C4DA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BF2" w:themeFill="accent6" w:themeFillTint="33"/>
      </w:tcPr>
    </w:tblStylePr>
    <w:tblStylePr w:type="band1Horz">
      <w:tblPr/>
      <w:tcPr>
        <w:shd w:val="clear" w:color="auto" w:fill="E5EBF2" w:themeFill="accent6" w:themeFillTint="33"/>
      </w:tcPr>
    </w:tblStylePr>
  </w:style>
  <w:style w:type="table" w:styleId="ListTable2-Accent1">
    <w:name w:val="List Table 2 Accent 1"/>
    <w:basedOn w:val="TableNormal"/>
    <w:uiPriority w:val="47"/>
    <w:rsid w:val="00E350AE"/>
    <w:tblPr>
      <w:tblStyleRowBandSize w:val="1"/>
      <w:tblStyleColBandSize w:val="1"/>
      <w:tblBorders>
        <w:top w:val="single" w:sz="4" w:space="0" w:color="C8D2BD" w:themeColor="accent1" w:themeTint="99"/>
        <w:bottom w:val="single" w:sz="4" w:space="0" w:color="C8D2BD" w:themeColor="accent1" w:themeTint="99"/>
        <w:insideH w:val="single" w:sz="4" w:space="0" w:color="C8D2BD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F0E9" w:themeFill="accent1" w:themeFillTint="33"/>
      </w:tcPr>
    </w:tblStylePr>
    <w:tblStylePr w:type="band1Horz">
      <w:tblPr/>
      <w:tcPr>
        <w:shd w:val="clear" w:color="auto" w:fill="ECF0E9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8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6139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541828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99582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141306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65406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69855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74260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945777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22572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70035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97486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431361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646131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07455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7187713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878022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24949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25622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98746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3913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5727">
          <w:marLeft w:val="1080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2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8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969920">
          <w:marLeft w:val="109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1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03364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452261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856792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918513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9400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70951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38845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874654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315123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0976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230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839348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5897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049984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9712710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4961965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004644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38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90403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94789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0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2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95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Papi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9B4463-3845-604F-96C7-44360C323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idler</dc:creator>
  <cp:keywords/>
  <dc:description/>
  <cp:lastModifiedBy>Ivy M. Leventhal</cp:lastModifiedBy>
  <cp:revision>2</cp:revision>
  <cp:lastPrinted>2025-01-23T15:13:00Z</cp:lastPrinted>
  <dcterms:created xsi:type="dcterms:W3CDTF">2025-07-21T14:51:00Z</dcterms:created>
  <dcterms:modified xsi:type="dcterms:W3CDTF">2025-07-21T14:51:00Z</dcterms:modified>
</cp:coreProperties>
</file>